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97DD6" w14:textId="04E13903" w:rsidR="00D91AE1" w:rsidRPr="007F7719" w:rsidRDefault="005B79B2" w:rsidP="000876E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1. Description of models created during thi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403"/>
        <w:gridCol w:w="1836"/>
        <w:gridCol w:w="1591"/>
        <w:gridCol w:w="2909"/>
      </w:tblGrid>
      <w:tr w:rsidR="00AA2903" w:rsidRPr="007F7719" w14:paraId="61ABFD78" w14:textId="77777777" w:rsidTr="003A77EC">
        <w:tc>
          <w:tcPr>
            <w:tcW w:w="1611" w:type="dxa"/>
            <w:vAlign w:val="center"/>
          </w:tcPr>
          <w:p w14:paraId="5D9D7267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Classification</w:t>
            </w:r>
          </w:p>
        </w:tc>
        <w:tc>
          <w:tcPr>
            <w:tcW w:w="1403" w:type="dxa"/>
            <w:vAlign w:val="center"/>
          </w:tcPr>
          <w:p w14:paraId="7C3AB65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Outcome</w:t>
            </w:r>
          </w:p>
        </w:tc>
        <w:tc>
          <w:tcPr>
            <w:tcW w:w="1836" w:type="dxa"/>
            <w:vAlign w:val="center"/>
          </w:tcPr>
          <w:p w14:paraId="7371975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Fixed Effects</w:t>
            </w:r>
          </w:p>
        </w:tc>
        <w:tc>
          <w:tcPr>
            <w:tcW w:w="1591" w:type="dxa"/>
            <w:vAlign w:val="center"/>
          </w:tcPr>
          <w:p w14:paraId="67C7FB49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andom Effect</w:t>
            </w:r>
          </w:p>
        </w:tc>
        <w:tc>
          <w:tcPr>
            <w:tcW w:w="2909" w:type="dxa"/>
            <w:vAlign w:val="center"/>
          </w:tcPr>
          <w:p w14:paraId="7E00042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 Code</w:t>
            </w:r>
          </w:p>
        </w:tc>
      </w:tr>
      <w:tr w:rsidR="00AA2903" w:rsidRPr="007F7719" w14:paraId="4FC73A95" w14:textId="77777777" w:rsidTr="003A77EC">
        <w:tc>
          <w:tcPr>
            <w:tcW w:w="1611" w:type="dxa"/>
            <w:vMerge w:val="restart"/>
            <w:vAlign w:val="center"/>
          </w:tcPr>
          <w:p w14:paraId="1E27D28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ingle Factor Associations Over Time Without Adjustment</w:t>
            </w:r>
          </w:p>
        </w:tc>
        <w:tc>
          <w:tcPr>
            <w:tcW w:w="1403" w:type="dxa"/>
            <w:vAlign w:val="center"/>
          </w:tcPr>
          <w:p w14:paraId="78C3D75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0C28DFB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Age + Time</w:t>
            </w:r>
          </w:p>
        </w:tc>
        <w:tc>
          <w:tcPr>
            <w:tcW w:w="1591" w:type="dxa"/>
            <w:vAlign w:val="center"/>
          </w:tcPr>
          <w:p w14:paraId="171BA23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bject</w:t>
            </w:r>
          </w:p>
        </w:tc>
        <w:tc>
          <w:tcPr>
            <w:tcW w:w="2909" w:type="dxa"/>
            <w:vAlign w:val="center"/>
          </w:tcPr>
          <w:p w14:paraId="1A29C71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>(outcome ~ age + time + (1|pkdid), data = finalData1)</w:t>
            </w:r>
          </w:p>
        </w:tc>
      </w:tr>
      <w:tr w:rsidR="00AA2903" w:rsidRPr="007F7719" w14:paraId="45F3AD38" w14:textId="77777777" w:rsidTr="003A77EC">
        <w:tc>
          <w:tcPr>
            <w:tcW w:w="1611" w:type="dxa"/>
            <w:vMerge/>
            <w:vAlign w:val="center"/>
          </w:tcPr>
          <w:p w14:paraId="291F4AA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Align w:val="center"/>
          </w:tcPr>
          <w:p w14:paraId="3080EC4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5CF504F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ex + Time</w:t>
            </w:r>
          </w:p>
        </w:tc>
        <w:tc>
          <w:tcPr>
            <w:tcW w:w="1591" w:type="dxa"/>
            <w:vAlign w:val="center"/>
          </w:tcPr>
          <w:p w14:paraId="3ECC087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bject</w:t>
            </w:r>
          </w:p>
        </w:tc>
        <w:tc>
          <w:tcPr>
            <w:tcW w:w="2909" w:type="dxa"/>
            <w:vAlign w:val="center"/>
          </w:tcPr>
          <w:p w14:paraId="346C9DE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>(outcome ~ sex + time + (1|pkdid), data = finalData1)</w:t>
            </w:r>
          </w:p>
        </w:tc>
      </w:tr>
      <w:tr w:rsidR="00AA2903" w:rsidRPr="007F7719" w14:paraId="557FFA58" w14:textId="77777777" w:rsidTr="003A77EC">
        <w:tc>
          <w:tcPr>
            <w:tcW w:w="1611" w:type="dxa"/>
            <w:vMerge/>
            <w:vAlign w:val="center"/>
          </w:tcPr>
          <w:p w14:paraId="30491D8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Align w:val="center"/>
          </w:tcPr>
          <w:p w14:paraId="7FFF8CC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09C79C7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ace + Time</w:t>
            </w:r>
          </w:p>
        </w:tc>
        <w:tc>
          <w:tcPr>
            <w:tcW w:w="1591" w:type="dxa"/>
            <w:vAlign w:val="center"/>
          </w:tcPr>
          <w:p w14:paraId="49CB08E7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bject</w:t>
            </w:r>
          </w:p>
        </w:tc>
        <w:tc>
          <w:tcPr>
            <w:tcW w:w="2909" w:type="dxa"/>
            <w:vAlign w:val="center"/>
          </w:tcPr>
          <w:p w14:paraId="0D21672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>(outcome ~ race + time + (1|pkdid), data = finalData1)</w:t>
            </w:r>
          </w:p>
        </w:tc>
      </w:tr>
      <w:tr w:rsidR="003A77EC" w:rsidRPr="007F7719" w14:paraId="7C324B6A" w14:textId="77777777" w:rsidTr="003A77EC">
        <w:tc>
          <w:tcPr>
            <w:tcW w:w="1611" w:type="dxa"/>
            <w:vMerge/>
            <w:vAlign w:val="center"/>
          </w:tcPr>
          <w:p w14:paraId="48849480" w14:textId="77777777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Align w:val="center"/>
          </w:tcPr>
          <w:p w14:paraId="2141BEEE" w14:textId="2D0B3D6A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72466E6D" w14:textId="723F3D56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BMI + Time</w:t>
            </w:r>
          </w:p>
        </w:tc>
        <w:tc>
          <w:tcPr>
            <w:tcW w:w="1591" w:type="dxa"/>
            <w:vAlign w:val="center"/>
          </w:tcPr>
          <w:p w14:paraId="13072DC2" w14:textId="03B859D7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bject</w:t>
            </w:r>
          </w:p>
        </w:tc>
        <w:tc>
          <w:tcPr>
            <w:tcW w:w="2909" w:type="dxa"/>
            <w:vAlign w:val="center"/>
          </w:tcPr>
          <w:p w14:paraId="15731D28" w14:textId="535F26DA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 xml:space="preserve">(outcome ~ </w:t>
            </w:r>
            <w:proofErr w:type="spellStart"/>
            <w:r w:rsidRPr="007F7719">
              <w:rPr>
                <w:rFonts w:cstheme="minorHAnsi"/>
              </w:rPr>
              <w:t>bmi</w:t>
            </w:r>
            <w:proofErr w:type="spellEnd"/>
            <w:r w:rsidRPr="007F7719">
              <w:rPr>
                <w:rFonts w:cstheme="minorHAnsi"/>
              </w:rPr>
              <w:t xml:space="preserve"> + time + (1|pkdid), data = finalData1)</w:t>
            </w:r>
          </w:p>
        </w:tc>
      </w:tr>
      <w:tr w:rsidR="003A77EC" w:rsidRPr="007F7719" w14:paraId="0A79ABF7" w14:textId="77777777" w:rsidTr="003A77EC">
        <w:tc>
          <w:tcPr>
            <w:tcW w:w="1611" w:type="dxa"/>
            <w:vMerge/>
            <w:vAlign w:val="center"/>
          </w:tcPr>
          <w:p w14:paraId="65F1ADE0" w14:textId="77777777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Align w:val="center"/>
          </w:tcPr>
          <w:p w14:paraId="03A853F4" w14:textId="558FF193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6BA9687E" w14:textId="4B559A92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moking + Time</w:t>
            </w:r>
          </w:p>
        </w:tc>
        <w:tc>
          <w:tcPr>
            <w:tcW w:w="1591" w:type="dxa"/>
            <w:vAlign w:val="center"/>
          </w:tcPr>
          <w:p w14:paraId="5D1A9418" w14:textId="03378365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bject</w:t>
            </w:r>
          </w:p>
        </w:tc>
        <w:tc>
          <w:tcPr>
            <w:tcW w:w="2909" w:type="dxa"/>
            <w:vAlign w:val="center"/>
          </w:tcPr>
          <w:p w14:paraId="5FB05354" w14:textId="7FAAE68F" w:rsidR="003A77EC" w:rsidRPr="007F7719" w:rsidRDefault="003A77EC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>(outcome ~ smoke + time + (1|pkdid), data = finalData1)</w:t>
            </w:r>
          </w:p>
        </w:tc>
      </w:tr>
      <w:tr w:rsidR="00AA2903" w:rsidRPr="007F7719" w14:paraId="10D6997E" w14:textId="77777777" w:rsidTr="003A77EC">
        <w:tc>
          <w:tcPr>
            <w:tcW w:w="1611" w:type="dxa"/>
            <w:vMerge/>
            <w:vAlign w:val="center"/>
          </w:tcPr>
          <w:p w14:paraId="29B3E95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Align w:val="center"/>
          </w:tcPr>
          <w:p w14:paraId="760CAE7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5F8DD39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Hypertension + Time</w:t>
            </w:r>
          </w:p>
        </w:tc>
        <w:tc>
          <w:tcPr>
            <w:tcW w:w="1591" w:type="dxa"/>
            <w:vAlign w:val="center"/>
          </w:tcPr>
          <w:p w14:paraId="5EFBF37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bject</w:t>
            </w:r>
          </w:p>
        </w:tc>
        <w:tc>
          <w:tcPr>
            <w:tcW w:w="2909" w:type="dxa"/>
            <w:vAlign w:val="center"/>
          </w:tcPr>
          <w:p w14:paraId="02B9113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 xml:space="preserve">(outcome ~ </w:t>
            </w:r>
            <w:proofErr w:type="spellStart"/>
            <w:r w:rsidRPr="007F7719">
              <w:rPr>
                <w:rFonts w:cstheme="minorHAnsi"/>
              </w:rPr>
              <w:t>hyt</w:t>
            </w:r>
            <w:proofErr w:type="spellEnd"/>
            <w:r w:rsidRPr="007F7719">
              <w:rPr>
                <w:rFonts w:cstheme="minorHAnsi"/>
              </w:rPr>
              <w:t xml:space="preserve"> + time + (1|pkdid), data = finalData1)</w:t>
            </w:r>
          </w:p>
        </w:tc>
      </w:tr>
      <w:tr w:rsidR="00AA2903" w:rsidRPr="007F7719" w14:paraId="2C853F77" w14:textId="77777777" w:rsidTr="003A77EC">
        <w:tc>
          <w:tcPr>
            <w:tcW w:w="1611" w:type="dxa"/>
            <w:vMerge/>
            <w:vAlign w:val="center"/>
          </w:tcPr>
          <w:p w14:paraId="13CB2BD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Align w:val="center"/>
          </w:tcPr>
          <w:p w14:paraId="745D1F3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3383212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Gene type + Time</w:t>
            </w:r>
          </w:p>
        </w:tc>
        <w:tc>
          <w:tcPr>
            <w:tcW w:w="1591" w:type="dxa"/>
            <w:vAlign w:val="center"/>
          </w:tcPr>
          <w:p w14:paraId="489A9F9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bject</w:t>
            </w:r>
          </w:p>
        </w:tc>
        <w:tc>
          <w:tcPr>
            <w:tcW w:w="2909" w:type="dxa"/>
            <w:vAlign w:val="center"/>
          </w:tcPr>
          <w:p w14:paraId="6EEA45D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 xml:space="preserve">(outcome ~ </w:t>
            </w:r>
            <w:proofErr w:type="spellStart"/>
            <w:r w:rsidRPr="007F7719">
              <w:rPr>
                <w:rFonts w:cstheme="minorHAnsi"/>
              </w:rPr>
              <w:t>genetype</w:t>
            </w:r>
            <w:proofErr w:type="spellEnd"/>
            <w:r w:rsidRPr="007F7719">
              <w:rPr>
                <w:rFonts w:cstheme="minorHAnsi"/>
              </w:rPr>
              <w:t xml:space="preserve"> + time + (1|pkdid), data = finalData1)</w:t>
            </w:r>
          </w:p>
        </w:tc>
      </w:tr>
      <w:tr w:rsidR="00AA2903" w:rsidRPr="007F7719" w14:paraId="1F5A7FDB" w14:textId="77777777" w:rsidTr="003A77EC">
        <w:tc>
          <w:tcPr>
            <w:tcW w:w="1611" w:type="dxa"/>
            <w:vMerge/>
            <w:vAlign w:val="center"/>
          </w:tcPr>
          <w:p w14:paraId="0EE0784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Align w:val="center"/>
          </w:tcPr>
          <w:p w14:paraId="5473BAB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76CE3C9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 xml:space="preserve">Caffeine + Time + </w:t>
            </w:r>
            <w:proofErr w:type="spellStart"/>
            <w:r w:rsidRPr="007F7719">
              <w:rPr>
                <w:rFonts w:cstheme="minorHAnsi"/>
              </w:rPr>
              <w:t>Caffeine:Time</w:t>
            </w:r>
            <w:proofErr w:type="spellEnd"/>
          </w:p>
        </w:tc>
        <w:tc>
          <w:tcPr>
            <w:tcW w:w="1591" w:type="dxa"/>
            <w:vAlign w:val="center"/>
          </w:tcPr>
          <w:p w14:paraId="60F8603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bject</w:t>
            </w:r>
          </w:p>
        </w:tc>
        <w:tc>
          <w:tcPr>
            <w:tcW w:w="2909" w:type="dxa"/>
            <w:vAlign w:val="center"/>
          </w:tcPr>
          <w:p w14:paraId="338F667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>(outcome ~ caffeine*time + (1|pkdid), data = finalData1)</w:t>
            </w:r>
          </w:p>
        </w:tc>
      </w:tr>
      <w:tr w:rsidR="00AA2903" w:rsidRPr="007F7719" w14:paraId="28B82AA6" w14:textId="77777777" w:rsidTr="003A77EC">
        <w:tc>
          <w:tcPr>
            <w:tcW w:w="1611" w:type="dxa"/>
            <w:vAlign w:val="center"/>
          </w:tcPr>
          <w:p w14:paraId="6DE7B6D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 xml:space="preserve">Model 1 (Multivariable </w:t>
            </w:r>
            <w:r w:rsidRPr="007F7719">
              <w:rPr>
                <w:rFonts w:cstheme="minorHAnsi"/>
              </w:rPr>
              <w:lastRenderedPageBreak/>
              <w:t>Adjusted)</w:t>
            </w:r>
          </w:p>
        </w:tc>
        <w:tc>
          <w:tcPr>
            <w:tcW w:w="1403" w:type="dxa"/>
            <w:vAlign w:val="center"/>
          </w:tcPr>
          <w:p w14:paraId="6D5F595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lastRenderedPageBreak/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7DF3074A" w14:textId="53348BBB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 xml:space="preserve">Age + Sex + Race + </w:t>
            </w:r>
            <w:r w:rsidR="00AA2903" w:rsidRPr="007F7719">
              <w:rPr>
                <w:rFonts w:cstheme="minorHAnsi"/>
              </w:rPr>
              <w:t xml:space="preserve">BMI + Smoking </w:t>
            </w:r>
            <w:r w:rsidR="00AA2903" w:rsidRPr="007F7719">
              <w:rPr>
                <w:rFonts w:cstheme="minorHAnsi"/>
              </w:rPr>
              <w:lastRenderedPageBreak/>
              <w:t xml:space="preserve">+ </w:t>
            </w:r>
            <w:r w:rsidRPr="007F7719">
              <w:rPr>
                <w:rFonts w:cstheme="minorHAnsi"/>
              </w:rPr>
              <w:t>Hypertension + Gene type + Time</w:t>
            </w:r>
          </w:p>
        </w:tc>
        <w:tc>
          <w:tcPr>
            <w:tcW w:w="1591" w:type="dxa"/>
            <w:vAlign w:val="center"/>
          </w:tcPr>
          <w:p w14:paraId="6F6B93F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lastRenderedPageBreak/>
              <w:t>Subject</w:t>
            </w:r>
          </w:p>
        </w:tc>
        <w:tc>
          <w:tcPr>
            <w:tcW w:w="2909" w:type="dxa"/>
            <w:vAlign w:val="center"/>
          </w:tcPr>
          <w:p w14:paraId="0D19900E" w14:textId="5A7AD075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>(outcome ~ age + sex + race +</w:t>
            </w:r>
            <w:r w:rsidR="00AA2903" w:rsidRPr="007F7719">
              <w:rPr>
                <w:rFonts w:cstheme="minorHAnsi"/>
              </w:rPr>
              <w:t xml:space="preserve"> </w:t>
            </w:r>
            <w:proofErr w:type="spellStart"/>
            <w:r w:rsidR="00AA2903" w:rsidRPr="007F7719">
              <w:rPr>
                <w:rFonts w:cstheme="minorHAnsi"/>
              </w:rPr>
              <w:t>bmi</w:t>
            </w:r>
            <w:proofErr w:type="spellEnd"/>
            <w:r w:rsidR="00AA2903" w:rsidRPr="007F7719">
              <w:rPr>
                <w:rFonts w:cstheme="minorHAnsi"/>
              </w:rPr>
              <w:t xml:space="preserve"> + smoke +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hyt</w:t>
            </w:r>
            <w:proofErr w:type="spellEnd"/>
            <w:r w:rsidRPr="007F7719">
              <w:rPr>
                <w:rFonts w:cstheme="minorHAnsi"/>
              </w:rPr>
              <w:t xml:space="preserve"> + </w:t>
            </w:r>
            <w:proofErr w:type="spellStart"/>
            <w:r w:rsidRPr="007F7719">
              <w:rPr>
                <w:rFonts w:cstheme="minorHAnsi"/>
              </w:rPr>
              <w:lastRenderedPageBreak/>
              <w:t>genetype</w:t>
            </w:r>
            <w:proofErr w:type="spellEnd"/>
            <w:r w:rsidRPr="007F7719">
              <w:rPr>
                <w:rFonts w:cstheme="minorHAnsi"/>
              </w:rPr>
              <w:t xml:space="preserve"> + time + (1|pkdid), data = finalData1)</w:t>
            </w:r>
          </w:p>
        </w:tc>
      </w:tr>
      <w:tr w:rsidR="00AA2903" w:rsidRPr="007F7719" w14:paraId="370FEF59" w14:textId="77777777" w:rsidTr="003A77EC">
        <w:tc>
          <w:tcPr>
            <w:tcW w:w="1611" w:type="dxa"/>
            <w:vAlign w:val="center"/>
          </w:tcPr>
          <w:p w14:paraId="3C48F9A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lastRenderedPageBreak/>
              <w:t>Model 2 (Multivariable Adjusted with Caffeine)</w:t>
            </w:r>
          </w:p>
        </w:tc>
        <w:tc>
          <w:tcPr>
            <w:tcW w:w="1403" w:type="dxa"/>
            <w:vAlign w:val="center"/>
          </w:tcPr>
          <w:p w14:paraId="569F0D6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 xml:space="preserve">) and </w:t>
            </w: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  <w:tc>
          <w:tcPr>
            <w:tcW w:w="1836" w:type="dxa"/>
            <w:vAlign w:val="center"/>
          </w:tcPr>
          <w:p w14:paraId="2ED13089" w14:textId="5766F0A0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 xml:space="preserve">Age + Sex + Race + </w:t>
            </w:r>
            <w:r w:rsidR="00AA2903" w:rsidRPr="007F7719">
              <w:rPr>
                <w:rFonts w:cstheme="minorHAnsi"/>
              </w:rPr>
              <w:t xml:space="preserve">BMI + Smoking + </w:t>
            </w:r>
            <w:r w:rsidRPr="007F7719">
              <w:rPr>
                <w:rFonts w:cstheme="minorHAnsi"/>
              </w:rPr>
              <w:t xml:space="preserve">Hypertension + Gene type + Time + Caffeine + </w:t>
            </w:r>
            <w:proofErr w:type="spellStart"/>
            <w:r w:rsidRPr="007F7719">
              <w:rPr>
                <w:rFonts w:cstheme="minorHAnsi"/>
              </w:rPr>
              <w:t>Caffeine:Time</w:t>
            </w:r>
            <w:proofErr w:type="spellEnd"/>
          </w:p>
        </w:tc>
        <w:tc>
          <w:tcPr>
            <w:tcW w:w="1591" w:type="dxa"/>
            <w:vAlign w:val="center"/>
          </w:tcPr>
          <w:p w14:paraId="2A3FB9A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bject</w:t>
            </w:r>
          </w:p>
        </w:tc>
        <w:tc>
          <w:tcPr>
            <w:tcW w:w="2909" w:type="dxa"/>
            <w:vAlign w:val="center"/>
          </w:tcPr>
          <w:p w14:paraId="69C148BA" w14:textId="53EE125E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lmer</w:t>
            </w:r>
            <w:proofErr w:type="spellEnd"/>
            <w:r w:rsidRPr="007F7719">
              <w:rPr>
                <w:rFonts w:cstheme="minorHAnsi"/>
              </w:rPr>
              <w:t>(outcome ~ age + sex + race +</w:t>
            </w:r>
            <w:r w:rsidR="00AA2903" w:rsidRPr="007F7719">
              <w:rPr>
                <w:rFonts w:cstheme="minorHAnsi"/>
              </w:rPr>
              <w:t xml:space="preserve"> </w:t>
            </w:r>
            <w:proofErr w:type="spellStart"/>
            <w:r w:rsidR="00AA2903" w:rsidRPr="007F7719">
              <w:rPr>
                <w:rFonts w:cstheme="minorHAnsi"/>
              </w:rPr>
              <w:t>bmi</w:t>
            </w:r>
            <w:proofErr w:type="spellEnd"/>
            <w:r w:rsidR="00AA2903" w:rsidRPr="007F7719">
              <w:rPr>
                <w:rFonts w:cstheme="minorHAnsi"/>
              </w:rPr>
              <w:t xml:space="preserve"> + smoke +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hyt</w:t>
            </w:r>
            <w:proofErr w:type="spellEnd"/>
            <w:r w:rsidRPr="007F7719">
              <w:rPr>
                <w:rFonts w:cstheme="minorHAnsi"/>
              </w:rPr>
              <w:t xml:space="preserve"> + </w:t>
            </w:r>
            <w:proofErr w:type="spellStart"/>
            <w:r w:rsidRPr="007F7719">
              <w:rPr>
                <w:rFonts w:cstheme="minorHAnsi"/>
              </w:rPr>
              <w:t>genetype</w:t>
            </w:r>
            <w:proofErr w:type="spellEnd"/>
            <w:r w:rsidRPr="007F7719">
              <w:rPr>
                <w:rFonts w:cstheme="minorHAnsi"/>
              </w:rPr>
              <w:t xml:space="preserve"> + time*caffeine + (1|pkdid), data = finalData1)</w:t>
            </w:r>
          </w:p>
        </w:tc>
      </w:tr>
      <w:tr w:rsidR="00AA2903" w:rsidRPr="007F7719" w14:paraId="2B78082D" w14:textId="77777777" w:rsidTr="003A77EC">
        <w:tc>
          <w:tcPr>
            <w:tcW w:w="1611" w:type="dxa"/>
            <w:vAlign w:val="center"/>
          </w:tcPr>
          <w:p w14:paraId="795DF2C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rvival Analysis (Baseline)</w:t>
            </w:r>
          </w:p>
        </w:tc>
        <w:tc>
          <w:tcPr>
            <w:tcW w:w="1403" w:type="dxa"/>
            <w:vAlign w:val="center"/>
          </w:tcPr>
          <w:p w14:paraId="2436FCFB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Time to ESRD/Death</w:t>
            </w:r>
          </w:p>
        </w:tc>
        <w:tc>
          <w:tcPr>
            <w:tcW w:w="1836" w:type="dxa"/>
            <w:vAlign w:val="center"/>
          </w:tcPr>
          <w:p w14:paraId="6C93F070" w14:textId="3279F1DD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 xml:space="preserve">Age + Sex + Race + </w:t>
            </w:r>
            <w:r w:rsidR="00AA2903" w:rsidRPr="007F7719">
              <w:rPr>
                <w:rFonts w:cstheme="minorHAnsi"/>
              </w:rPr>
              <w:t xml:space="preserve">BMI + Smoking + </w:t>
            </w:r>
            <w:r w:rsidRPr="007F7719">
              <w:rPr>
                <w:rFonts w:cstheme="minorHAnsi"/>
              </w:rPr>
              <w:t>Hypertension + Gene type</w:t>
            </w:r>
          </w:p>
        </w:tc>
        <w:tc>
          <w:tcPr>
            <w:tcW w:w="1591" w:type="dxa"/>
            <w:vAlign w:val="center"/>
          </w:tcPr>
          <w:p w14:paraId="027BEEE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NA</w:t>
            </w:r>
          </w:p>
        </w:tc>
        <w:tc>
          <w:tcPr>
            <w:tcW w:w="2909" w:type="dxa"/>
            <w:vAlign w:val="center"/>
          </w:tcPr>
          <w:p w14:paraId="6789C5D9" w14:textId="52265A8D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coxph</w:t>
            </w:r>
            <w:proofErr w:type="spellEnd"/>
            <w:r w:rsidRPr="007F7719">
              <w:rPr>
                <w:rFonts w:cstheme="minorHAnsi"/>
              </w:rPr>
              <w:t>(</w:t>
            </w:r>
            <w:proofErr w:type="spellStart"/>
            <w:r w:rsidRPr="007F7719">
              <w:rPr>
                <w:rFonts w:cstheme="minorHAnsi"/>
              </w:rPr>
              <w:t>Surv</w:t>
            </w:r>
            <w:proofErr w:type="spellEnd"/>
            <w:r w:rsidRPr="007F7719">
              <w:rPr>
                <w:rFonts w:cstheme="minorHAnsi"/>
              </w:rPr>
              <w:t>(time = test1$time, event = test1$event, type = "right")~ age + sex + race +</w:t>
            </w:r>
            <w:r w:rsidR="00AA2903" w:rsidRPr="007F7719">
              <w:rPr>
                <w:rFonts w:cstheme="minorHAnsi"/>
              </w:rPr>
              <w:t xml:space="preserve"> </w:t>
            </w:r>
            <w:proofErr w:type="spellStart"/>
            <w:r w:rsidR="00AA2903" w:rsidRPr="007F7719">
              <w:rPr>
                <w:rFonts w:cstheme="minorHAnsi"/>
              </w:rPr>
              <w:t>bmi</w:t>
            </w:r>
            <w:proofErr w:type="spellEnd"/>
            <w:r w:rsidR="00AA2903" w:rsidRPr="007F7719">
              <w:rPr>
                <w:rFonts w:cstheme="minorHAnsi"/>
              </w:rPr>
              <w:t xml:space="preserve"> + smoke +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hyt</w:t>
            </w:r>
            <w:proofErr w:type="spellEnd"/>
            <w:r w:rsidRPr="007F7719">
              <w:rPr>
                <w:rFonts w:cstheme="minorHAnsi"/>
              </w:rPr>
              <w:t xml:space="preserve"> + </w:t>
            </w:r>
            <w:proofErr w:type="spellStart"/>
            <w:r w:rsidRPr="007F7719">
              <w:rPr>
                <w:rFonts w:cstheme="minorHAnsi"/>
              </w:rPr>
              <w:t>genetype</w:t>
            </w:r>
            <w:proofErr w:type="spellEnd"/>
            <w:r w:rsidRPr="007F7719">
              <w:rPr>
                <w:rFonts w:cstheme="minorHAnsi"/>
              </w:rPr>
              <w:t>, data = test1, model = TRUE)</w:t>
            </w:r>
          </w:p>
        </w:tc>
      </w:tr>
      <w:tr w:rsidR="00AA2903" w:rsidRPr="007F7719" w14:paraId="7BC7BEB2" w14:textId="77777777" w:rsidTr="003A77EC">
        <w:tc>
          <w:tcPr>
            <w:tcW w:w="1611" w:type="dxa"/>
            <w:vAlign w:val="center"/>
          </w:tcPr>
          <w:p w14:paraId="36DE77D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urvival Analysis (with caffeine)</w:t>
            </w:r>
          </w:p>
        </w:tc>
        <w:tc>
          <w:tcPr>
            <w:tcW w:w="1403" w:type="dxa"/>
            <w:vAlign w:val="center"/>
          </w:tcPr>
          <w:p w14:paraId="0FA9717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Time to ESRD/Death</w:t>
            </w:r>
          </w:p>
        </w:tc>
        <w:tc>
          <w:tcPr>
            <w:tcW w:w="1836" w:type="dxa"/>
            <w:vAlign w:val="center"/>
          </w:tcPr>
          <w:p w14:paraId="7272B8B2" w14:textId="1885BF8C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 xml:space="preserve">Age + Sex + Race + </w:t>
            </w:r>
            <w:r w:rsidR="00AA2903" w:rsidRPr="007F7719">
              <w:rPr>
                <w:rFonts w:cstheme="minorHAnsi"/>
              </w:rPr>
              <w:t xml:space="preserve">BMI + Smoking + </w:t>
            </w:r>
            <w:r w:rsidRPr="007F7719">
              <w:rPr>
                <w:rFonts w:cstheme="minorHAnsi"/>
              </w:rPr>
              <w:t>Hypertension + Gene type + Caffeine</w:t>
            </w:r>
          </w:p>
        </w:tc>
        <w:tc>
          <w:tcPr>
            <w:tcW w:w="1591" w:type="dxa"/>
            <w:vAlign w:val="center"/>
          </w:tcPr>
          <w:p w14:paraId="3624760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NA</w:t>
            </w:r>
          </w:p>
        </w:tc>
        <w:tc>
          <w:tcPr>
            <w:tcW w:w="2909" w:type="dxa"/>
            <w:vAlign w:val="center"/>
          </w:tcPr>
          <w:p w14:paraId="2FD0E401" w14:textId="6CD3AD5E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coxph</w:t>
            </w:r>
            <w:proofErr w:type="spellEnd"/>
            <w:r w:rsidRPr="007F7719">
              <w:rPr>
                <w:rFonts w:cstheme="minorHAnsi"/>
              </w:rPr>
              <w:t>(</w:t>
            </w:r>
            <w:proofErr w:type="spellStart"/>
            <w:r w:rsidRPr="007F7719">
              <w:rPr>
                <w:rFonts w:cstheme="minorHAnsi"/>
              </w:rPr>
              <w:t>Surv</w:t>
            </w:r>
            <w:proofErr w:type="spellEnd"/>
            <w:r w:rsidRPr="007F7719">
              <w:rPr>
                <w:rFonts w:cstheme="minorHAnsi"/>
              </w:rPr>
              <w:t xml:space="preserve">(time = test1$time, event = test1$event, type = "right")~ age + sex + race + </w:t>
            </w:r>
            <w:proofErr w:type="spellStart"/>
            <w:r w:rsidR="00AA2903" w:rsidRPr="007F7719">
              <w:rPr>
                <w:rFonts w:cstheme="minorHAnsi"/>
              </w:rPr>
              <w:t>bmi</w:t>
            </w:r>
            <w:proofErr w:type="spellEnd"/>
            <w:r w:rsidR="00AA2903" w:rsidRPr="007F7719">
              <w:rPr>
                <w:rFonts w:cstheme="minorHAnsi"/>
              </w:rPr>
              <w:t xml:space="preserve"> + smoke + </w:t>
            </w:r>
            <w:proofErr w:type="spellStart"/>
            <w:r w:rsidRPr="007F7719">
              <w:rPr>
                <w:rFonts w:cstheme="minorHAnsi"/>
              </w:rPr>
              <w:t>hyt</w:t>
            </w:r>
            <w:proofErr w:type="spellEnd"/>
            <w:r w:rsidRPr="007F7719">
              <w:rPr>
                <w:rFonts w:cstheme="minorHAnsi"/>
              </w:rPr>
              <w:t xml:space="preserve"> + </w:t>
            </w:r>
            <w:proofErr w:type="spellStart"/>
            <w:r w:rsidRPr="007F7719">
              <w:rPr>
                <w:rFonts w:cstheme="minorHAnsi"/>
              </w:rPr>
              <w:t>genetype</w:t>
            </w:r>
            <w:proofErr w:type="spellEnd"/>
            <w:r w:rsidRPr="007F7719">
              <w:rPr>
                <w:rFonts w:cstheme="minorHAnsi"/>
              </w:rPr>
              <w:t xml:space="preserve"> + caffeine, data = test1, model = TRUE)</w:t>
            </w:r>
          </w:p>
        </w:tc>
      </w:tr>
    </w:tbl>
    <w:p w14:paraId="38EBA5AE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</w:p>
    <w:p w14:paraId="06A24495" w14:textId="27EC9942" w:rsidR="00D91AE1" w:rsidRPr="007F7719" w:rsidRDefault="005B79B2" w:rsidP="000876E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2. Results from single factor associations over time without adjustment.</w:t>
      </w:r>
    </w:p>
    <w:tbl>
      <w:tblPr>
        <w:tblStyle w:val="TableGrid"/>
        <w:tblW w:w="11036" w:type="dxa"/>
        <w:tblInd w:w="-612" w:type="dxa"/>
        <w:tblLook w:val="04A0" w:firstRow="1" w:lastRow="0" w:firstColumn="1" w:lastColumn="0" w:noHBand="0" w:noVBand="1"/>
      </w:tblPr>
      <w:tblGrid>
        <w:gridCol w:w="246"/>
        <w:gridCol w:w="91"/>
        <w:gridCol w:w="2065"/>
        <w:gridCol w:w="1325"/>
        <w:gridCol w:w="1924"/>
        <w:gridCol w:w="1311"/>
        <w:gridCol w:w="1209"/>
        <w:gridCol w:w="1700"/>
        <w:gridCol w:w="1165"/>
      </w:tblGrid>
      <w:tr w:rsidR="00D91AE1" w:rsidRPr="007F7719" w14:paraId="044F2E3D" w14:textId="77777777" w:rsidTr="00480097">
        <w:tc>
          <w:tcPr>
            <w:tcW w:w="2402" w:type="dxa"/>
            <w:gridSpan w:val="3"/>
            <w:vMerge w:val="restart"/>
            <w:vAlign w:val="center"/>
          </w:tcPr>
          <w:p w14:paraId="1A2DB3E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  <w:p w14:paraId="665AE84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Variable</w:t>
            </w:r>
          </w:p>
        </w:tc>
        <w:tc>
          <w:tcPr>
            <w:tcW w:w="4560" w:type="dxa"/>
            <w:gridSpan w:val="3"/>
            <w:vAlign w:val="center"/>
          </w:tcPr>
          <w:p w14:paraId="488EADD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>)</w:t>
            </w:r>
          </w:p>
        </w:tc>
        <w:tc>
          <w:tcPr>
            <w:tcW w:w="4074" w:type="dxa"/>
            <w:gridSpan w:val="3"/>
            <w:vAlign w:val="center"/>
          </w:tcPr>
          <w:p w14:paraId="24AFB8B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</w:tr>
      <w:tr w:rsidR="00D91AE1" w:rsidRPr="007F7719" w14:paraId="72F51C33" w14:textId="77777777" w:rsidTr="00480097">
        <w:trPr>
          <w:trHeight w:val="431"/>
        </w:trPr>
        <w:tc>
          <w:tcPr>
            <w:tcW w:w="2402" w:type="dxa"/>
            <w:gridSpan w:val="3"/>
            <w:vMerge/>
            <w:vAlign w:val="center"/>
          </w:tcPr>
          <w:p w14:paraId="6CAD8C2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25" w:type="dxa"/>
            <w:vAlign w:val="center"/>
          </w:tcPr>
          <w:p w14:paraId="58E5FA79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Estimate</w:t>
            </w:r>
          </w:p>
        </w:tc>
        <w:tc>
          <w:tcPr>
            <w:tcW w:w="1924" w:type="dxa"/>
            <w:vAlign w:val="center"/>
          </w:tcPr>
          <w:p w14:paraId="09C6D33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95% CI</w:t>
            </w:r>
          </w:p>
        </w:tc>
        <w:tc>
          <w:tcPr>
            <w:tcW w:w="1311" w:type="dxa"/>
            <w:vAlign w:val="center"/>
          </w:tcPr>
          <w:p w14:paraId="2BA0D379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P-value</w:t>
            </w:r>
          </w:p>
        </w:tc>
        <w:tc>
          <w:tcPr>
            <w:tcW w:w="1209" w:type="dxa"/>
            <w:vAlign w:val="center"/>
          </w:tcPr>
          <w:p w14:paraId="53DD862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Estimate</w:t>
            </w:r>
          </w:p>
        </w:tc>
        <w:tc>
          <w:tcPr>
            <w:tcW w:w="1700" w:type="dxa"/>
            <w:vAlign w:val="center"/>
          </w:tcPr>
          <w:p w14:paraId="74712F2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95% CI</w:t>
            </w:r>
          </w:p>
        </w:tc>
        <w:tc>
          <w:tcPr>
            <w:tcW w:w="1165" w:type="dxa"/>
            <w:vAlign w:val="center"/>
          </w:tcPr>
          <w:p w14:paraId="352BF8D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P-value</w:t>
            </w:r>
          </w:p>
        </w:tc>
      </w:tr>
      <w:tr w:rsidR="00D91AE1" w:rsidRPr="007F7719" w14:paraId="30779DF3" w14:textId="77777777" w:rsidTr="00480097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4047CC2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Age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1D700FA6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0.020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14:paraId="6F15031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, 0.028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14251EA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6F164356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1.507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4422237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843, -1.171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6CB680C9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178EA356" w14:textId="77777777" w:rsidTr="00480097"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77F341B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4A2D5D3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495E6033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0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449D4E1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8, 0.0522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61CA49E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28814868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43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02C38771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881, -2.405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222F9C5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35F01829" w14:textId="77777777" w:rsidTr="00480097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561CD4E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ex (Male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2B20D11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081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14:paraId="25029FD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1, 0.233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70BB13A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296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53EE0D57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1.274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6E829F7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8.233,  5.685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242B8DE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720</w:t>
            </w:r>
          </w:p>
        </w:tc>
      </w:tr>
      <w:tr w:rsidR="00D91AE1" w:rsidRPr="007F7719" w14:paraId="72AA1DC3" w14:textId="77777777" w:rsidTr="00480097"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56DBA1AD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42D6604F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3539973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0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7D6AA44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8, 0.052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7F2DBB7E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187EC07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44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51AB750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882, -2.406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39B51317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42638A57" w14:textId="77777777" w:rsidTr="00480097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0344BBD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Race (White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7EE65C6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285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14:paraId="6673B19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9, 0.501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7F70B40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0104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21B8AB39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5.623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448D624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5.728, 4.489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7F001CF3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77</w:t>
            </w:r>
          </w:p>
        </w:tc>
      </w:tr>
      <w:tr w:rsidR="00D91AE1" w:rsidRPr="007F7719" w14:paraId="57E657AA" w14:textId="77777777" w:rsidTr="00480097"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7FBF1361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60576008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130BED0C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0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4B91AC8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8, 0.052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2E951967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28FC542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42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7334CD1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880, -2.404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4BAD7174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480097" w:rsidRPr="007F7719" w14:paraId="2835B1AE" w14:textId="77777777" w:rsidTr="00BE296A">
        <w:trPr>
          <w:trHeight w:val="20"/>
        </w:trPr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06420470" w14:textId="21C0E00A" w:rsidR="00480097" w:rsidRPr="007F7719" w:rsidRDefault="00480097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BMI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4E5BE298" w14:textId="5D132C72" w:rsidR="00E2550C" w:rsidRPr="007F7719" w:rsidRDefault="00AE6620" w:rsidP="00E2550C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0.018</w:t>
            </w:r>
          </w:p>
          <w:p w14:paraId="2DB0EDEB" w14:textId="77777777" w:rsidR="00480097" w:rsidRPr="007F7719" w:rsidRDefault="00480097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</w:tcPr>
          <w:p w14:paraId="77A410CE" w14:textId="34E2CD8E" w:rsidR="00480097" w:rsidRPr="007F7719" w:rsidRDefault="00AE6620" w:rsidP="00134902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04, 0.032</w:t>
            </w:r>
          </w:p>
        </w:tc>
        <w:tc>
          <w:tcPr>
            <w:tcW w:w="1311" w:type="dxa"/>
            <w:tcBorders>
              <w:bottom w:val="nil"/>
            </w:tcBorders>
          </w:tcPr>
          <w:p w14:paraId="15275004" w14:textId="054D8271" w:rsidR="00E2550C" w:rsidRPr="007F7719" w:rsidRDefault="00E2550C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0.011</w:t>
            </w:r>
          </w:p>
          <w:p w14:paraId="6C25B721" w14:textId="77777777" w:rsidR="00480097" w:rsidRPr="007F7719" w:rsidRDefault="00480097" w:rsidP="0013490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33FC27F4" w14:textId="3F4C65D5" w:rsidR="00E2550C" w:rsidRPr="007F7719" w:rsidRDefault="00E2550C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1.14</w:t>
            </w:r>
            <w:r w:rsidR="00AE6620" w:rsidRPr="007F7719">
              <w:rPr>
                <w:rFonts w:cstheme="minorHAnsi"/>
              </w:rPr>
              <w:t>5</w:t>
            </w:r>
          </w:p>
          <w:p w14:paraId="7DEF5669" w14:textId="77777777" w:rsidR="00480097" w:rsidRPr="007F7719" w:rsidRDefault="00480097" w:rsidP="001349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14:paraId="61D2E9DC" w14:textId="6E7D19C0" w:rsidR="00480097" w:rsidRPr="007F7719" w:rsidRDefault="00AE6620" w:rsidP="00134902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1.777, -0.514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73629687" w14:textId="1476DAB2" w:rsidR="00480097" w:rsidRPr="007F7719" w:rsidRDefault="00AE6620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480097" w:rsidRPr="007F7719" w14:paraId="51BFEB41" w14:textId="77777777" w:rsidTr="00BE296A">
        <w:trPr>
          <w:trHeight w:val="20"/>
        </w:trPr>
        <w:tc>
          <w:tcPr>
            <w:tcW w:w="3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3B3E5AF" w14:textId="77777777" w:rsidR="00480097" w:rsidRPr="007F7719" w:rsidRDefault="00480097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</w:tcBorders>
            <w:vAlign w:val="center"/>
          </w:tcPr>
          <w:p w14:paraId="5D458056" w14:textId="774E8BAC" w:rsidR="00480097" w:rsidRPr="007F7719" w:rsidRDefault="00480097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E6DEEC0" w14:textId="49B11B4F" w:rsidR="00E2550C" w:rsidRPr="007F7719" w:rsidRDefault="00E2550C" w:rsidP="00E2550C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0.050</w:t>
            </w:r>
          </w:p>
          <w:p w14:paraId="4E594AA5" w14:textId="77777777" w:rsidR="00480097" w:rsidRPr="007F7719" w:rsidRDefault="00480097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529168E4" w14:textId="36C9A125" w:rsidR="00480097" w:rsidRPr="007F7719" w:rsidRDefault="00AE6620" w:rsidP="00134902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48, 0.052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2F71E193" w14:textId="5BCD9E31" w:rsidR="00480097" w:rsidRPr="007F7719" w:rsidRDefault="00E2550C" w:rsidP="00134902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79254B5" w14:textId="5DD253B5" w:rsidR="00E2550C" w:rsidRPr="007F7719" w:rsidRDefault="00AE6620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2.644</w:t>
            </w:r>
          </w:p>
          <w:p w14:paraId="3EE789B6" w14:textId="77777777" w:rsidR="00480097" w:rsidRPr="007F7719" w:rsidRDefault="00480097" w:rsidP="001349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39AE5A1" w14:textId="569575D1" w:rsidR="00480097" w:rsidRPr="007F7719" w:rsidRDefault="00AE6620" w:rsidP="00134902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2.882, -2.406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8683B82" w14:textId="789A8AD9" w:rsidR="00480097" w:rsidRPr="007F7719" w:rsidRDefault="00E2550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480097" w:rsidRPr="007F7719" w14:paraId="3DC675F2" w14:textId="77777777" w:rsidTr="00BE296A">
        <w:trPr>
          <w:trHeight w:val="20"/>
        </w:trPr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0F49904A" w14:textId="2E4ACFCD" w:rsidR="00480097" w:rsidRPr="007F7719" w:rsidRDefault="00480097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moking (Yes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66F369CB" w14:textId="47BC704A" w:rsidR="00480097" w:rsidRPr="007F7719" w:rsidRDefault="00AE6620" w:rsidP="00480097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0.036</w:t>
            </w:r>
          </w:p>
          <w:p w14:paraId="14312740" w14:textId="77777777" w:rsidR="00480097" w:rsidRPr="007F7719" w:rsidRDefault="00480097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24" w:type="dxa"/>
            <w:tcBorders>
              <w:bottom w:val="nil"/>
            </w:tcBorders>
          </w:tcPr>
          <w:p w14:paraId="3CBB76DA" w14:textId="400719E7" w:rsidR="00480097" w:rsidRPr="007F7719" w:rsidRDefault="00AE6620" w:rsidP="00134902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236, 0.163</w:t>
            </w:r>
          </w:p>
        </w:tc>
        <w:tc>
          <w:tcPr>
            <w:tcW w:w="1311" w:type="dxa"/>
            <w:tcBorders>
              <w:bottom w:val="nil"/>
            </w:tcBorders>
          </w:tcPr>
          <w:p w14:paraId="2A7492BD" w14:textId="18FE3E2A" w:rsidR="00E2550C" w:rsidRPr="007F7719" w:rsidRDefault="00AE6620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0.721</w:t>
            </w:r>
          </w:p>
          <w:p w14:paraId="7ECB504C" w14:textId="77777777" w:rsidR="00480097" w:rsidRPr="007F7719" w:rsidRDefault="00480097" w:rsidP="0013490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58D48246" w14:textId="3F27AD76" w:rsidR="00480097" w:rsidRPr="007F7719" w:rsidRDefault="00AE6620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6.493</w:t>
            </w:r>
          </w:p>
        </w:tc>
        <w:tc>
          <w:tcPr>
            <w:tcW w:w="1700" w:type="dxa"/>
            <w:tcBorders>
              <w:bottom w:val="nil"/>
            </w:tcBorders>
          </w:tcPr>
          <w:p w14:paraId="6B968B46" w14:textId="67D87E8E" w:rsidR="00480097" w:rsidRPr="007F7719" w:rsidRDefault="00AE6620" w:rsidP="00134902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2.618, 15.604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08D8AD30" w14:textId="1C9EE882" w:rsidR="00480097" w:rsidRPr="007F7719" w:rsidRDefault="00AE6620" w:rsidP="00480097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0.164</w:t>
            </w:r>
          </w:p>
          <w:p w14:paraId="0969E017" w14:textId="77777777" w:rsidR="00480097" w:rsidRPr="007F7719" w:rsidRDefault="00480097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480097" w:rsidRPr="007F7719" w14:paraId="09F5D5ED" w14:textId="77777777" w:rsidTr="00BE296A">
        <w:trPr>
          <w:trHeight w:val="20"/>
        </w:trPr>
        <w:tc>
          <w:tcPr>
            <w:tcW w:w="3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0F0C5EE" w14:textId="77777777" w:rsidR="00480097" w:rsidRPr="007F7719" w:rsidRDefault="00480097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</w:tcBorders>
            <w:vAlign w:val="center"/>
          </w:tcPr>
          <w:p w14:paraId="30E74774" w14:textId="338C3B2F" w:rsidR="00480097" w:rsidRPr="007F7719" w:rsidRDefault="00480097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8BFAC92" w14:textId="721CADA0" w:rsidR="00480097" w:rsidRPr="007F7719" w:rsidRDefault="00AE6620" w:rsidP="00480097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0.050</w:t>
            </w:r>
          </w:p>
          <w:p w14:paraId="33ACFED0" w14:textId="77777777" w:rsidR="00480097" w:rsidRPr="007F7719" w:rsidRDefault="00480097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0EB84AF5" w14:textId="472C37D7" w:rsidR="00480097" w:rsidRPr="007F7719" w:rsidRDefault="00AE6620" w:rsidP="00134902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48, 0.052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F2040DD" w14:textId="45976D85" w:rsidR="00480097" w:rsidRPr="007F7719" w:rsidRDefault="00E2550C" w:rsidP="00134902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776F0B23" w14:textId="45FE6622" w:rsidR="00480097" w:rsidRPr="007F7719" w:rsidRDefault="00AE6620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2.64</w:t>
            </w:r>
          </w:p>
          <w:p w14:paraId="23655067" w14:textId="77777777" w:rsidR="00480097" w:rsidRPr="007F7719" w:rsidRDefault="00480097" w:rsidP="001349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0CA4B66" w14:textId="06A33E95" w:rsidR="00480097" w:rsidRPr="007F7719" w:rsidRDefault="00AE6620" w:rsidP="00134902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2.879, -2.403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BBB4292" w14:textId="77410F55" w:rsidR="00480097" w:rsidRPr="007F7719" w:rsidRDefault="00480097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6ED562A7" w14:textId="77777777" w:rsidTr="00480097">
        <w:trPr>
          <w:trHeight w:val="20"/>
        </w:trPr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3ABDFD82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Hypertension (Yes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25B33B8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7F7719">
              <w:rPr>
                <w:rFonts w:cstheme="minorHAnsi"/>
                <w:color w:val="000000"/>
              </w:rPr>
              <w:t>0.537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14:paraId="67FF283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1, 0.674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42B7C4F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1F0B130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1.113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06E6370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7.588, -14.643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48DA03EC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1CB763B6" w14:textId="77777777" w:rsidTr="00480097">
        <w:trPr>
          <w:trHeight w:val="20"/>
        </w:trPr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0B368C6B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46B5A02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40CD528E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0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1FE4E46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8, 0.052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2B1A526D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2BD8FCBC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47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3E6489A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884, -2.409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32024900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54FE9463" w14:textId="77777777" w:rsidTr="00480097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4279075F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Gene type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381CA19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14:paraId="3D6F6AFB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7667EC3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  <w:r w:rsidRPr="007F7719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0BDDA2F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50C1C55B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34BD15E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90*</w:t>
            </w:r>
          </w:p>
        </w:tc>
      </w:tr>
      <w:tr w:rsidR="00D91AE1" w:rsidRPr="007F7719" w14:paraId="7F6583E7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458F86C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E31B6C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1 + truncatio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43E35F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eference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1A8B1E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--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5FBE943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49920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eferenc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A749E7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--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6EF24D9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91AE1" w:rsidRPr="007F7719" w14:paraId="0BAFE850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7482246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FBBB4C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1 + no truncatio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F12E7A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334E7FD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22, 0.12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658BF49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4533EEC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0.92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45BDD3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.138, 7.29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341BB0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91AE1" w:rsidRPr="007F7719" w14:paraId="27447B24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766FFB7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0EC9C1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2 + NMD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F5ED16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69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393F93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49, -0.28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ECB9D0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454C3CD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6.27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22E885C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364, 14.923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D614297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91AE1" w:rsidRPr="007F7719" w14:paraId="36D77038" w14:textId="77777777" w:rsidTr="00480097"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0934D738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4B31293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38078484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0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13738BC1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8, 0.052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52C52FB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71C59AE9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44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44D4C56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882, -2.405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31A58B2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323DE74D" w14:textId="77777777" w:rsidTr="00480097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01F8D828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Caffeine (Any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428938C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-0.118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14:paraId="2553A6E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-0.300, 0.064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153795E9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205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107ECDE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1.333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6BAD207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-7.352, 10.017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6BC2FBA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764</w:t>
            </w:r>
          </w:p>
        </w:tc>
      </w:tr>
      <w:tr w:rsidR="00D91AE1" w:rsidRPr="007F7719" w14:paraId="36535622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0BDF4B85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060D8EE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E6ECAF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5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B6E7CBE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1, 0.04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48B45246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48C52BA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9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F29B3C3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3.192, -2.202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DE21BD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3EE11262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361C2B52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1B6C1E0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Caffeine:Time</w:t>
            </w:r>
            <w:proofErr w:type="spellEnd"/>
            <w:r w:rsidRPr="007F7719">
              <w:rPr>
                <w:rFonts w:cstheme="minorHAnsi"/>
              </w:rPr>
              <w:t>**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B38AD7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1863176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, 0.01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C84AEB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792F917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0EBC2F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95, 0.634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FA4586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9</w:t>
            </w:r>
          </w:p>
        </w:tc>
      </w:tr>
      <w:tr w:rsidR="00D91AE1" w:rsidRPr="007F7719" w14:paraId="5E107FD2" w14:textId="77777777" w:rsidTr="00480097">
        <w:tc>
          <w:tcPr>
            <w:tcW w:w="240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B8B09B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Caffeine (mg)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7FFFF88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vAlign w:val="center"/>
          </w:tcPr>
          <w:p w14:paraId="19EE77D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6, 0.078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6C772A8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vAlign w:val="center"/>
          </w:tcPr>
          <w:p w14:paraId="32A726D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14:paraId="518A60D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462, 4.418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44B13A2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8</w:t>
            </w:r>
          </w:p>
        </w:tc>
      </w:tr>
      <w:tr w:rsidR="00D91AE1" w:rsidRPr="007F7719" w14:paraId="78F46107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3A04881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AE583F0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203871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C63908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8, 0.05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2AD0DF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3FEBFE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64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F142F8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883, -2.406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470DDA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0.001</w:t>
            </w:r>
          </w:p>
        </w:tc>
      </w:tr>
      <w:tr w:rsidR="00D91AE1" w:rsidRPr="007F7719" w14:paraId="169EBC40" w14:textId="77777777" w:rsidTr="00480097">
        <w:tc>
          <w:tcPr>
            <w:tcW w:w="2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3B3211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FC9F00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Caffein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4D6CA14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vAlign w:val="center"/>
          </w:tcPr>
          <w:p w14:paraId="5B734E2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4, -0.0004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14:paraId="7189D43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4F9FBFC3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14:paraId="3E8C7E1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81, 0.233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2ECD576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5</w:t>
            </w:r>
          </w:p>
        </w:tc>
      </w:tr>
      <w:tr w:rsidR="00D91AE1" w:rsidRPr="007F7719" w14:paraId="4CFC58A1" w14:textId="77777777" w:rsidTr="00480097">
        <w:tc>
          <w:tcPr>
            <w:tcW w:w="240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2A88EB5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Caffeine (Multicategory)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77779D14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vAlign w:val="center"/>
          </w:tcPr>
          <w:p w14:paraId="42D1F49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0BA1F7B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0***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vAlign w:val="center"/>
          </w:tcPr>
          <w:p w14:paraId="5FA7EDC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14:paraId="485AF3F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644F304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3</w:t>
            </w:r>
          </w:p>
        </w:tc>
      </w:tr>
      <w:tr w:rsidR="00D91AE1" w:rsidRPr="007F7719" w14:paraId="13A50510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07E0F8D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CB766EF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>No Caffein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2F4D15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050ED8E3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5A3226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7E6AD09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2D25C3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B2849D3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72D29737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3CBFEF62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A4F61C3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>1</w:t>
            </w:r>
            <w:r w:rsidRPr="007F7719">
              <w:rPr>
                <w:rFonts w:cstheme="minorHAnsi"/>
                <w:vertAlign w:val="superscript"/>
              </w:rPr>
              <w:t>st</w:t>
            </w:r>
            <w:r w:rsidRPr="007F7719">
              <w:rPr>
                <w:rFonts w:cstheme="minorHAnsi"/>
              </w:rPr>
              <w:t xml:space="preserve"> Quartil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266438A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78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6839ECD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08, 0.05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113F903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4E8BF92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3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AE213F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1.983, 9.90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E252A3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4399E0C6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13FFFB3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55258D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>2</w:t>
            </w:r>
            <w:r w:rsidRPr="007F7719">
              <w:rPr>
                <w:rFonts w:cstheme="minorHAnsi"/>
                <w:vertAlign w:val="superscript"/>
              </w:rPr>
              <w:t>nd</w:t>
            </w:r>
            <w:r w:rsidRPr="007F7719">
              <w:rPr>
                <w:rFonts w:cstheme="minorHAnsi"/>
              </w:rPr>
              <w:t xml:space="preserve"> Quartil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38E7163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0AA08A4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2, 0.09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4BE693A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7BC164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0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5B0B2F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7.034, 15.23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6CE4E2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2F9E295A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0150F04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1DF623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>3</w:t>
            </w:r>
            <w:r w:rsidRPr="007F7719">
              <w:rPr>
                <w:rFonts w:cstheme="minorHAnsi"/>
                <w:vertAlign w:val="superscript"/>
              </w:rPr>
              <w:t>rd</w:t>
            </w:r>
            <w:r w:rsidRPr="007F7719">
              <w:rPr>
                <w:rFonts w:cstheme="minorHAnsi"/>
              </w:rPr>
              <w:t xml:space="preserve"> Quartil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D784E3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7B5E885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19, 0.15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4A12B5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6086D9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C62051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0.398, 12.11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76B04A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3724B651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61A51B6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6189FED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>4</w:t>
            </w:r>
            <w:r w:rsidRPr="007F7719">
              <w:rPr>
                <w:rFonts w:cstheme="minorHAnsi"/>
                <w:vertAlign w:val="superscript"/>
              </w:rPr>
              <w:t>th</w:t>
            </w:r>
            <w:r w:rsidRPr="007F7719">
              <w:rPr>
                <w:rFonts w:cstheme="minorHAnsi"/>
              </w:rPr>
              <w:t xml:space="preserve"> Quartil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9BBFD5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BF3064A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00, 0.16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45451F3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7CC8FFA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2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DBC265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.581, 12.833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6188EA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7B9782AB" w14:textId="77777777" w:rsidTr="00480097">
        <w:trPr>
          <w:trHeight w:val="567"/>
        </w:trPr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1673169F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837996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Caffein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804840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104A775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13D1C45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0.001**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7165EEC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E85684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EFF84D4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0</w:t>
            </w:r>
          </w:p>
        </w:tc>
      </w:tr>
      <w:tr w:rsidR="00D91AE1" w:rsidRPr="007F7719" w14:paraId="0CBE84CC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7E7CC92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43E3198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 xml:space="preserve">No </w:t>
            </w:r>
            <w:proofErr w:type="spellStart"/>
            <w:r w:rsidRPr="007F7719">
              <w:rPr>
                <w:rFonts w:cstheme="minorHAnsi"/>
              </w:rPr>
              <w:t>Caffein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10145E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18E34C7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62F8544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BC52D3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664442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F97C71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2AB57F7D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03F930BF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CFD06E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>1</w:t>
            </w:r>
            <w:r w:rsidRPr="007F7719">
              <w:rPr>
                <w:rFonts w:cstheme="minorHAnsi"/>
                <w:vertAlign w:val="superscript"/>
              </w:rPr>
              <w:t>st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Quartil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47BB28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187D939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8, 0.02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494669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C3195E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550F5A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66, 1.17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DED7BD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39A0AAB8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0FE8ACB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3694D6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>2</w:t>
            </w:r>
            <w:r w:rsidRPr="007F7719">
              <w:rPr>
                <w:rFonts w:cstheme="minorHAnsi"/>
                <w:vertAlign w:val="superscript"/>
              </w:rPr>
              <w:t>nd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Quartil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4F8C3F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568295B3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, 0.02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6AB5CBF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5B5FB28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151BEE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17, 0.66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815DBD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070DAC99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63C2165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7DF8B47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>3</w:t>
            </w:r>
            <w:r w:rsidRPr="007F7719">
              <w:rPr>
                <w:rFonts w:cstheme="minorHAnsi"/>
                <w:vertAlign w:val="superscript"/>
              </w:rPr>
              <w:t>rd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Quartil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5EEF8D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7BCC0B1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9, 0.00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5DD369A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1288C093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235094E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34, 0.76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56C4E8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059F822B" w14:textId="77777777" w:rsidTr="00480097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32A3205B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71D146E" w14:textId="77777777" w:rsidR="00D91AE1" w:rsidRPr="007F7719" w:rsidRDefault="00D91AE1" w:rsidP="000876E8">
            <w:pPr>
              <w:spacing w:line="480" w:lineRule="auto"/>
              <w:ind w:firstLine="255"/>
              <w:rPr>
                <w:rFonts w:cstheme="minorHAnsi"/>
              </w:rPr>
            </w:pPr>
            <w:r w:rsidRPr="007F7719">
              <w:rPr>
                <w:rFonts w:cstheme="minorHAnsi"/>
              </w:rPr>
              <w:t>4</w:t>
            </w:r>
            <w:r w:rsidRPr="007F7719">
              <w:rPr>
                <w:rFonts w:cstheme="minorHAnsi"/>
                <w:vertAlign w:val="superscript"/>
              </w:rPr>
              <w:t>th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Quartil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1A5A3D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7A8B4DD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5, 0.00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4D35152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87A5FDA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9BBF56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74, 0.58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AC1532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91AE1" w:rsidRPr="007F7719" w14:paraId="4CE6028F" w14:textId="77777777" w:rsidTr="00480097"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5351694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7541022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59FCEDA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57353AB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1, 0.049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301B4B2A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221F505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698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265906E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191, -2.203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406A665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0.001</w:t>
            </w:r>
          </w:p>
        </w:tc>
      </w:tr>
    </w:tbl>
    <w:p w14:paraId="2EFCFCB2" w14:textId="77777777" w:rsidR="00D91AE1" w:rsidRPr="007F7719" w:rsidRDefault="00D91AE1" w:rsidP="000876E8">
      <w:pPr>
        <w:spacing w:line="480" w:lineRule="auto"/>
        <w:rPr>
          <w:rFonts w:cstheme="minorHAnsi"/>
        </w:rPr>
      </w:pPr>
      <w:r w:rsidRPr="007F7719">
        <w:rPr>
          <w:rFonts w:cstheme="minorHAnsi"/>
        </w:rPr>
        <w:t>*P-value based on F-test with 3 groups. **</w:t>
      </w:r>
      <w:proofErr w:type="spellStart"/>
      <w:r w:rsidRPr="007F7719">
        <w:rPr>
          <w:rFonts w:cstheme="minorHAnsi"/>
        </w:rPr>
        <w:t>Caffeine</w:t>
      </w:r>
      <w:proofErr w:type="gramStart"/>
      <w:r w:rsidRPr="007F7719">
        <w:rPr>
          <w:rFonts w:cstheme="minorHAnsi"/>
        </w:rPr>
        <w:t>:Time</w:t>
      </w:r>
      <w:proofErr w:type="spellEnd"/>
      <w:proofErr w:type="gramEnd"/>
      <w:r w:rsidRPr="007F7719">
        <w:rPr>
          <w:rFonts w:cstheme="minorHAnsi"/>
        </w:rPr>
        <w:t xml:space="preserve"> represents the caffeine by time interaction. </w:t>
      </w:r>
      <w:r w:rsidRPr="007F7719">
        <w:rPr>
          <w:rFonts w:cstheme="minorHAnsi"/>
        </w:rPr>
        <w:br/>
        <w:t>*** P-value based on F-test with 5 groups.</w:t>
      </w:r>
    </w:p>
    <w:p w14:paraId="3A76FCD9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</w:p>
    <w:p w14:paraId="01CEF5EA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</w:p>
    <w:p w14:paraId="7BBCC6C1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</w:p>
    <w:p w14:paraId="71094660" w14:textId="7F0FA267" w:rsidR="00D91AE1" w:rsidRPr="007F7719" w:rsidRDefault="005B79B2" w:rsidP="000876E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3. Results from multivariable Model 1 (not adjusted for caffeine) for ln(</w:t>
      </w:r>
      <w:proofErr w:type="spellStart"/>
      <w:r w:rsidR="00D91AE1" w:rsidRPr="007F7719">
        <w:rPr>
          <w:rFonts w:cstheme="minorHAnsi"/>
          <w:b/>
        </w:rPr>
        <w:t>htTKV</w:t>
      </w:r>
      <w:proofErr w:type="spellEnd"/>
      <w:r w:rsidR="00D91AE1" w:rsidRPr="007F7719">
        <w:rPr>
          <w:rFonts w:cstheme="minorHAnsi"/>
          <w:b/>
        </w:rPr>
        <w:t xml:space="preserve">) and for </w:t>
      </w:r>
      <w:proofErr w:type="spellStart"/>
      <w:r w:rsidR="00D91AE1" w:rsidRPr="007F7719">
        <w:rPr>
          <w:rFonts w:cstheme="minorHAnsi"/>
          <w:b/>
        </w:rPr>
        <w:t>mGFR</w:t>
      </w:r>
      <w:proofErr w:type="spellEnd"/>
      <w:r w:rsidR="00D91AE1" w:rsidRPr="007F7719">
        <w:rPr>
          <w:rFonts w:cstheme="minorHAnsi"/>
          <w:b/>
        </w:rPr>
        <w:t xml:space="preserve">. </w:t>
      </w: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270"/>
        <w:gridCol w:w="2342"/>
        <w:gridCol w:w="1126"/>
        <w:gridCol w:w="1478"/>
        <w:gridCol w:w="1174"/>
        <w:gridCol w:w="1135"/>
        <w:gridCol w:w="1658"/>
        <w:gridCol w:w="1072"/>
      </w:tblGrid>
      <w:tr w:rsidR="00D91AE1" w:rsidRPr="007F7719" w14:paraId="2A0A5C8D" w14:textId="77777777" w:rsidTr="00B35D01">
        <w:tc>
          <w:tcPr>
            <w:tcW w:w="2612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0BDDC2C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  <w:p w14:paraId="5585B6A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Fixed Effects</w:t>
            </w:r>
          </w:p>
        </w:tc>
        <w:tc>
          <w:tcPr>
            <w:tcW w:w="3778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BC7877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>)</w:t>
            </w:r>
          </w:p>
        </w:tc>
        <w:tc>
          <w:tcPr>
            <w:tcW w:w="3865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2A661A4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</w:tr>
      <w:tr w:rsidR="00D91AE1" w:rsidRPr="007F7719" w14:paraId="245E7E36" w14:textId="77777777" w:rsidTr="00B35D01">
        <w:tc>
          <w:tcPr>
            <w:tcW w:w="2612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A8D496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4555B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Estimate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57BB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95% CI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</w:tcBorders>
            <w:vAlign w:val="center"/>
          </w:tcPr>
          <w:p w14:paraId="7B98AE9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P-value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</w:tcBorders>
            <w:vAlign w:val="center"/>
          </w:tcPr>
          <w:p w14:paraId="2B6FBCA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Estimate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vAlign w:val="center"/>
          </w:tcPr>
          <w:p w14:paraId="78A49FF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95% CI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</w:tcBorders>
            <w:vAlign w:val="center"/>
          </w:tcPr>
          <w:p w14:paraId="5E98BB8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P-value</w:t>
            </w:r>
          </w:p>
        </w:tc>
      </w:tr>
      <w:tr w:rsidR="00D91AE1" w:rsidRPr="007F7719" w14:paraId="45D05203" w14:textId="77777777" w:rsidTr="00B35D01">
        <w:tc>
          <w:tcPr>
            <w:tcW w:w="26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1CAD7D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Ag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388660" w14:textId="3C3CFD89" w:rsidR="00D91AE1" w:rsidRPr="007F7719" w:rsidRDefault="006439CA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17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7F548" w14:textId="39347BEB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, 0.02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D98DEA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64424" w14:textId="736336C2" w:rsidR="00D91AE1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361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0F5EA" w14:textId="409CA1D0" w:rsidR="00D91AE1" w:rsidRPr="007F7719" w:rsidRDefault="003220B0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699, -1.02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B6EDD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22BCC657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71A4C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ex (Male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E8D450" w14:textId="26918813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12249" w:rsidRPr="007F7719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E0D3" w14:textId="779967BB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04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, 0.20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2EB75F" w14:textId="08125877" w:rsidR="00D91AE1" w:rsidRPr="007F7719" w:rsidRDefault="00712249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2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A49B" w14:textId="15BBC21D" w:rsidR="00D91AE1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9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BA21" w14:textId="4D5B9E80" w:rsidR="00D91AE1" w:rsidRPr="007F7719" w:rsidRDefault="003220B0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6.693</w:t>
            </w:r>
            <w:r w:rsidR="00D91AE1" w:rsidRPr="007F7719">
              <w:rPr>
                <w:rFonts w:eastAsia="Times New Roman" w:cstheme="minorHAnsi"/>
              </w:rPr>
              <w:t>, 4.8</w:t>
            </w:r>
            <w:r w:rsidRPr="007F7719">
              <w:rPr>
                <w:rFonts w:eastAsia="Times New Roman" w:cstheme="minorHAnsi"/>
              </w:rPr>
              <w:t>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516C83" w14:textId="13008F5D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</w:t>
            </w:r>
            <w:r w:rsidR="00AA10BA" w:rsidRPr="007F7719">
              <w:rPr>
                <w:rFonts w:eastAsia="Times New Roman" w:cstheme="minorHAnsi"/>
              </w:rPr>
              <w:t>756</w:t>
            </w:r>
          </w:p>
        </w:tc>
      </w:tr>
      <w:tr w:rsidR="00D91AE1" w:rsidRPr="007F7719" w14:paraId="08F39260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1CEE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Race (White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3B187C" w14:textId="02FC8781" w:rsidR="00D91AE1" w:rsidRPr="007F7719" w:rsidRDefault="00712249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1919" w14:textId="6C1B8D8E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11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8, 0.2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FABBF0" w14:textId="26B6665F" w:rsidR="00D91AE1" w:rsidRPr="007F7719" w:rsidRDefault="00712249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4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9038" w14:textId="09AC4257" w:rsidR="00D91AE1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58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B0BB" w14:textId="13E5B696" w:rsidR="00D91AE1" w:rsidRPr="007F7719" w:rsidRDefault="003220B0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9.246</w:t>
            </w:r>
            <w:r w:rsidR="00D91AE1" w:rsidRPr="007F7719">
              <w:rPr>
                <w:rFonts w:eastAsia="Times New Roman" w:cstheme="minorHAnsi"/>
              </w:rPr>
              <w:t>, 8.</w:t>
            </w:r>
            <w:r w:rsidRPr="007F7719">
              <w:rPr>
                <w:rFonts w:eastAsia="Times New Roman" w:cstheme="minorHAnsi"/>
              </w:rPr>
              <w:t>0</w:t>
            </w:r>
            <w:r w:rsidR="00D91AE1" w:rsidRPr="007F7719">
              <w:rPr>
                <w:rFonts w:eastAsia="Times New Roman" w:cstheme="minorHAnsi"/>
              </w:rPr>
              <w:t>6</w:t>
            </w:r>
            <w:r w:rsidRPr="007F7719">
              <w:rPr>
                <w:rFonts w:eastAsia="Times New Roman" w:cstheme="minorHAnsi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59721" w14:textId="04C341BD" w:rsidR="00D91AE1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897</w:t>
            </w:r>
          </w:p>
        </w:tc>
      </w:tr>
      <w:tr w:rsidR="00712249" w:rsidRPr="007F7719" w14:paraId="1B3B77C0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AB9E1" w14:textId="28ACBA73" w:rsidR="00712249" w:rsidRPr="007F7719" w:rsidRDefault="00712249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BM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9CD8C" w14:textId="26879D76" w:rsidR="00712249" w:rsidRPr="007F7719" w:rsidRDefault="00712249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4CE0" w14:textId="29EDCC0F" w:rsidR="00712249" w:rsidRPr="007F7719" w:rsidRDefault="00B5239B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007, 0.0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4FF1F" w14:textId="76397E37" w:rsidR="00712249" w:rsidRPr="007F7719" w:rsidRDefault="00712249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4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289F" w14:textId="7F549974" w:rsidR="00712249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44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25DE" w14:textId="463E36FF" w:rsidR="00712249" w:rsidRPr="007F7719" w:rsidRDefault="003220B0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989, 0.1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EC81C6" w14:textId="5404A944" w:rsidR="00712249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119</w:t>
            </w:r>
          </w:p>
        </w:tc>
      </w:tr>
      <w:tr w:rsidR="00712249" w:rsidRPr="007F7719" w14:paraId="3B3EC590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271B7" w14:textId="731E1BFC" w:rsidR="00712249" w:rsidRPr="007F7719" w:rsidRDefault="00712249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moke (Yes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612C0F" w14:textId="6865A4D0" w:rsidR="00712249" w:rsidRPr="007F7719" w:rsidRDefault="00712249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063B" w14:textId="3D85FBCC" w:rsidR="00712249" w:rsidRPr="007F7719" w:rsidRDefault="00B5239B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106, 0.2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CFCF0D" w14:textId="79A8AC22" w:rsidR="00712249" w:rsidRPr="007F7719" w:rsidRDefault="00712249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5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FE23" w14:textId="3D394BF0" w:rsidR="00712249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3.7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6B71" w14:textId="4102AE99" w:rsidR="00712249" w:rsidRPr="007F7719" w:rsidRDefault="003220B0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3.826, 11.2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76A904" w14:textId="216A52B0" w:rsidR="00712249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343</w:t>
            </w:r>
          </w:p>
        </w:tc>
      </w:tr>
      <w:tr w:rsidR="00D91AE1" w:rsidRPr="007F7719" w14:paraId="478EC73A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327FF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Hypertension (Yes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62212D" w14:textId="45628B10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12249" w:rsidRPr="007F7719">
              <w:rPr>
                <w:rFonts w:asciiTheme="minorHAnsi" w:hAnsiTheme="minorHAnsi" w:cstheme="minorHAnsi"/>
                <w:sz w:val="22"/>
                <w:szCs w:val="22"/>
              </w:rPr>
              <w:t>4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9663" w14:textId="1CF7B015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, 0.53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9390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361D" w14:textId="2FAC965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2</w:t>
            </w:r>
            <w:r w:rsidR="00AA10BA" w:rsidRPr="007F7719">
              <w:rPr>
                <w:rFonts w:eastAsia="Times New Roman" w:cstheme="minorHAnsi"/>
              </w:rPr>
              <w:t>.04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A538" w14:textId="69DBC875" w:rsidR="00D91AE1" w:rsidRPr="007F7719" w:rsidRDefault="003220B0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8</w:t>
            </w:r>
            <w:r w:rsidR="00D91AE1" w:rsidRPr="007F7719">
              <w:rPr>
                <w:rFonts w:eastAsia="Times New Roman" w:cstheme="minorHAnsi"/>
              </w:rPr>
              <w:t>.</w:t>
            </w:r>
            <w:r w:rsidRPr="007F7719">
              <w:rPr>
                <w:rFonts w:eastAsia="Times New Roman" w:cstheme="minorHAnsi"/>
              </w:rPr>
              <w:t>1</w:t>
            </w:r>
            <w:r w:rsidR="00D91AE1" w:rsidRPr="007F7719">
              <w:rPr>
                <w:rFonts w:eastAsia="Times New Roman" w:cstheme="minorHAnsi"/>
              </w:rPr>
              <w:t>5</w:t>
            </w:r>
            <w:r w:rsidRPr="007F7719">
              <w:rPr>
                <w:rFonts w:eastAsia="Times New Roman" w:cstheme="minorHAnsi"/>
              </w:rPr>
              <w:t>2</w:t>
            </w:r>
            <w:r w:rsidR="00D91AE1" w:rsidRPr="007F7719">
              <w:rPr>
                <w:rFonts w:eastAsia="Times New Roman" w:cstheme="minorHAnsi"/>
              </w:rPr>
              <w:t>, -</w:t>
            </w:r>
            <w:r w:rsidRPr="007F7719">
              <w:rPr>
                <w:rFonts w:eastAsia="Times New Roman" w:cstheme="minorHAnsi"/>
              </w:rPr>
              <w:t>5</w:t>
            </w:r>
            <w:r w:rsidR="00D91AE1" w:rsidRPr="007F7719">
              <w:rPr>
                <w:rFonts w:eastAsia="Times New Roman" w:cstheme="minorHAnsi"/>
              </w:rPr>
              <w:t>.</w:t>
            </w:r>
            <w:r w:rsidRPr="007F7719">
              <w:rPr>
                <w:rFonts w:eastAsia="Times New Roman" w:cstheme="minorHAnsi"/>
              </w:rPr>
              <w:t>92</w:t>
            </w:r>
            <w:r w:rsidR="00D91AE1" w:rsidRPr="007F7719">
              <w:rPr>
                <w:rFonts w:eastAsia="Times New Roman" w:cstheme="minorHAnsi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350F0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7F099EAC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DD8AE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Gene type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EE788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D3C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308A7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  <w:r w:rsidRPr="007F7719">
              <w:rPr>
                <w:rFonts w:eastAsia="Times New Roman" w:cstheme="minorHAnsi"/>
              </w:rPr>
              <w:t>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D19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C54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F701B6" w14:textId="63CF28DF" w:rsidR="00D91AE1" w:rsidRPr="007F7719" w:rsidRDefault="00AA10BA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eastAsia="Times New Roman" w:cstheme="minorHAnsi"/>
              </w:rPr>
              <w:t>0.019</w:t>
            </w:r>
            <w:r w:rsidR="00D91AE1" w:rsidRPr="007F7719">
              <w:rPr>
                <w:rFonts w:eastAsia="Times New Roman" w:cstheme="minorHAnsi"/>
              </w:rPr>
              <w:t>*</w:t>
            </w:r>
          </w:p>
        </w:tc>
      </w:tr>
      <w:tr w:rsidR="00D91AE1" w:rsidRPr="007F7719" w14:paraId="0CFEB314" w14:textId="77777777" w:rsidTr="00B35D01"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191A7B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9AD08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1 + truncation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00FA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eferenc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79E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-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5EB76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F0E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eferenc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6C8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-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0FB8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02EEFB8A" w14:textId="77777777" w:rsidTr="00B35D01"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8C6DB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18911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1 + no truncation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D40BEB" w14:textId="166E2AC0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712249" w:rsidRPr="007F7719">
              <w:rPr>
                <w:rFonts w:asciiTheme="minorHAnsi" w:hAnsiTheme="minorHAnsi" w:cstheme="minorHAnsi"/>
                <w:sz w:val="22"/>
                <w:szCs w:val="22"/>
              </w:rPr>
              <w:t>0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1FCC" w14:textId="55944185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2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, 0.06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029E63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2E87" w14:textId="251FA36C" w:rsidR="00D91AE1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.49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E6D5" w14:textId="754D4D84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5.</w:t>
            </w:r>
            <w:r w:rsidR="003220B0" w:rsidRPr="007F7719">
              <w:rPr>
                <w:rFonts w:eastAsia="Times New Roman" w:cstheme="minorHAnsi"/>
              </w:rPr>
              <w:t>248</w:t>
            </w:r>
            <w:r w:rsidRPr="007F7719">
              <w:rPr>
                <w:rFonts w:eastAsia="Times New Roman" w:cstheme="minorHAnsi"/>
              </w:rPr>
              <w:t xml:space="preserve">, </w:t>
            </w:r>
            <w:r w:rsidR="003220B0" w:rsidRPr="007F7719">
              <w:rPr>
                <w:rFonts w:eastAsia="Times New Roman" w:cstheme="minorHAnsi"/>
              </w:rPr>
              <w:t>8</w:t>
            </w:r>
            <w:r w:rsidRPr="007F7719">
              <w:rPr>
                <w:rFonts w:eastAsia="Times New Roman" w:cstheme="minorHAnsi"/>
              </w:rPr>
              <w:t>.</w:t>
            </w:r>
            <w:r w:rsidR="003220B0" w:rsidRPr="007F7719">
              <w:rPr>
                <w:rFonts w:eastAsia="Times New Roman" w:cstheme="minorHAnsi"/>
              </w:rPr>
              <w:t>2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504189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122C7C97" w14:textId="77777777" w:rsidTr="00B35D01"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49DA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90ABD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2 + NMD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1D5356" w14:textId="70F9F1EC" w:rsidR="00D91AE1" w:rsidRPr="007F7719" w:rsidRDefault="00712249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5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EA60" w14:textId="24BC3DDE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6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, -0.3</w:t>
            </w:r>
            <w:r w:rsidR="00B5239B" w:rsidRPr="007F7719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B6406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E12D" w14:textId="2A5790FD" w:rsidR="00D91AE1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0.77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690C" w14:textId="5E1F0D54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3.3</w:t>
            </w:r>
            <w:r w:rsidR="003220B0" w:rsidRPr="007F7719">
              <w:rPr>
                <w:rFonts w:eastAsia="Times New Roman" w:cstheme="minorHAnsi"/>
              </w:rPr>
              <w:t>62</w:t>
            </w:r>
            <w:r w:rsidRPr="007F7719">
              <w:rPr>
                <w:rFonts w:eastAsia="Times New Roman" w:cstheme="minorHAnsi"/>
              </w:rPr>
              <w:t>, 18.</w:t>
            </w:r>
            <w:r w:rsidR="003220B0" w:rsidRPr="007F7719">
              <w:rPr>
                <w:rFonts w:eastAsia="Times New Roman" w:cstheme="minorHAnsi"/>
              </w:rPr>
              <w:t>1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6BA1D6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6257EABC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46B45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841BA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54A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48, 0.0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8A42D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FAF8" w14:textId="117A3AFD" w:rsidR="00D91AE1" w:rsidRPr="007F7719" w:rsidRDefault="00AA10B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64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CF09" w14:textId="50EA08C6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8</w:t>
            </w:r>
            <w:r w:rsidR="003220B0" w:rsidRPr="007F7719">
              <w:rPr>
                <w:rFonts w:eastAsia="Times New Roman" w:cstheme="minorHAnsi"/>
              </w:rPr>
              <w:t>79</w:t>
            </w:r>
            <w:r w:rsidRPr="007F7719">
              <w:rPr>
                <w:rFonts w:eastAsia="Times New Roman" w:cstheme="minorHAnsi"/>
              </w:rPr>
              <w:t>, -2.40</w:t>
            </w:r>
            <w:r w:rsidR="003220B0" w:rsidRPr="007F7719">
              <w:rPr>
                <w:rFonts w:eastAsia="Times New Roman" w:cstheme="minorHAnsi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68F66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735E23C0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50E5B" w14:textId="77777777" w:rsidR="00D91AE1" w:rsidRPr="007F7719" w:rsidRDefault="00D91AE1" w:rsidP="000876E8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949C0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3037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8281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802E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4495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1F286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</w:tr>
      <w:tr w:rsidR="00D91AE1" w:rsidRPr="007F7719" w14:paraId="5BD6CB4B" w14:textId="77777777" w:rsidTr="00B35D01">
        <w:tc>
          <w:tcPr>
            <w:tcW w:w="261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8E7442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Random Effec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EFD6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BB11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Varianc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653E9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tandard Devia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FA13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7A96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Varianc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AA644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tandard Deviation</w:t>
            </w:r>
          </w:p>
        </w:tc>
      </w:tr>
      <w:tr w:rsidR="00D91AE1" w:rsidRPr="007F7719" w14:paraId="342191E0" w14:textId="77777777" w:rsidTr="00B35D01">
        <w:tc>
          <w:tcPr>
            <w:tcW w:w="2612" w:type="dxa"/>
            <w:gridSpan w:val="2"/>
            <w:tcBorders>
              <w:bottom w:val="nil"/>
              <w:right w:val="nil"/>
            </w:tcBorders>
          </w:tcPr>
          <w:p w14:paraId="5A41D69C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atient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vAlign w:val="center"/>
          </w:tcPr>
          <w:p w14:paraId="2AD2FAC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7AEAC761" w14:textId="018493C4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  <w:r w:rsidR="00712249" w:rsidRPr="007F771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74" w:type="dxa"/>
            <w:tcBorders>
              <w:left w:val="nil"/>
              <w:bottom w:val="nil"/>
            </w:tcBorders>
            <w:vAlign w:val="center"/>
          </w:tcPr>
          <w:p w14:paraId="1BEFCB74" w14:textId="7FFD5599" w:rsidR="00D91AE1" w:rsidRPr="007F7719" w:rsidRDefault="00712249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475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595CD45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594A0396" w14:textId="4F7798A6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423</w:t>
            </w:r>
            <w:r w:rsidR="003220B0" w:rsidRPr="007F7719">
              <w:rPr>
                <w:rFonts w:eastAsia="Times New Roman" w:cstheme="minorHAnsi"/>
              </w:rPr>
              <w:t>.5</w:t>
            </w:r>
          </w:p>
        </w:tc>
        <w:tc>
          <w:tcPr>
            <w:tcW w:w="1072" w:type="dxa"/>
            <w:tcBorders>
              <w:left w:val="nil"/>
              <w:bottom w:val="nil"/>
            </w:tcBorders>
            <w:vAlign w:val="center"/>
          </w:tcPr>
          <w:p w14:paraId="07787B5F" w14:textId="2C9D834B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0.5</w:t>
            </w:r>
            <w:r w:rsidR="003220B0" w:rsidRPr="007F7719">
              <w:rPr>
                <w:rFonts w:eastAsia="Times New Roman" w:cstheme="minorHAnsi"/>
              </w:rPr>
              <w:t>8</w:t>
            </w:r>
          </w:p>
        </w:tc>
      </w:tr>
      <w:tr w:rsidR="00D91AE1" w:rsidRPr="007F7719" w14:paraId="56C922EB" w14:textId="77777777" w:rsidTr="00B35D01">
        <w:tc>
          <w:tcPr>
            <w:tcW w:w="2612" w:type="dxa"/>
            <w:gridSpan w:val="2"/>
            <w:tcBorders>
              <w:top w:val="nil"/>
              <w:right w:val="nil"/>
            </w:tcBorders>
          </w:tcPr>
          <w:p w14:paraId="06E61838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Residual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vAlign w:val="center"/>
          </w:tcPr>
          <w:p w14:paraId="443BC7A7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44672B0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14:paraId="44EBACA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12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204C349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268AC3ED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372.6</w:t>
            </w:r>
          </w:p>
        </w:tc>
        <w:tc>
          <w:tcPr>
            <w:tcW w:w="1072" w:type="dxa"/>
            <w:tcBorders>
              <w:top w:val="nil"/>
              <w:left w:val="nil"/>
            </w:tcBorders>
            <w:vAlign w:val="center"/>
          </w:tcPr>
          <w:p w14:paraId="348B159E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9.30</w:t>
            </w:r>
          </w:p>
        </w:tc>
      </w:tr>
    </w:tbl>
    <w:p w14:paraId="7D4D6703" w14:textId="77777777" w:rsidR="00D91AE1" w:rsidRPr="007F7719" w:rsidRDefault="00D91AE1" w:rsidP="000876E8">
      <w:pPr>
        <w:spacing w:line="480" w:lineRule="auto"/>
        <w:rPr>
          <w:rFonts w:cstheme="minorHAnsi"/>
        </w:rPr>
      </w:pPr>
      <w:r w:rsidRPr="007F7719">
        <w:rPr>
          <w:rFonts w:cstheme="minorHAnsi"/>
        </w:rPr>
        <w:t xml:space="preserve">*P-value based on F-test with 3 groups. </w:t>
      </w:r>
    </w:p>
    <w:p w14:paraId="1C3E8B7B" w14:textId="77777777" w:rsidR="000876E8" w:rsidRPr="007F7719" w:rsidRDefault="000876E8" w:rsidP="000876E8">
      <w:pPr>
        <w:spacing w:line="480" w:lineRule="auto"/>
        <w:rPr>
          <w:rFonts w:cstheme="minorHAnsi"/>
          <w:b/>
        </w:rPr>
      </w:pPr>
    </w:p>
    <w:p w14:paraId="27EE1C9B" w14:textId="77777777" w:rsidR="000876E8" w:rsidRPr="007F7719" w:rsidRDefault="000876E8" w:rsidP="000876E8">
      <w:pPr>
        <w:spacing w:line="480" w:lineRule="auto"/>
        <w:rPr>
          <w:rFonts w:cstheme="minorHAnsi"/>
          <w:b/>
        </w:rPr>
      </w:pPr>
    </w:p>
    <w:p w14:paraId="1D75CF89" w14:textId="105534D0" w:rsidR="00D91AE1" w:rsidRPr="007F7719" w:rsidRDefault="005B79B2" w:rsidP="000876E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4. Results from Model 2 for ln(</w:t>
      </w:r>
      <w:proofErr w:type="spellStart"/>
      <w:r w:rsidR="00D91AE1" w:rsidRPr="007F7719">
        <w:rPr>
          <w:rFonts w:cstheme="minorHAnsi"/>
          <w:b/>
        </w:rPr>
        <w:t>htTKV</w:t>
      </w:r>
      <w:proofErr w:type="spellEnd"/>
      <w:r w:rsidR="00D91AE1" w:rsidRPr="007F7719">
        <w:rPr>
          <w:rFonts w:cstheme="minorHAnsi"/>
          <w:b/>
        </w:rPr>
        <w:t xml:space="preserve">) and Model 2 for </w:t>
      </w:r>
      <w:proofErr w:type="spellStart"/>
      <w:r w:rsidR="00D91AE1" w:rsidRPr="007F7719">
        <w:rPr>
          <w:rFonts w:cstheme="minorHAnsi"/>
          <w:b/>
        </w:rPr>
        <w:t>mGFR</w:t>
      </w:r>
      <w:proofErr w:type="spellEnd"/>
      <w:r w:rsidR="00D91AE1" w:rsidRPr="007F7719">
        <w:rPr>
          <w:rFonts w:cstheme="minorHAnsi"/>
          <w:b/>
        </w:rPr>
        <w:t>, using caffeine as a continuous variable (mg).</w:t>
      </w:r>
    </w:p>
    <w:tbl>
      <w:tblPr>
        <w:tblW w:w="10378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2160"/>
        <w:gridCol w:w="1170"/>
        <w:gridCol w:w="1530"/>
        <w:gridCol w:w="1218"/>
        <w:gridCol w:w="1126"/>
        <w:gridCol w:w="1649"/>
        <w:gridCol w:w="1278"/>
      </w:tblGrid>
      <w:tr w:rsidR="00D91AE1" w:rsidRPr="007F7719" w14:paraId="7DB1DBB7" w14:textId="77777777" w:rsidTr="00B35D01">
        <w:trPr>
          <w:trHeight w:val="294"/>
        </w:trPr>
        <w:tc>
          <w:tcPr>
            <w:tcW w:w="2407" w:type="dxa"/>
            <w:gridSpan w:val="2"/>
            <w:vMerge w:val="restart"/>
            <w:shd w:val="clear" w:color="auto" w:fill="auto"/>
            <w:vAlign w:val="bottom"/>
            <w:hideMark/>
          </w:tcPr>
          <w:p w14:paraId="4BA76E8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Fixed Effects</w:t>
            </w:r>
          </w:p>
        </w:tc>
        <w:tc>
          <w:tcPr>
            <w:tcW w:w="3918" w:type="dxa"/>
            <w:gridSpan w:val="3"/>
            <w:shd w:val="clear" w:color="auto" w:fill="auto"/>
            <w:vAlign w:val="center"/>
            <w:hideMark/>
          </w:tcPr>
          <w:p w14:paraId="7148B80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Ln(</w:t>
            </w:r>
            <w:proofErr w:type="spellStart"/>
            <w:r w:rsidRPr="007F7719">
              <w:rPr>
                <w:rFonts w:eastAsia="Times New Roman" w:cstheme="minorHAnsi"/>
                <w:color w:val="000000"/>
              </w:rPr>
              <w:t>htTKV</w:t>
            </w:r>
            <w:proofErr w:type="spellEnd"/>
            <w:r w:rsidRPr="007F7719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4053" w:type="dxa"/>
            <w:gridSpan w:val="3"/>
            <w:shd w:val="clear" w:color="auto" w:fill="auto"/>
            <w:vAlign w:val="center"/>
            <w:hideMark/>
          </w:tcPr>
          <w:p w14:paraId="0DC946E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7F7719">
              <w:rPr>
                <w:rFonts w:eastAsia="Times New Roman" w:cstheme="minorHAnsi"/>
                <w:color w:val="000000"/>
              </w:rPr>
              <w:t>mGFR</w:t>
            </w:r>
            <w:proofErr w:type="spellEnd"/>
          </w:p>
        </w:tc>
      </w:tr>
      <w:tr w:rsidR="00D91AE1" w:rsidRPr="007F7719" w14:paraId="710AA6F4" w14:textId="77777777" w:rsidTr="00B35D01">
        <w:trPr>
          <w:trHeight w:val="294"/>
        </w:trPr>
        <w:tc>
          <w:tcPr>
            <w:tcW w:w="2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6E67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4BED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A4D3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134A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D1C2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D9A8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CD8E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D91AE1" w:rsidRPr="007F7719" w14:paraId="6A5BBD6D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3DAF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CF1" w14:textId="5541F5ED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5A07" w14:textId="472EE4D2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10</w:t>
            </w:r>
            <w:r w:rsidR="00D91AE1" w:rsidRPr="007F7719">
              <w:rPr>
                <w:rFonts w:cstheme="minorHAnsi"/>
                <w:color w:val="000000"/>
              </w:rPr>
              <w:t>, 0.02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752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610" w14:textId="3EE527B6" w:rsidR="00D91AE1" w:rsidRPr="007F7719" w:rsidRDefault="00865A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.364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2334" w14:textId="343A3882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.7</w:t>
            </w:r>
            <w:r w:rsidR="00CA520D" w:rsidRPr="007F7719">
              <w:rPr>
                <w:rFonts w:cstheme="minorHAnsi"/>
                <w:color w:val="000000"/>
              </w:rPr>
              <w:t>02</w:t>
            </w:r>
            <w:r w:rsidRPr="007F7719">
              <w:rPr>
                <w:rFonts w:cstheme="minorHAnsi"/>
                <w:color w:val="000000"/>
              </w:rPr>
              <w:t>, -1.0</w:t>
            </w:r>
            <w:r w:rsidR="00CA520D" w:rsidRPr="007F7719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863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4C08D423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E97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950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1FF" w14:textId="6FC06560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4</w:t>
            </w:r>
            <w:r w:rsidR="00364D17" w:rsidRPr="007F7719">
              <w:rPr>
                <w:rFonts w:cstheme="minorHAnsi"/>
                <w:color w:val="000000"/>
              </w:rPr>
              <w:t>7</w:t>
            </w:r>
            <w:r w:rsidRPr="007F7719">
              <w:rPr>
                <w:rFonts w:cstheme="minorHAnsi"/>
                <w:color w:val="000000"/>
              </w:rPr>
              <w:t>, 0.20</w:t>
            </w:r>
            <w:r w:rsidR="00364D17" w:rsidRPr="007F771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13D1" w14:textId="20ED575A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3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0AE5" w14:textId="47D72EED" w:rsidR="00D91AE1" w:rsidRPr="007F7719" w:rsidRDefault="00865A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85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E874" w14:textId="786D9CD4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</w:t>
            </w:r>
            <w:r w:rsidR="00CA520D" w:rsidRPr="007F7719">
              <w:rPr>
                <w:rFonts w:cstheme="minorHAnsi"/>
                <w:color w:val="000000"/>
              </w:rPr>
              <w:t>6</w:t>
            </w:r>
            <w:r w:rsidRPr="007F7719">
              <w:rPr>
                <w:rFonts w:cstheme="minorHAnsi"/>
                <w:color w:val="000000"/>
              </w:rPr>
              <w:t>.</w:t>
            </w:r>
            <w:r w:rsidR="00CA520D" w:rsidRPr="007F7719">
              <w:rPr>
                <w:rFonts w:cstheme="minorHAnsi"/>
                <w:color w:val="000000"/>
              </w:rPr>
              <w:t>613, 4.9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8E3F" w14:textId="27E199CE" w:rsidR="00D91AE1" w:rsidRPr="007F7719" w:rsidRDefault="00CA520D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775</w:t>
            </w:r>
          </w:p>
        </w:tc>
      </w:tr>
      <w:tr w:rsidR="00D91AE1" w:rsidRPr="007F7719" w14:paraId="66F03B5E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26F9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ace (Whit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D349" w14:textId="309C3818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4D2C" w14:textId="64CEEE54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114</w:t>
            </w:r>
            <w:r w:rsidR="00D91AE1" w:rsidRPr="007F7719">
              <w:rPr>
                <w:rFonts w:cstheme="minorHAnsi"/>
                <w:color w:val="000000"/>
              </w:rPr>
              <w:t>, 0.2</w:t>
            </w:r>
            <w:r w:rsidRPr="007F7719">
              <w:rPr>
                <w:rFonts w:cstheme="minorHAnsi"/>
                <w:color w:val="000000"/>
              </w:rPr>
              <w:t>5</w:t>
            </w:r>
            <w:r w:rsidR="00D91AE1" w:rsidRPr="007F771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468F" w14:textId="4C00A8C9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5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B0EB" w14:textId="0905DA5A" w:rsidR="00D91AE1" w:rsidRPr="007F7719" w:rsidRDefault="00865A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81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0077" w14:textId="644EC5F2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9.</w:t>
            </w:r>
            <w:r w:rsidR="00CA520D" w:rsidRPr="007F7719">
              <w:rPr>
                <w:rFonts w:cstheme="minorHAnsi"/>
                <w:color w:val="000000"/>
              </w:rPr>
              <w:t>494</w:t>
            </w:r>
            <w:r w:rsidRPr="007F7719">
              <w:rPr>
                <w:rFonts w:cstheme="minorHAnsi"/>
                <w:color w:val="000000"/>
              </w:rPr>
              <w:t xml:space="preserve">, </w:t>
            </w:r>
            <w:r w:rsidR="00CA520D" w:rsidRPr="007F7719">
              <w:rPr>
                <w:rFonts w:cstheme="minorHAnsi"/>
                <w:color w:val="000000"/>
              </w:rPr>
              <w:t>7</w:t>
            </w:r>
            <w:r w:rsidRPr="007F7719">
              <w:rPr>
                <w:rFonts w:cstheme="minorHAnsi"/>
                <w:color w:val="000000"/>
              </w:rPr>
              <w:t>.</w:t>
            </w:r>
            <w:r w:rsidR="00CA520D" w:rsidRPr="007F7719">
              <w:rPr>
                <w:rFonts w:cstheme="minorHAnsi"/>
                <w:color w:val="000000"/>
              </w:rPr>
              <w:t>8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8795" w14:textId="224EBF47" w:rsidR="00D91AE1" w:rsidRPr="007F7719" w:rsidRDefault="00CA520D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856</w:t>
            </w:r>
          </w:p>
        </w:tc>
      </w:tr>
      <w:tr w:rsidR="00865AF5" w:rsidRPr="007F7719" w14:paraId="3BFCD326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1B1C5D" w14:textId="388C4161" w:rsidR="00865AF5" w:rsidRPr="007F7719" w:rsidRDefault="00865AF5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BM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E61E" w14:textId="662DAF1A" w:rsidR="00865AF5" w:rsidRPr="007F7719" w:rsidRDefault="00364D17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C791" w14:textId="1667C0DC" w:rsidR="00865AF5" w:rsidRPr="007F7719" w:rsidRDefault="00364D17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007, 0.0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FE823" w14:textId="5E58D7D0" w:rsidR="00865AF5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39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44C2" w14:textId="17581A18" w:rsidR="00865AF5" w:rsidRPr="007F7719" w:rsidRDefault="00865AF5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44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893E" w14:textId="7B62FA35" w:rsidR="00865AF5" w:rsidRPr="007F7719" w:rsidRDefault="00CA520D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990, 0.1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0BCEF" w14:textId="765B0DA1" w:rsidR="00865AF5" w:rsidRPr="007F7719" w:rsidRDefault="00CA520D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118</w:t>
            </w:r>
          </w:p>
        </w:tc>
      </w:tr>
      <w:tr w:rsidR="00865AF5" w:rsidRPr="007F7719" w14:paraId="6F700458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C01C14" w14:textId="3F0D2DCF" w:rsidR="00865AF5" w:rsidRPr="007F7719" w:rsidRDefault="00865AF5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moke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DCA5" w14:textId="477DD17A" w:rsidR="00865AF5" w:rsidRPr="007F7719" w:rsidRDefault="00364D17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0.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7451" w14:textId="7698D6B3" w:rsidR="00865AF5" w:rsidRPr="007F7719" w:rsidRDefault="00364D17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099, 0.2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D211D" w14:textId="5F6D1919" w:rsidR="00865AF5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3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3FA2" w14:textId="4657D7AB" w:rsidR="00865AF5" w:rsidRPr="007F7719" w:rsidRDefault="00865AF5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3.14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0B7C" w14:textId="6C767760" w:rsidR="00865AF5" w:rsidRPr="007F7719" w:rsidRDefault="00CA520D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4.501, 10.78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F619A" w14:textId="3FDC9275" w:rsidR="00865AF5" w:rsidRPr="007F7719" w:rsidRDefault="00CA520D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29</w:t>
            </w:r>
          </w:p>
        </w:tc>
      </w:tr>
      <w:tr w:rsidR="00D91AE1" w:rsidRPr="007F7719" w14:paraId="2F175B35" w14:textId="77777777" w:rsidTr="00B35D01">
        <w:trPr>
          <w:trHeight w:val="323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66A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Hypertension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1464" w14:textId="310F4F1F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4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1B5E" w14:textId="6D95BF09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269</w:t>
            </w:r>
            <w:r w:rsidR="00D91AE1" w:rsidRPr="007F7719">
              <w:rPr>
                <w:rFonts w:cstheme="minorHAnsi"/>
                <w:color w:val="000000"/>
              </w:rPr>
              <w:t>, 0.5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B33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75E3" w14:textId="4228F7B3" w:rsidR="00D91AE1" w:rsidRPr="007F7719" w:rsidRDefault="00865A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2.06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59C2" w14:textId="25B1F4F1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</w:t>
            </w:r>
            <w:r w:rsidR="00CA520D" w:rsidRPr="007F7719">
              <w:rPr>
                <w:rFonts w:cstheme="minorHAnsi"/>
                <w:color w:val="000000"/>
              </w:rPr>
              <w:t>8</w:t>
            </w:r>
            <w:r w:rsidRPr="007F7719">
              <w:rPr>
                <w:rFonts w:cstheme="minorHAnsi"/>
                <w:color w:val="000000"/>
              </w:rPr>
              <w:t>.1</w:t>
            </w:r>
            <w:r w:rsidR="00CA520D" w:rsidRPr="007F7719">
              <w:rPr>
                <w:rFonts w:cstheme="minorHAnsi"/>
                <w:color w:val="000000"/>
              </w:rPr>
              <w:t>56, -5</w:t>
            </w:r>
            <w:r w:rsidRPr="007F7719">
              <w:rPr>
                <w:rFonts w:cstheme="minorHAnsi"/>
                <w:color w:val="000000"/>
              </w:rPr>
              <w:t>.9</w:t>
            </w:r>
            <w:r w:rsidR="00CA520D" w:rsidRPr="007F7719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4E9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06FDB161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D91F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Gene typ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3E1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212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2B6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  <w:r w:rsidRPr="007F7719">
              <w:rPr>
                <w:rFonts w:eastAsia="Times New Roman" w:cstheme="minorHAnsi"/>
              </w:rPr>
              <w:t>*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148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177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1295" w14:textId="1929326D" w:rsidR="00D91AE1" w:rsidRPr="007F7719" w:rsidRDefault="00CA520D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18</w:t>
            </w:r>
            <w:r w:rsidR="00D91AE1" w:rsidRPr="007F7719">
              <w:rPr>
                <w:rFonts w:eastAsia="Times New Roman" w:cstheme="minorHAnsi"/>
              </w:rPr>
              <w:t>*</w:t>
            </w:r>
          </w:p>
        </w:tc>
      </w:tr>
      <w:tr w:rsidR="00D91AE1" w:rsidRPr="007F7719" w14:paraId="03561EF0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8A8225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AFB037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08019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3FB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C265D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C971D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5B8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DB93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77A06FC8" w14:textId="77777777" w:rsidTr="00B35D01">
        <w:trPr>
          <w:trHeight w:val="332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8F04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945E4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no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8AC1" w14:textId="4BAC6BFB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8</w:t>
            </w:r>
            <w:r w:rsidR="00364D17" w:rsidRPr="007F7719">
              <w:rPr>
                <w:rFonts w:cstheme="minorHAnsi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FA75" w14:textId="4C93FE1D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36, 0.0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94D5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FA73" w14:textId="0F81257B" w:rsidR="00D91AE1" w:rsidRPr="007F7719" w:rsidRDefault="00865A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1.7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C573" w14:textId="64D17E1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5.</w:t>
            </w:r>
            <w:r w:rsidR="00CA520D" w:rsidRPr="007F7719">
              <w:rPr>
                <w:rFonts w:cstheme="minorHAnsi"/>
                <w:color w:val="000000"/>
              </w:rPr>
              <w:t>002</w:t>
            </w:r>
            <w:r w:rsidRPr="007F7719">
              <w:rPr>
                <w:rFonts w:cstheme="minorHAnsi"/>
                <w:color w:val="000000"/>
              </w:rPr>
              <w:t>, 8.</w:t>
            </w:r>
            <w:r w:rsidR="00CA520D" w:rsidRPr="007F7719">
              <w:rPr>
                <w:rFonts w:cstheme="minorHAnsi"/>
                <w:color w:val="000000"/>
              </w:rPr>
              <w:t>5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8A50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05DA8AB4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5539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EB586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2 + NM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3CF1" w14:textId="3F39CFC2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5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C03F" w14:textId="34F900F8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664</w:t>
            </w:r>
            <w:r w:rsidR="00D91AE1" w:rsidRPr="007F7719">
              <w:rPr>
                <w:rFonts w:cstheme="minorHAnsi"/>
                <w:color w:val="000000"/>
              </w:rPr>
              <w:t>, -0.</w:t>
            </w:r>
            <w:r w:rsidRPr="007F7719">
              <w:rPr>
                <w:rFonts w:cstheme="minorHAnsi"/>
                <w:color w:val="000000"/>
              </w:rPr>
              <w:t>3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DEA7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6AFC" w14:textId="26024330" w:rsidR="00D91AE1" w:rsidRPr="007F7719" w:rsidRDefault="00865A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10.92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40A" w14:textId="725585B1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3.5</w:t>
            </w:r>
            <w:r w:rsidR="00CA520D" w:rsidRPr="007F7719">
              <w:rPr>
                <w:rFonts w:cstheme="minorHAnsi"/>
                <w:color w:val="000000"/>
              </w:rPr>
              <w:t>10</w:t>
            </w:r>
            <w:r w:rsidRPr="007F7719">
              <w:rPr>
                <w:rFonts w:cstheme="minorHAnsi"/>
                <w:color w:val="000000"/>
              </w:rPr>
              <w:t>, 18.</w:t>
            </w:r>
            <w:r w:rsidR="00CA520D" w:rsidRPr="007F7719">
              <w:rPr>
                <w:rFonts w:cstheme="minorHAnsi"/>
                <w:color w:val="000000"/>
              </w:rPr>
              <w:t>3</w:t>
            </w:r>
            <w:r w:rsidRPr="007F7719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7C55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6A5D33F7" w14:textId="77777777" w:rsidTr="00B35D01">
        <w:trPr>
          <w:trHeight w:val="27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C4AD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Caffeine (m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FDE9" w14:textId="1159BC20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9E0C" w14:textId="55A9A6C4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71, 0.0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1A5B" w14:textId="33E25423" w:rsidR="00D91AE1" w:rsidRPr="007F7719" w:rsidRDefault="00364D1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69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19C2" w14:textId="460CBC0A" w:rsidR="00D91AE1" w:rsidRPr="007F7719" w:rsidRDefault="00865A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1.22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F553" w14:textId="5FE6E610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.</w:t>
            </w:r>
            <w:r w:rsidR="00CA520D" w:rsidRPr="007F7719">
              <w:rPr>
                <w:rFonts w:cstheme="minorHAnsi"/>
                <w:color w:val="000000"/>
              </w:rPr>
              <w:t>680, 4.1</w:t>
            </w:r>
            <w:r w:rsidRPr="007F7719">
              <w:rPr>
                <w:rFonts w:cstheme="minorHAnsi"/>
                <w:color w:val="000000"/>
              </w:rPr>
              <w:t>3</w:t>
            </w:r>
            <w:r w:rsidR="00CA520D" w:rsidRPr="007F771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66CA" w14:textId="099B7BE5" w:rsidR="00D91AE1" w:rsidRPr="007F7719" w:rsidRDefault="00CA520D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17</w:t>
            </w:r>
          </w:p>
        </w:tc>
      </w:tr>
      <w:tr w:rsidR="00D91AE1" w:rsidRPr="007F7719" w14:paraId="2148F706" w14:textId="77777777" w:rsidTr="00B35D01">
        <w:trPr>
          <w:trHeight w:val="260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F69B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proofErr w:type="spellStart"/>
            <w:r w:rsidRPr="007F7719">
              <w:rPr>
                <w:rFonts w:eastAsia="Times New Roman" w:cstheme="minorHAnsi"/>
              </w:rPr>
              <w:t>Caffeine:Time</w:t>
            </w:r>
            <w:proofErr w:type="spellEnd"/>
            <w:r w:rsidRPr="007F7719">
              <w:rPr>
                <w:rFonts w:eastAsia="Times New Roman" w:cstheme="minorHAnsi"/>
              </w:rPr>
              <w:t xml:space="preserve"> (m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5DC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7F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04, 0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E07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0.01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345A" w14:textId="00C00D53" w:rsidR="00D91AE1" w:rsidRPr="007F7719" w:rsidRDefault="00865A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2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50B6" w14:textId="0CAAD9D4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8</w:t>
            </w:r>
            <w:r w:rsidR="00CA520D" w:rsidRPr="007F7719">
              <w:rPr>
                <w:rFonts w:cstheme="minorHAnsi"/>
                <w:color w:val="000000"/>
              </w:rPr>
              <w:t>2</w:t>
            </w:r>
            <w:r w:rsidRPr="007F7719">
              <w:rPr>
                <w:rFonts w:cstheme="minorHAnsi"/>
                <w:color w:val="000000"/>
              </w:rPr>
              <w:t>, 0.2</w:t>
            </w:r>
            <w:r w:rsidR="00CA520D" w:rsidRPr="007F771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453C" w14:textId="278E484E" w:rsidR="00D91AE1" w:rsidRPr="007F7719" w:rsidRDefault="00CA520D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845</w:t>
            </w:r>
          </w:p>
        </w:tc>
      </w:tr>
      <w:tr w:rsidR="00D91AE1" w:rsidRPr="007F7719" w14:paraId="0F95A10C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6E23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Ti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D6B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AF9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48, 0.0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A7D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0D51" w14:textId="542FEB01" w:rsidR="00D91AE1" w:rsidRPr="007F7719" w:rsidRDefault="00865A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2.64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90BB" w14:textId="1437103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2.88</w:t>
            </w:r>
            <w:r w:rsidR="00CA520D" w:rsidRPr="007F7719">
              <w:rPr>
                <w:rFonts w:cstheme="minorHAnsi"/>
                <w:color w:val="000000"/>
              </w:rPr>
              <w:t>0</w:t>
            </w:r>
            <w:r w:rsidRPr="007F7719">
              <w:rPr>
                <w:rFonts w:cstheme="minorHAnsi"/>
                <w:color w:val="000000"/>
              </w:rPr>
              <w:t>, -2.40</w:t>
            </w:r>
            <w:r w:rsidR="00CA520D" w:rsidRPr="007F771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012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152B04CB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000C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BC88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9FB2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5D66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ED3D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2595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B38B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</w:tr>
      <w:tr w:rsidR="00D91AE1" w:rsidRPr="007F7719" w14:paraId="07E9BC97" w14:textId="77777777" w:rsidTr="00B35D01">
        <w:trPr>
          <w:trHeight w:val="576"/>
        </w:trPr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3AA74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Random Eff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EE9A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6A2F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64B1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AE8F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886D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93BD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</w:tr>
      <w:tr w:rsidR="00D91AE1" w:rsidRPr="007F7719" w14:paraId="2C3A6779" w14:textId="77777777" w:rsidTr="00B35D01">
        <w:trPr>
          <w:trHeight w:val="288"/>
        </w:trPr>
        <w:tc>
          <w:tcPr>
            <w:tcW w:w="2407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AEA5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ati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B5D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1BA" w14:textId="34A94A86" w:rsidR="00D91AE1" w:rsidRPr="007F7719" w:rsidRDefault="00014FAC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2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9BFC" w14:textId="753633F1" w:rsidR="00D91AE1" w:rsidRPr="007F7719" w:rsidRDefault="00014FAC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47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169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AFA" w14:textId="1BD09FB6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42</w:t>
            </w:r>
            <w:r w:rsidR="00CA520D" w:rsidRPr="007F7719">
              <w:rPr>
                <w:rFonts w:eastAsia="Times New Roman" w:cstheme="minorHAnsi"/>
                <w:color w:val="000000"/>
              </w:rPr>
              <w:t>4</w:t>
            </w:r>
            <w:r w:rsidRPr="007F7719">
              <w:rPr>
                <w:rFonts w:eastAsia="Times New Roman" w:cstheme="minorHAnsi"/>
                <w:color w:val="000000"/>
              </w:rPr>
              <w:t>.</w:t>
            </w:r>
            <w:r w:rsidR="00CA520D" w:rsidRPr="007F771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DDCA" w14:textId="63F74E9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20.5</w:t>
            </w:r>
            <w:r w:rsidR="00CA520D" w:rsidRPr="007F7719"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D91AE1" w:rsidRPr="007F7719" w14:paraId="35E66E4B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065A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bCs/>
                <w:color w:val="000000"/>
              </w:rPr>
            </w:pPr>
            <w:r w:rsidRPr="007F7719">
              <w:rPr>
                <w:rFonts w:eastAsia="Times New Roman" w:cstheme="minorHAnsi"/>
                <w:bCs/>
                <w:color w:val="00000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53B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AAB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EA8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127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B0B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0445" w14:textId="362B561E" w:rsidR="00D91AE1" w:rsidRPr="007F7719" w:rsidRDefault="00CA520D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372.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8FD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9.31</w:t>
            </w:r>
          </w:p>
        </w:tc>
      </w:tr>
    </w:tbl>
    <w:p w14:paraId="642213C0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  <w:r w:rsidRPr="007F7719">
        <w:rPr>
          <w:rFonts w:cstheme="minorHAnsi"/>
        </w:rPr>
        <w:t>*P-value based on F-test with 3 groups. Caffeine (mg) was centered.</w:t>
      </w:r>
    </w:p>
    <w:p w14:paraId="201EE16B" w14:textId="1E6760CD" w:rsidR="00D91AE1" w:rsidRPr="007F7719" w:rsidRDefault="000876E8" w:rsidP="00BE296A">
      <w:pPr>
        <w:rPr>
          <w:rFonts w:cstheme="minorHAnsi"/>
          <w:b/>
        </w:rPr>
      </w:pPr>
      <w:r w:rsidRPr="007F7719">
        <w:rPr>
          <w:rFonts w:cstheme="minorHAnsi"/>
          <w:b/>
        </w:rPr>
        <w:br w:type="page"/>
      </w:r>
      <w:r w:rsidR="005B79B2">
        <w:rPr>
          <w:rFonts w:cstheme="minorHAnsi"/>
          <w:b/>
        </w:rPr>
        <w:lastRenderedPageBreak/>
        <w:t>Additional file 1:</w:t>
      </w:r>
      <w:r w:rsidR="00D91AE1" w:rsidRPr="007F7719">
        <w:rPr>
          <w:rFonts w:cstheme="minorHAnsi"/>
          <w:b/>
        </w:rPr>
        <w:t xml:space="preserve"> Table </w:t>
      </w:r>
      <w:r w:rsidR="005B79B2"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5. Results from Model 2 for ln(</w:t>
      </w:r>
      <w:proofErr w:type="spellStart"/>
      <w:r w:rsidR="00D91AE1" w:rsidRPr="007F7719">
        <w:rPr>
          <w:rFonts w:cstheme="minorHAnsi"/>
          <w:b/>
        </w:rPr>
        <w:t>htTKV</w:t>
      </w:r>
      <w:proofErr w:type="spellEnd"/>
      <w:r w:rsidR="00D91AE1" w:rsidRPr="007F7719">
        <w:rPr>
          <w:rFonts w:cstheme="minorHAnsi"/>
          <w:b/>
        </w:rPr>
        <w:t xml:space="preserve">) and Model 2 for </w:t>
      </w:r>
      <w:proofErr w:type="spellStart"/>
      <w:r w:rsidR="00D91AE1" w:rsidRPr="007F7719">
        <w:rPr>
          <w:rFonts w:cstheme="minorHAnsi"/>
          <w:b/>
        </w:rPr>
        <w:t>mGFR</w:t>
      </w:r>
      <w:proofErr w:type="spellEnd"/>
      <w:r w:rsidR="00D91AE1" w:rsidRPr="007F7719">
        <w:rPr>
          <w:rFonts w:cstheme="minorHAnsi"/>
          <w:b/>
        </w:rPr>
        <w:t>, using caffeine as a multicategory variable.</w:t>
      </w:r>
    </w:p>
    <w:tbl>
      <w:tblPr>
        <w:tblW w:w="10378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2160"/>
        <w:gridCol w:w="1170"/>
        <w:gridCol w:w="1530"/>
        <w:gridCol w:w="1218"/>
        <w:gridCol w:w="1126"/>
        <w:gridCol w:w="1649"/>
        <w:gridCol w:w="1278"/>
      </w:tblGrid>
      <w:tr w:rsidR="00D91AE1" w:rsidRPr="007F7719" w14:paraId="3C6CFD24" w14:textId="77777777" w:rsidTr="00B35D01">
        <w:trPr>
          <w:trHeight w:val="294"/>
        </w:trPr>
        <w:tc>
          <w:tcPr>
            <w:tcW w:w="2407" w:type="dxa"/>
            <w:gridSpan w:val="2"/>
            <w:vMerge w:val="restart"/>
            <w:shd w:val="clear" w:color="auto" w:fill="auto"/>
            <w:vAlign w:val="bottom"/>
            <w:hideMark/>
          </w:tcPr>
          <w:p w14:paraId="5BBA8F1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Fixed Effects</w:t>
            </w:r>
          </w:p>
        </w:tc>
        <w:tc>
          <w:tcPr>
            <w:tcW w:w="3918" w:type="dxa"/>
            <w:gridSpan w:val="3"/>
            <w:shd w:val="clear" w:color="auto" w:fill="auto"/>
            <w:vAlign w:val="center"/>
            <w:hideMark/>
          </w:tcPr>
          <w:p w14:paraId="1F0FB78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Ln(</w:t>
            </w:r>
            <w:proofErr w:type="spellStart"/>
            <w:r w:rsidRPr="007F7719">
              <w:rPr>
                <w:rFonts w:eastAsia="Times New Roman" w:cstheme="minorHAnsi"/>
                <w:color w:val="000000"/>
              </w:rPr>
              <w:t>htTKV</w:t>
            </w:r>
            <w:proofErr w:type="spellEnd"/>
            <w:r w:rsidRPr="007F7719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4053" w:type="dxa"/>
            <w:gridSpan w:val="3"/>
            <w:shd w:val="clear" w:color="auto" w:fill="auto"/>
            <w:vAlign w:val="center"/>
            <w:hideMark/>
          </w:tcPr>
          <w:p w14:paraId="38FF7D0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7F7719">
              <w:rPr>
                <w:rFonts w:eastAsia="Times New Roman" w:cstheme="minorHAnsi"/>
                <w:color w:val="000000"/>
              </w:rPr>
              <w:t>mGFR</w:t>
            </w:r>
            <w:proofErr w:type="spellEnd"/>
          </w:p>
        </w:tc>
      </w:tr>
      <w:tr w:rsidR="00D91AE1" w:rsidRPr="007F7719" w14:paraId="79BB0638" w14:textId="77777777" w:rsidTr="00B35D01">
        <w:trPr>
          <w:trHeight w:val="294"/>
        </w:trPr>
        <w:tc>
          <w:tcPr>
            <w:tcW w:w="2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8285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1734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FDEB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07C6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17EC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90F0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15F2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D91AE1" w:rsidRPr="007F7719" w14:paraId="61D335C1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8A0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255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B121" w14:textId="16CA99F4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11</w:t>
            </w:r>
            <w:r w:rsidR="00D91AE1" w:rsidRPr="007F7719">
              <w:rPr>
                <w:rFonts w:cstheme="minorHAnsi"/>
                <w:color w:val="000000"/>
              </w:rPr>
              <w:t>, 0.02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2B1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F34" w14:textId="05367286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.41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5C85" w14:textId="76DD06D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.7</w:t>
            </w:r>
            <w:r w:rsidR="000D7EF5" w:rsidRPr="007F7719">
              <w:rPr>
                <w:rFonts w:cstheme="minorHAnsi"/>
                <w:color w:val="000000"/>
              </w:rPr>
              <w:t>5</w:t>
            </w:r>
            <w:r w:rsidRPr="007F7719">
              <w:rPr>
                <w:rFonts w:cstheme="minorHAnsi"/>
                <w:color w:val="000000"/>
              </w:rPr>
              <w:t>9, -1.</w:t>
            </w:r>
            <w:r w:rsidR="000D7EF5" w:rsidRPr="007F7719">
              <w:rPr>
                <w:rFonts w:cstheme="minorHAnsi"/>
                <w:color w:val="000000"/>
              </w:rPr>
              <w:t>07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334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5752CDDF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21197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DF2" w14:textId="17D743C7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E2ED" w14:textId="7235F439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45</w:t>
            </w:r>
            <w:r w:rsidR="00D91AE1" w:rsidRPr="007F7719">
              <w:rPr>
                <w:rFonts w:cstheme="minorHAnsi"/>
                <w:color w:val="000000"/>
              </w:rPr>
              <w:t>, 0.20</w:t>
            </w:r>
            <w:r w:rsidRPr="007F7719">
              <w:rPr>
                <w:rFonts w:cstheme="minorHAnsi"/>
                <w:color w:val="00000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7B3B" w14:textId="140196C8" w:rsidR="00D91AE1" w:rsidRPr="007F7719" w:rsidRDefault="00C912B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2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E2C" w14:textId="383701FB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62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1B7F" w14:textId="2B991D46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6.</w:t>
            </w:r>
            <w:r w:rsidR="000D7EF5" w:rsidRPr="007F7719">
              <w:rPr>
                <w:rFonts w:cstheme="minorHAnsi"/>
                <w:color w:val="000000"/>
              </w:rPr>
              <w:t xml:space="preserve">355, </w:t>
            </w:r>
            <w:r w:rsidRPr="007F7719">
              <w:rPr>
                <w:rFonts w:cstheme="minorHAnsi"/>
                <w:color w:val="000000"/>
              </w:rPr>
              <w:t>5</w:t>
            </w:r>
            <w:r w:rsidR="000D7EF5" w:rsidRPr="007F7719">
              <w:rPr>
                <w:rFonts w:cstheme="minorHAnsi"/>
                <w:color w:val="000000"/>
              </w:rPr>
              <w:t>.1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DC37" w14:textId="6BFE8C48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834</w:t>
            </w:r>
          </w:p>
        </w:tc>
      </w:tr>
      <w:tr w:rsidR="00D91AE1" w:rsidRPr="007F7719" w14:paraId="2137ECEE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BE14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ace (Whit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C57A" w14:textId="72E89E4C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CCB6" w14:textId="392D09A3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8</w:t>
            </w:r>
            <w:r w:rsidR="00B90697" w:rsidRPr="007F7719">
              <w:rPr>
                <w:rFonts w:cstheme="minorHAnsi"/>
                <w:color w:val="000000"/>
              </w:rPr>
              <w:t>6</w:t>
            </w:r>
            <w:r w:rsidRPr="007F7719">
              <w:rPr>
                <w:rFonts w:cstheme="minorHAnsi"/>
                <w:color w:val="000000"/>
              </w:rPr>
              <w:t>, 0.28</w:t>
            </w:r>
            <w:r w:rsidR="00B90697" w:rsidRPr="007F7719">
              <w:rPr>
                <w:rFonts w:cstheme="minorHAnsi"/>
                <w:color w:val="00000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3177" w14:textId="41D20048" w:rsidR="00D91AE1" w:rsidRPr="007F7719" w:rsidRDefault="00C912B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308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89C7" w14:textId="662DE5F1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92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988B" w14:textId="6BF1B3AC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9.</w:t>
            </w:r>
            <w:r w:rsidR="00D91AE1" w:rsidRPr="007F7719">
              <w:rPr>
                <w:rFonts w:cstheme="minorHAnsi"/>
                <w:color w:val="000000"/>
              </w:rPr>
              <w:t>6</w:t>
            </w:r>
            <w:r w:rsidRPr="007F7719">
              <w:rPr>
                <w:rFonts w:cstheme="minorHAnsi"/>
                <w:color w:val="000000"/>
              </w:rPr>
              <w:t>18</w:t>
            </w:r>
            <w:r w:rsidR="00D91AE1" w:rsidRPr="007F7719">
              <w:rPr>
                <w:rFonts w:cstheme="minorHAnsi"/>
                <w:color w:val="000000"/>
              </w:rPr>
              <w:t xml:space="preserve">, </w:t>
            </w:r>
            <w:r w:rsidRPr="007F7719">
              <w:rPr>
                <w:rFonts w:cstheme="minorHAnsi"/>
                <w:color w:val="000000"/>
              </w:rPr>
              <w:t>7</w:t>
            </w:r>
            <w:r w:rsidR="00D91AE1" w:rsidRPr="007F7719">
              <w:rPr>
                <w:rFonts w:cstheme="minorHAnsi"/>
                <w:color w:val="000000"/>
              </w:rPr>
              <w:t>.</w:t>
            </w:r>
            <w:r w:rsidRPr="007F7719">
              <w:rPr>
                <w:rFonts w:cstheme="minorHAnsi"/>
                <w:color w:val="000000"/>
              </w:rPr>
              <w:t>7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F313" w14:textId="62F618BE" w:rsidR="00D91AE1" w:rsidRPr="007F7719" w:rsidRDefault="00FE2AFF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839</w:t>
            </w:r>
          </w:p>
        </w:tc>
      </w:tr>
      <w:tr w:rsidR="001B454F" w:rsidRPr="007F7719" w14:paraId="6E066C91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08FA7" w14:textId="0B0C93C6" w:rsidR="001B454F" w:rsidRPr="007F7719" w:rsidRDefault="001B454F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BM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C25A" w14:textId="5D9F2A24" w:rsidR="001B454F" w:rsidRPr="007F7719" w:rsidRDefault="00B90697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B183" w14:textId="6BEAEC8A" w:rsidR="001B454F" w:rsidRPr="007F7719" w:rsidRDefault="00B90697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007, 0.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DDEFC" w14:textId="74737E4D" w:rsidR="001B454F" w:rsidRPr="007F7719" w:rsidRDefault="00C912B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6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2EB6" w14:textId="66AA5428" w:rsidR="001B454F" w:rsidRPr="007F7719" w:rsidRDefault="000D7EF5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4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A255" w14:textId="11B5E8CB" w:rsidR="001B454F" w:rsidRPr="007F7719" w:rsidRDefault="000D7EF5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949, 0.1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C62C8" w14:textId="20B39A29" w:rsidR="001B454F" w:rsidRPr="007F7719" w:rsidRDefault="00FE2AFF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159</w:t>
            </w:r>
          </w:p>
        </w:tc>
      </w:tr>
      <w:tr w:rsidR="001B454F" w:rsidRPr="007F7719" w14:paraId="32D31172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38CE40" w14:textId="3291307C" w:rsidR="001B454F" w:rsidRPr="007F7719" w:rsidRDefault="00C912B5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moke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3015" w14:textId="6047E634" w:rsidR="001B454F" w:rsidRPr="007F7719" w:rsidRDefault="00B90697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0.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96BC" w14:textId="51A4284F" w:rsidR="001B454F" w:rsidRPr="007F7719" w:rsidRDefault="00B90697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108, 0.2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55C94" w14:textId="6ABC692D" w:rsidR="001B454F" w:rsidRPr="007F7719" w:rsidRDefault="00C912B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50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48AC" w14:textId="2678DA50" w:rsidR="001B454F" w:rsidRPr="007F7719" w:rsidRDefault="000D7EF5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3.44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BD15" w14:textId="10F0FE5F" w:rsidR="001B454F" w:rsidRPr="007F7719" w:rsidRDefault="000D7EF5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4.227, 11.1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7BD38" w14:textId="5107F243" w:rsidR="001B454F" w:rsidRPr="007F7719" w:rsidRDefault="00FE2AFF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391</w:t>
            </w:r>
          </w:p>
        </w:tc>
      </w:tr>
      <w:tr w:rsidR="00D91AE1" w:rsidRPr="007F7719" w14:paraId="2CC42B4D" w14:textId="77777777" w:rsidTr="00B35D01">
        <w:trPr>
          <w:trHeight w:val="323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35CF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Hypertension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DC1" w14:textId="4C21E07F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41</w:t>
            </w:r>
            <w:r w:rsidR="00B90697" w:rsidRPr="007F771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9CA" w14:textId="747A9955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</w:t>
            </w:r>
            <w:r w:rsidR="00B90697" w:rsidRPr="007F7719">
              <w:rPr>
                <w:rFonts w:cstheme="minorHAnsi"/>
                <w:color w:val="000000"/>
              </w:rPr>
              <w:t>.279</w:t>
            </w:r>
            <w:r w:rsidRPr="007F7719">
              <w:rPr>
                <w:rFonts w:cstheme="minorHAnsi"/>
                <w:color w:val="000000"/>
              </w:rPr>
              <w:t>, 0.54</w:t>
            </w:r>
            <w:r w:rsidR="00B90697" w:rsidRPr="007F771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887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D4AF" w14:textId="6BB3980F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2.6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11CB" w14:textId="58244160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</w:t>
            </w:r>
            <w:r w:rsidR="00D91AE1" w:rsidRPr="007F7719">
              <w:rPr>
                <w:rFonts w:cstheme="minorHAnsi"/>
                <w:color w:val="000000"/>
              </w:rPr>
              <w:t>8</w:t>
            </w:r>
            <w:r w:rsidRPr="007F7719">
              <w:rPr>
                <w:rFonts w:cstheme="minorHAnsi"/>
                <w:color w:val="000000"/>
              </w:rPr>
              <w:t>.795, -6</w:t>
            </w:r>
            <w:r w:rsidR="00D91AE1" w:rsidRPr="007F7719">
              <w:rPr>
                <w:rFonts w:cstheme="minorHAnsi"/>
                <w:color w:val="000000"/>
              </w:rPr>
              <w:t>.</w:t>
            </w:r>
            <w:r w:rsidRPr="007F7719">
              <w:rPr>
                <w:rFonts w:cstheme="minorHAnsi"/>
                <w:color w:val="000000"/>
              </w:rPr>
              <w:t>5</w:t>
            </w:r>
            <w:r w:rsidR="00D91AE1" w:rsidRPr="007F7719">
              <w:rPr>
                <w:rFonts w:cstheme="minorHAnsi"/>
                <w:color w:val="000000"/>
              </w:rPr>
              <w:t>7</w:t>
            </w:r>
            <w:r w:rsidRPr="007F771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78E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2FE31042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E017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Gene typ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F99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E02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2604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  <w:r w:rsidRPr="007F7719">
              <w:rPr>
                <w:rFonts w:eastAsia="Times New Roman" w:cstheme="minorHAnsi"/>
              </w:rPr>
              <w:t>*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260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5AF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19F90" w14:textId="2CB304FA" w:rsidR="00D91AE1" w:rsidRPr="007F7719" w:rsidRDefault="000D7EF5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18</w:t>
            </w:r>
            <w:r w:rsidR="00D91AE1" w:rsidRPr="007F7719">
              <w:rPr>
                <w:rFonts w:eastAsia="Times New Roman" w:cstheme="minorHAnsi"/>
              </w:rPr>
              <w:t>*</w:t>
            </w:r>
          </w:p>
        </w:tc>
      </w:tr>
      <w:tr w:rsidR="00D91AE1" w:rsidRPr="007F7719" w14:paraId="6F47D23B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F38F9D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D9597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4B205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CDA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F13E2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E94B0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6F7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93AC5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2384A184" w14:textId="77777777" w:rsidTr="00B35D01">
        <w:trPr>
          <w:trHeight w:val="332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23F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C55807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no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DF36" w14:textId="6BA554D4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C5DB" w14:textId="248E67E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</w:t>
            </w:r>
            <w:r w:rsidR="00B90697" w:rsidRPr="007F7719">
              <w:rPr>
                <w:rFonts w:cstheme="minorHAnsi"/>
                <w:color w:val="000000"/>
              </w:rPr>
              <w:t>42</w:t>
            </w:r>
            <w:r w:rsidRPr="007F7719">
              <w:rPr>
                <w:rFonts w:cstheme="minorHAnsi"/>
                <w:color w:val="000000"/>
              </w:rPr>
              <w:t>, 0.04</w:t>
            </w:r>
            <w:r w:rsidR="00B90697" w:rsidRPr="007F7719">
              <w:rPr>
                <w:rFonts w:cstheme="minorHAnsi"/>
                <w:color w:val="000000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40E9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95BF" w14:textId="776625E6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1.96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8BC4" w14:textId="25F4C0E3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</w:t>
            </w:r>
            <w:r w:rsidR="000D7EF5" w:rsidRPr="007F7719">
              <w:rPr>
                <w:rFonts w:cstheme="minorHAnsi"/>
                <w:color w:val="000000"/>
              </w:rPr>
              <w:t>4</w:t>
            </w:r>
            <w:r w:rsidRPr="007F7719">
              <w:rPr>
                <w:rFonts w:cstheme="minorHAnsi"/>
                <w:color w:val="000000"/>
              </w:rPr>
              <w:t>.</w:t>
            </w:r>
            <w:r w:rsidR="000D7EF5" w:rsidRPr="007F7719">
              <w:rPr>
                <w:rFonts w:cstheme="minorHAnsi"/>
                <w:color w:val="000000"/>
              </w:rPr>
              <w:t>787, 8.7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0ADB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7D778DB3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179A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D72FD5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2 + NM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3C3" w14:textId="1B579A4E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5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5A19" w14:textId="5DAEB57C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65</w:t>
            </w:r>
            <w:r w:rsidR="00B90697" w:rsidRPr="007F7719">
              <w:rPr>
                <w:rFonts w:cstheme="minorHAnsi"/>
                <w:color w:val="000000"/>
              </w:rPr>
              <w:t>9, -0.3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55C0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73FF" w14:textId="68A128F4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10.</w:t>
            </w:r>
            <w:r w:rsidR="00D91AE1" w:rsidRPr="007F7719">
              <w:rPr>
                <w:rFonts w:cstheme="minorHAnsi"/>
                <w:color w:val="000000"/>
              </w:rPr>
              <w:t>8</w:t>
            </w:r>
            <w:r w:rsidRPr="007F7719">
              <w:rPr>
                <w:rFonts w:cstheme="minorHAnsi"/>
                <w:color w:val="000000"/>
              </w:rPr>
              <w:t>9</w:t>
            </w:r>
            <w:r w:rsidR="00D91AE1" w:rsidRPr="007F7719">
              <w:rPr>
                <w:rFonts w:cstheme="minorHAnsi"/>
                <w:color w:val="000000"/>
              </w:rPr>
              <w:t>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CB1D" w14:textId="600D1523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3.5</w:t>
            </w:r>
            <w:r w:rsidR="000D7EF5" w:rsidRPr="007F7719">
              <w:rPr>
                <w:rFonts w:cstheme="minorHAnsi"/>
                <w:color w:val="000000"/>
              </w:rPr>
              <w:t>33</w:t>
            </w:r>
            <w:r w:rsidRPr="007F7719">
              <w:rPr>
                <w:rFonts w:cstheme="minorHAnsi"/>
                <w:color w:val="000000"/>
              </w:rPr>
              <w:t>, 18.</w:t>
            </w:r>
            <w:r w:rsidR="000D7EF5" w:rsidRPr="007F7719">
              <w:rPr>
                <w:rFonts w:cstheme="minorHAnsi"/>
                <w:color w:val="000000"/>
              </w:rPr>
              <w:t>2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1EA5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6760062A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840F8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Caffeine (Multicategory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7F7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C95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7A371" w14:textId="58CBEAD7" w:rsidR="00D91AE1" w:rsidRPr="007F7719" w:rsidRDefault="00C912B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32</w:t>
            </w:r>
            <w:r w:rsidR="00D91AE1" w:rsidRPr="007F7719">
              <w:rPr>
                <w:rFonts w:eastAsia="Times New Roman" w:cstheme="minorHAnsi"/>
              </w:rPr>
              <w:t>**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C63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431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75978" w14:textId="3098D88B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338</w:t>
            </w:r>
            <w:r w:rsidR="00D91AE1" w:rsidRPr="007F7719">
              <w:rPr>
                <w:rFonts w:eastAsia="Times New Roman" w:cstheme="minorHAnsi"/>
              </w:rPr>
              <w:t>**</w:t>
            </w:r>
          </w:p>
        </w:tc>
      </w:tr>
      <w:tr w:rsidR="00D91AE1" w:rsidRPr="007F7719" w14:paraId="595C3625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D9749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5A9DF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No Caffei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25A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6DB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8431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F23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64A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3F64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4B03A126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960B4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3C44F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</w:t>
            </w:r>
            <w:r w:rsidRPr="007F7719">
              <w:rPr>
                <w:rFonts w:eastAsia="Times New Roman" w:cstheme="minorHAnsi"/>
                <w:vertAlign w:val="superscript"/>
              </w:rPr>
              <w:t>st</w:t>
            </w:r>
            <w:r w:rsidRPr="007F7719">
              <w:rPr>
                <w:rFonts w:eastAsia="Times New Roman" w:cstheme="minorHAnsi"/>
              </w:rPr>
              <w:t xml:space="preserve"> Quarti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8AB6" w14:textId="55BCF1D5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1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11B4" w14:textId="0542B488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34</w:t>
            </w:r>
            <w:r w:rsidR="00B90697" w:rsidRPr="007F7719">
              <w:rPr>
                <w:rFonts w:cstheme="minorHAnsi"/>
                <w:color w:val="000000"/>
              </w:rPr>
              <w:t>6</w:t>
            </w:r>
            <w:r w:rsidRPr="007F7719">
              <w:rPr>
                <w:rFonts w:cstheme="minorHAnsi"/>
                <w:color w:val="000000"/>
              </w:rPr>
              <w:t>, 0.02</w:t>
            </w:r>
            <w:r w:rsidR="00B90697" w:rsidRPr="007F771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8F8F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D5A7" w14:textId="3C771AC9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3.</w:t>
            </w:r>
            <w:r w:rsidR="000D7EF5" w:rsidRPr="007F7719">
              <w:rPr>
                <w:rFonts w:cstheme="minorHAnsi"/>
                <w:color w:val="000000"/>
              </w:rPr>
              <w:t>06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2ACD" w14:textId="0B2A5A3A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2.</w:t>
            </w:r>
            <w:r w:rsidR="000D7EF5" w:rsidRPr="007F7719">
              <w:rPr>
                <w:rFonts w:cstheme="minorHAnsi"/>
                <w:color w:val="000000"/>
              </w:rPr>
              <w:t>169</w:t>
            </w:r>
            <w:r w:rsidRPr="007F7719">
              <w:rPr>
                <w:rFonts w:cstheme="minorHAnsi"/>
                <w:color w:val="000000"/>
              </w:rPr>
              <w:t xml:space="preserve">, </w:t>
            </w:r>
            <w:r w:rsidR="000D7EF5" w:rsidRPr="007F7719">
              <w:rPr>
                <w:rFonts w:cstheme="minorHAnsi"/>
                <w:color w:val="000000"/>
              </w:rPr>
              <w:t>6.0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EF11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34FA3EF7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4A059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498EA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</w:t>
            </w:r>
            <w:r w:rsidRPr="007F7719">
              <w:rPr>
                <w:rFonts w:eastAsia="Times New Roman" w:cstheme="minorHAnsi"/>
                <w:vertAlign w:val="superscript"/>
              </w:rPr>
              <w:t>nd</w:t>
            </w:r>
            <w:r w:rsidRPr="007F7719">
              <w:rPr>
                <w:rFonts w:eastAsia="Times New Roman" w:cstheme="minorHAnsi"/>
              </w:rPr>
              <w:t xml:space="preserve"> Quarti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31E9" w14:textId="1C9F487F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7682" w14:textId="3BC5048B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</w:t>
            </w:r>
            <w:r w:rsidR="00B90697" w:rsidRPr="007F7719">
              <w:rPr>
                <w:rFonts w:cstheme="minorHAnsi"/>
                <w:color w:val="000000"/>
              </w:rPr>
              <w:t>78</w:t>
            </w:r>
            <w:r w:rsidRPr="007F7719">
              <w:rPr>
                <w:rFonts w:cstheme="minorHAnsi"/>
                <w:color w:val="000000"/>
              </w:rPr>
              <w:t>, 0.1</w:t>
            </w:r>
            <w:r w:rsidR="00B90697" w:rsidRPr="007F7719">
              <w:rPr>
                <w:rFonts w:cstheme="minorHAnsi"/>
                <w:color w:val="000000"/>
              </w:rPr>
              <w:t>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D424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6ABF" w14:textId="19DE3572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</w:t>
            </w:r>
            <w:r w:rsidR="000D7EF5" w:rsidRPr="007F7719">
              <w:rPr>
                <w:rFonts w:cstheme="minorHAnsi"/>
                <w:color w:val="000000"/>
              </w:rPr>
              <w:t>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E9C4" w14:textId="385121D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9.</w:t>
            </w:r>
            <w:r w:rsidR="000D7EF5" w:rsidRPr="007F7719">
              <w:rPr>
                <w:rFonts w:cstheme="minorHAnsi"/>
                <w:color w:val="000000"/>
              </w:rPr>
              <w:t>279,</w:t>
            </w:r>
            <w:r w:rsidRPr="007F7719">
              <w:rPr>
                <w:rFonts w:cstheme="minorHAnsi"/>
                <w:color w:val="000000"/>
              </w:rPr>
              <w:t xml:space="preserve"> 9.</w:t>
            </w:r>
            <w:r w:rsidR="000D7EF5" w:rsidRPr="007F7719">
              <w:rPr>
                <w:rFonts w:cstheme="minorHAnsi"/>
                <w:color w:val="000000"/>
              </w:rPr>
              <w:t>4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7EFE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5FED5D58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4E545B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0723F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3</w:t>
            </w:r>
            <w:r w:rsidRPr="007F7719">
              <w:rPr>
                <w:rFonts w:eastAsia="Times New Roman" w:cstheme="minorHAnsi"/>
                <w:vertAlign w:val="superscript"/>
              </w:rPr>
              <w:t>rd</w:t>
            </w:r>
            <w:r w:rsidRPr="007F7719">
              <w:rPr>
                <w:rFonts w:eastAsia="Times New Roman" w:cstheme="minorHAnsi"/>
              </w:rPr>
              <w:t xml:space="preserve"> Quarti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8CC7" w14:textId="165AF7C3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843C" w14:textId="191D3131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4</w:t>
            </w:r>
            <w:r w:rsidR="00B90697" w:rsidRPr="007F7719">
              <w:rPr>
                <w:rFonts w:cstheme="minorHAnsi"/>
                <w:color w:val="000000"/>
              </w:rPr>
              <w:t>12, -0.0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1D8C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0742" w14:textId="7E62BB8A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7.</w:t>
            </w:r>
            <w:r w:rsidR="000D7EF5" w:rsidRPr="007F7719">
              <w:rPr>
                <w:rFonts w:cstheme="minorHAnsi"/>
                <w:color w:val="000000"/>
              </w:rPr>
              <w:t>23</w:t>
            </w:r>
            <w:r w:rsidRPr="007F771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29B8" w14:textId="5FA14C0D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2</w:t>
            </w:r>
            <w:r w:rsidR="00D91AE1" w:rsidRPr="007F7719">
              <w:rPr>
                <w:rFonts w:cstheme="minorHAnsi"/>
                <w:color w:val="000000"/>
              </w:rPr>
              <w:t>.</w:t>
            </w:r>
            <w:r w:rsidRPr="007F7719">
              <w:rPr>
                <w:rFonts w:cstheme="minorHAnsi"/>
                <w:color w:val="000000"/>
              </w:rPr>
              <w:t>141</w:t>
            </w:r>
            <w:r w:rsidR="00D91AE1" w:rsidRPr="007F7719">
              <w:rPr>
                <w:rFonts w:cstheme="minorHAnsi"/>
                <w:color w:val="000000"/>
              </w:rPr>
              <w:t>, 1</w:t>
            </w:r>
            <w:r w:rsidRPr="007F7719">
              <w:rPr>
                <w:rFonts w:cstheme="minorHAnsi"/>
                <w:color w:val="000000"/>
              </w:rPr>
              <w:t>6</w:t>
            </w:r>
            <w:r w:rsidR="00D91AE1" w:rsidRPr="007F7719">
              <w:rPr>
                <w:rFonts w:cstheme="minorHAnsi"/>
                <w:color w:val="000000"/>
              </w:rPr>
              <w:t>.</w:t>
            </w:r>
            <w:r w:rsidRPr="007F7719">
              <w:rPr>
                <w:rFonts w:cstheme="minorHAnsi"/>
                <w:color w:val="000000"/>
              </w:rPr>
              <w:t>6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1614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0941057E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22EBAF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875EF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4</w:t>
            </w:r>
            <w:r w:rsidRPr="007F7719">
              <w:rPr>
                <w:rFonts w:eastAsia="Times New Roman" w:cstheme="minorHAnsi"/>
                <w:vertAlign w:val="superscript"/>
              </w:rPr>
              <w:t>th</w:t>
            </w:r>
            <w:r w:rsidRPr="007F7719">
              <w:rPr>
                <w:rFonts w:eastAsia="Times New Roman" w:cstheme="minorHAnsi"/>
              </w:rPr>
              <w:t xml:space="preserve"> Quarti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381A" w14:textId="31A85EBB" w:rsidR="00D91AE1" w:rsidRPr="007F7719" w:rsidRDefault="00B9069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14F6" w14:textId="54441FE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</w:t>
            </w:r>
            <w:r w:rsidR="00B90697" w:rsidRPr="007F7719">
              <w:rPr>
                <w:rFonts w:cstheme="minorHAnsi"/>
                <w:color w:val="000000"/>
              </w:rPr>
              <w:t>94</w:t>
            </w:r>
            <w:r w:rsidRPr="007F7719">
              <w:rPr>
                <w:rFonts w:cstheme="minorHAnsi"/>
                <w:color w:val="000000"/>
              </w:rPr>
              <w:t>, 0.0</w:t>
            </w:r>
            <w:r w:rsidR="00B90697" w:rsidRPr="007F7719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B013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E795" w14:textId="2485A916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1.</w:t>
            </w:r>
            <w:r w:rsidR="000D7EF5" w:rsidRPr="007F7719">
              <w:rPr>
                <w:rFonts w:cstheme="minorHAnsi"/>
                <w:color w:val="000000"/>
              </w:rPr>
              <w:t>49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01BE" w14:textId="1B178C48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7.947</w:t>
            </w:r>
            <w:r w:rsidR="00D91AE1" w:rsidRPr="007F7719">
              <w:rPr>
                <w:rFonts w:cstheme="minorHAnsi"/>
                <w:color w:val="000000"/>
              </w:rPr>
              <w:t>, 1</w:t>
            </w:r>
            <w:r w:rsidRPr="007F7719">
              <w:rPr>
                <w:rFonts w:cstheme="minorHAnsi"/>
                <w:color w:val="000000"/>
              </w:rPr>
              <w:t>0</w:t>
            </w:r>
            <w:r w:rsidR="00D91AE1" w:rsidRPr="007F7719">
              <w:rPr>
                <w:rFonts w:cstheme="minorHAnsi"/>
                <w:color w:val="000000"/>
              </w:rPr>
              <w:t>.</w:t>
            </w:r>
            <w:r w:rsidRPr="007F7719">
              <w:rPr>
                <w:rFonts w:cstheme="minorHAnsi"/>
                <w:color w:val="000000"/>
              </w:rPr>
              <w:t>9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D9BD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5B68D593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7C59AA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proofErr w:type="spellStart"/>
            <w:r w:rsidRPr="007F7719">
              <w:rPr>
                <w:rFonts w:eastAsia="Times New Roman" w:cstheme="minorHAnsi"/>
              </w:rPr>
              <w:t>Caffein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8CA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977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898C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**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32F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B5F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EEA8D" w14:textId="369BBA95" w:rsidR="00D91AE1" w:rsidRPr="007F7719" w:rsidRDefault="000D7EF5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568</w:t>
            </w:r>
            <w:r w:rsidR="00D91AE1" w:rsidRPr="007F7719">
              <w:rPr>
                <w:rFonts w:eastAsia="Times New Roman" w:cstheme="minorHAnsi"/>
              </w:rPr>
              <w:t>**</w:t>
            </w:r>
          </w:p>
        </w:tc>
      </w:tr>
      <w:tr w:rsidR="00D91AE1" w:rsidRPr="007F7719" w14:paraId="10D976F3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D644A3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4120F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 xml:space="preserve">No </w:t>
            </w:r>
            <w:proofErr w:type="spellStart"/>
            <w:r w:rsidRPr="007F7719">
              <w:rPr>
                <w:rFonts w:eastAsia="Times New Roman" w:cstheme="minorHAnsi"/>
              </w:rPr>
              <w:t>Caffein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920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FD4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2412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2D6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E53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A5C0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447BC2CE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B50C2B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A07077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</w:t>
            </w:r>
            <w:r w:rsidRPr="007F7719">
              <w:rPr>
                <w:rFonts w:eastAsia="Times New Roman" w:cstheme="minorHAnsi"/>
                <w:vertAlign w:val="superscript"/>
              </w:rPr>
              <w:t>st</w:t>
            </w:r>
            <w:r w:rsidRPr="007F7719">
              <w:rPr>
                <w:rFonts w:eastAsia="Times New Roman" w:cstheme="minorHAnsi"/>
              </w:rPr>
              <w:t xml:space="preserve"> </w:t>
            </w:r>
            <w:proofErr w:type="spellStart"/>
            <w:r w:rsidRPr="007F7719">
              <w:rPr>
                <w:rFonts w:eastAsia="Times New Roman" w:cstheme="minorHAnsi"/>
              </w:rPr>
              <w:t>Quartil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4A7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0A1C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08, 0.0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B345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FBA0" w14:textId="42EC30D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44</w:t>
            </w:r>
            <w:r w:rsidR="000D7EF5" w:rsidRPr="007F771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FE2B" w14:textId="5E9D9DF8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7</w:t>
            </w:r>
            <w:r w:rsidR="000D7EF5" w:rsidRPr="007F7719">
              <w:rPr>
                <w:rFonts w:cstheme="minorHAnsi"/>
                <w:color w:val="000000"/>
              </w:rPr>
              <w:t>2</w:t>
            </w:r>
            <w:r w:rsidRPr="007F7719">
              <w:rPr>
                <w:rFonts w:cstheme="minorHAnsi"/>
                <w:color w:val="000000"/>
              </w:rPr>
              <w:t>, 1.16</w:t>
            </w:r>
            <w:r w:rsidR="000D7EF5" w:rsidRPr="007F771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497A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5D2CA91D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ED357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2843B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</w:t>
            </w:r>
            <w:r w:rsidRPr="007F7719">
              <w:rPr>
                <w:rFonts w:eastAsia="Times New Roman" w:cstheme="minorHAnsi"/>
                <w:vertAlign w:val="superscript"/>
              </w:rPr>
              <w:t>nd</w:t>
            </w:r>
            <w:r w:rsidRPr="007F7719">
              <w:rPr>
                <w:rFonts w:eastAsia="Times New Roman" w:cstheme="minorHAnsi"/>
              </w:rPr>
              <w:t xml:space="preserve"> </w:t>
            </w:r>
            <w:proofErr w:type="spellStart"/>
            <w:r w:rsidRPr="007F7719">
              <w:rPr>
                <w:rFonts w:eastAsia="Times New Roman" w:cstheme="minorHAnsi"/>
              </w:rPr>
              <w:t>Quartil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5DA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F87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09, 0.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D69A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7694" w14:textId="67F4BBB1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6</w:t>
            </w:r>
            <w:r w:rsidR="000D7EF5" w:rsidRPr="007F771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BABF" w14:textId="7F9F9A5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80</w:t>
            </w:r>
            <w:r w:rsidR="000D7EF5" w:rsidRPr="007F7719">
              <w:rPr>
                <w:rFonts w:cstheme="minorHAnsi"/>
                <w:color w:val="000000"/>
              </w:rPr>
              <w:t>6</w:t>
            </w:r>
            <w:r w:rsidRPr="007F7719">
              <w:rPr>
                <w:rFonts w:cstheme="minorHAnsi"/>
                <w:color w:val="000000"/>
              </w:rPr>
              <w:t>, 0.67</w:t>
            </w:r>
            <w:r w:rsidR="00E63618" w:rsidRPr="007F771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906F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0C97E205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609BA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3FE82D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3</w:t>
            </w:r>
            <w:r w:rsidRPr="007F7719">
              <w:rPr>
                <w:rFonts w:eastAsia="Times New Roman" w:cstheme="minorHAnsi"/>
                <w:vertAlign w:val="superscript"/>
              </w:rPr>
              <w:t>rd</w:t>
            </w:r>
            <w:r w:rsidRPr="007F7719">
              <w:rPr>
                <w:rFonts w:eastAsia="Times New Roman" w:cstheme="minorHAnsi"/>
              </w:rPr>
              <w:t xml:space="preserve"> </w:t>
            </w:r>
            <w:proofErr w:type="spellStart"/>
            <w:r w:rsidRPr="007F7719">
              <w:rPr>
                <w:rFonts w:eastAsia="Times New Roman" w:cstheme="minorHAnsi"/>
              </w:rPr>
              <w:t>Quartil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DB0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0C0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09, 0.0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7781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7E8B" w14:textId="2873291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0</w:t>
            </w:r>
            <w:r w:rsidR="000D7EF5" w:rsidRPr="007F771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996D" w14:textId="4E549A3C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74</w:t>
            </w:r>
            <w:r w:rsidR="00E63618" w:rsidRPr="007F7719">
              <w:rPr>
                <w:rFonts w:cstheme="minorHAnsi"/>
                <w:color w:val="000000"/>
              </w:rPr>
              <w:t>5</w:t>
            </w:r>
            <w:r w:rsidRPr="007F7719">
              <w:rPr>
                <w:rFonts w:cstheme="minorHAnsi"/>
                <w:color w:val="000000"/>
              </w:rPr>
              <w:t>, 0.75</w:t>
            </w:r>
            <w:r w:rsidR="00E63618" w:rsidRPr="007F771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0B90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773F0293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C6996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8F2F8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4</w:t>
            </w:r>
            <w:r w:rsidRPr="007F7719">
              <w:rPr>
                <w:rFonts w:eastAsia="Times New Roman" w:cstheme="minorHAnsi"/>
                <w:vertAlign w:val="superscript"/>
              </w:rPr>
              <w:t>th</w:t>
            </w:r>
            <w:r w:rsidRPr="007F7719">
              <w:rPr>
                <w:rFonts w:eastAsia="Times New Roman" w:cstheme="minorHAnsi"/>
              </w:rPr>
              <w:t xml:space="preserve"> </w:t>
            </w:r>
            <w:proofErr w:type="spellStart"/>
            <w:r w:rsidRPr="007F7719">
              <w:rPr>
                <w:rFonts w:eastAsia="Times New Roman" w:cstheme="minorHAnsi"/>
              </w:rPr>
              <w:t>Quartil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DE0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56E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05, 0.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F1FD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EE07" w14:textId="35D08CB0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14</w:t>
            </w:r>
            <w:r w:rsidR="000D7EF5" w:rsidRPr="007F771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3160" w14:textId="3FC0C68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8</w:t>
            </w:r>
            <w:r w:rsidR="00E63618" w:rsidRPr="007F7719">
              <w:rPr>
                <w:rFonts w:cstheme="minorHAnsi"/>
                <w:color w:val="000000"/>
              </w:rPr>
              <w:t>6</w:t>
            </w:r>
            <w:r w:rsidRPr="007F7719">
              <w:rPr>
                <w:rFonts w:cstheme="minorHAnsi"/>
                <w:color w:val="000000"/>
              </w:rPr>
              <w:t>7, 0.5</w:t>
            </w:r>
            <w:r w:rsidR="00E63618" w:rsidRPr="007F7719">
              <w:rPr>
                <w:rFonts w:cstheme="minorHAnsi"/>
                <w:color w:val="000000"/>
              </w:rPr>
              <w:t>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7F78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1C0603C3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C520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Ti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430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2F2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41, 0.0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A8F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E5FD" w14:textId="7573568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69</w:t>
            </w:r>
            <w:r w:rsidR="000D7EF5" w:rsidRPr="007F7719">
              <w:rPr>
                <w:rFonts w:eastAsia="Times New Roman" w:cstheme="minorHAnsi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FCD7" w14:textId="008941B4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3.18</w:t>
            </w:r>
            <w:r w:rsidR="000D7EF5" w:rsidRPr="007F7719">
              <w:rPr>
                <w:rFonts w:eastAsia="Times New Roman" w:cstheme="minorHAnsi"/>
              </w:rPr>
              <w:t>7, -2.2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AD8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6D507CB9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B2303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AF56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4EC3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719F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B77F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6F04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D166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</w:tr>
      <w:tr w:rsidR="00D91AE1" w:rsidRPr="007F7719" w14:paraId="47BCFDD5" w14:textId="77777777" w:rsidTr="00B35D01">
        <w:trPr>
          <w:trHeight w:val="576"/>
        </w:trPr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DBE37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Random Eff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72B4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53BA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F751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B454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D736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23D7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</w:tr>
      <w:tr w:rsidR="00D91AE1" w:rsidRPr="007F7719" w14:paraId="01D3F582" w14:textId="77777777" w:rsidTr="00B35D01">
        <w:trPr>
          <w:trHeight w:val="288"/>
        </w:trPr>
        <w:tc>
          <w:tcPr>
            <w:tcW w:w="2407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BB08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ati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F5E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6A26" w14:textId="17392DE1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2</w:t>
            </w:r>
            <w:r w:rsidR="001B454F" w:rsidRPr="007F771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F55D" w14:textId="4D5DB13B" w:rsidR="00D91AE1" w:rsidRPr="007F7719" w:rsidRDefault="001B454F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47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EE8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1001" w14:textId="473ECCE5" w:rsidR="00D91AE1" w:rsidRPr="007F7719" w:rsidRDefault="00FE2AFF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422.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A5F2" w14:textId="3CC3AAF9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20.</w:t>
            </w:r>
            <w:r w:rsidR="00FE2AFF" w:rsidRPr="007F7719">
              <w:rPr>
                <w:rFonts w:eastAsia="Times New Roman" w:cstheme="minorHAnsi"/>
                <w:color w:val="000000"/>
              </w:rPr>
              <w:t>5</w:t>
            </w:r>
            <w:r w:rsidRPr="007F7719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D91AE1" w:rsidRPr="007F7719" w14:paraId="4E8D4CF3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1F5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bCs/>
                <w:color w:val="000000"/>
              </w:rPr>
            </w:pPr>
            <w:r w:rsidRPr="007F7719">
              <w:rPr>
                <w:rFonts w:eastAsia="Times New Roman" w:cstheme="minorHAnsi"/>
                <w:bCs/>
                <w:color w:val="00000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3A4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D00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F65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12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026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5712" w14:textId="78B201DC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37</w:t>
            </w:r>
            <w:r w:rsidR="00FE2AFF" w:rsidRPr="007F7719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35D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9.31</w:t>
            </w:r>
          </w:p>
        </w:tc>
      </w:tr>
    </w:tbl>
    <w:p w14:paraId="1DCDE9EF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  <w:r w:rsidRPr="007F7719">
        <w:rPr>
          <w:rFonts w:cstheme="minorHAnsi"/>
        </w:rPr>
        <w:t>*P-value based on F-test with 3 groups. **P-value based on F-test with 5 groups. Details on how each quartile of caffeine intake was formed can be found in the Methods.</w:t>
      </w:r>
    </w:p>
    <w:p w14:paraId="7F943FA0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</w:p>
    <w:p w14:paraId="31830426" w14:textId="77777777" w:rsidR="000876E8" w:rsidRPr="007F7719" w:rsidRDefault="000876E8" w:rsidP="000876E8">
      <w:pPr>
        <w:spacing w:line="480" w:lineRule="auto"/>
        <w:rPr>
          <w:rFonts w:cstheme="minorHAnsi"/>
          <w:b/>
        </w:rPr>
      </w:pPr>
    </w:p>
    <w:p w14:paraId="34C51AF4" w14:textId="77777777" w:rsidR="00BE296A" w:rsidRDefault="00BE296A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D4E9F00" w14:textId="31367402" w:rsidR="00D91AE1" w:rsidRPr="007F7719" w:rsidRDefault="005B79B2" w:rsidP="000876E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6. Results from single factor associations over time without adjustment and excluding subjects with missing caffeine values at baseline (n = 223).</w:t>
      </w:r>
    </w:p>
    <w:tbl>
      <w:tblPr>
        <w:tblStyle w:val="TableGrid"/>
        <w:tblW w:w="10890" w:type="dxa"/>
        <w:tblInd w:w="-612" w:type="dxa"/>
        <w:tblLook w:val="04A0" w:firstRow="1" w:lastRow="0" w:firstColumn="1" w:lastColumn="0" w:noHBand="0" w:noVBand="1"/>
      </w:tblPr>
      <w:tblGrid>
        <w:gridCol w:w="246"/>
        <w:gridCol w:w="91"/>
        <w:gridCol w:w="2065"/>
        <w:gridCol w:w="1325"/>
        <w:gridCol w:w="1923"/>
        <w:gridCol w:w="1165"/>
        <w:gridCol w:w="1209"/>
        <w:gridCol w:w="1701"/>
        <w:gridCol w:w="1165"/>
      </w:tblGrid>
      <w:tr w:rsidR="00134902" w:rsidRPr="007F7719" w14:paraId="20BFA2F9" w14:textId="77777777" w:rsidTr="008E568C">
        <w:tc>
          <w:tcPr>
            <w:tcW w:w="2402" w:type="dxa"/>
            <w:gridSpan w:val="3"/>
            <w:vMerge w:val="restart"/>
            <w:vAlign w:val="center"/>
          </w:tcPr>
          <w:p w14:paraId="6C36762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  <w:p w14:paraId="0060788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Variable</w:t>
            </w:r>
          </w:p>
        </w:tc>
        <w:tc>
          <w:tcPr>
            <w:tcW w:w="4413" w:type="dxa"/>
            <w:gridSpan w:val="3"/>
            <w:vAlign w:val="center"/>
          </w:tcPr>
          <w:p w14:paraId="0FFBFD4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>)</w:t>
            </w:r>
          </w:p>
        </w:tc>
        <w:tc>
          <w:tcPr>
            <w:tcW w:w="4075" w:type="dxa"/>
            <w:gridSpan w:val="3"/>
            <w:vAlign w:val="center"/>
          </w:tcPr>
          <w:p w14:paraId="512F5AE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</w:tr>
      <w:tr w:rsidR="00134902" w:rsidRPr="007F7719" w14:paraId="0263A579" w14:textId="77777777" w:rsidTr="008E568C">
        <w:trPr>
          <w:trHeight w:val="431"/>
        </w:trPr>
        <w:tc>
          <w:tcPr>
            <w:tcW w:w="2402" w:type="dxa"/>
            <w:gridSpan w:val="3"/>
            <w:vMerge/>
            <w:vAlign w:val="center"/>
          </w:tcPr>
          <w:p w14:paraId="72DBFFF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25" w:type="dxa"/>
            <w:vAlign w:val="center"/>
          </w:tcPr>
          <w:p w14:paraId="7CF6F0C7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Estimate</w:t>
            </w:r>
          </w:p>
        </w:tc>
        <w:tc>
          <w:tcPr>
            <w:tcW w:w="1923" w:type="dxa"/>
            <w:vAlign w:val="center"/>
          </w:tcPr>
          <w:p w14:paraId="28800AE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95% CI</w:t>
            </w:r>
          </w:p>
        </w:tc>
        <w:tc>
          <w:tcPr>
            <w:tcW w:w="1165" w:type="dxa"/>
            <w:vAlign w:val="center"/>
          </w:tcPr>
          <w:p w14:paraId="532E856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P-value</w:t>
            </w:r>
          </w:p>
        </w:tc>
        <w:tc>
          <w:tcPr>
            <w:tcW w:w="1209" w:type="dxa"/>
            <w:vAlign w:val="center"/>
          </w:tcPr>
          <w:p w14:paraId="3AC07937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Estimate</w:t>
            </w:r>
          </w:p>
        </w:tc>
        <w:tc>
          <w:tcPr>
            <w:tcW w:w="1701" w:type="dxa"/>
            <w:vAlign w:val="center"/>
          </w:tcPr>
          <w:p w14:paraId="04F700A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95% CI</w:t>
            </w:r>
          </w:p>
        </w:tc>
        <w:tc>
          <w:tcPr>
            <w:tcW w:w="1165" w:type="dxa"/>
            <w:vAlign w:val="center"/>
          </w:tcPr>
          <w:p w14:paraId="12E1FAE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P-value</w:t>
            </w:r>
          </w:p>
        </w:tc>
      </w:tr>
      <w:tr w:rsidR="00134902" w:rsidRPr="007F7719" w14:paraId="25F6CC54" w14:textId="77777777" w:rsidTr="008E568C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43CFCADB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Age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15A5FA5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0.019</w:t>
            </w: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1B82CB9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, 0.028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03C8C808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48AE9786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1.50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F7C77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858, -1.146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78AD287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7C622442" w14:textId="77777777" w:rsidTr="008E568C"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08097DAC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6F26EA1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42EEDCC1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1</w:t>
            </w: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6097A9B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9, 0.053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35567D8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521AE97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5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D7BDF0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901, -2.409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44293850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43279448" w14:textId="77777777" w:rsidTr="008E568C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5C15F7F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ex (Male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51D62EC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080</w:t>
            </w: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20CD215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7, 0.237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788413E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320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7DFBE824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0.80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405B6D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7.944, 6.329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2A45645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825</w:t>
            </w:r>
          </w:p>
        </w:tc>
      </w:tr>
      <w:tr w:rsidR="00134902" w:rsidRPr="007F7719" w14:paraId="2763983F" w14:textId="77777777" w:rsidTr="008E568C"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607061D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5266BDE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4A908C0E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1</w:t>
            </w: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2659CAF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9, 0.053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5DCBD29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6F5C11C0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5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A21D37C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902, -2.408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3EBB02B4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638D3D0D" w14:textId="77777777" w:rsidTr="008E568C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32D46F18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Race (White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1AB6CD2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308</w:t>
            </w: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71E8238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7, 0.538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71A9041B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010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7C0F740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7.43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7E2D98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8.131, 3.265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54BFF7A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174</w:t>
            </w:r>
          </w:p>
        </w:tc>
      </w:tr>
      <w:tr w:rsidR="00134902" w:rsidRPr="007F7719" w14:paraId="074F8424" w14:textId="77777777" w:rsidTr="00BE296A">
        <w:tc>
          <w:tcPr>
            <w:tcW w:w="2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6C051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0B6C3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2C434A4E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1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  <w:vAlign w:val="center"/>
          </w:tcPr>
          <w:p w14:paraId="2C866163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9, 0.053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3A52DEA5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183424F4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5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37A6348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900, -2.406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293F954D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14A712DE" w14:textId="77777777" w:rsidTr="00BE296A">
        <w:trPr>
          <w:trHeight w:val="20"/>
        </w:trPr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59B5F928" w14:textId="78D0296F" w:rsidR="008E568C" w:rsidRPr="007F7719" w:rsidRDefault="008E568C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BMI</w:t>
            </w:r>
          </w:p>
        </w:tc>
        <w:tc>
          <w:tcPr>
            <w:tcW w:w="1325" w:type="dxa"/>
            <w:tcBorders>
              <w:bottom w:val="nil"/>
            </w:tcBorders>
          </w:tcPr>
          <w:p w14:paraId="29FA2252" w14:textId="7B48CE0C" w:rsidR="00D640CE" w:rsidRPr="007F7719" w:rsidRDefault="00D640CE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bdr w:val="none" w:sz="0" w:space="0" w:color="auto" w:frame="1"/>
              </w:rPr>
              <w:t>0.01</w:t>
            </w:r>
            <w:r w:rsidR="00134902" w:rsidRPr="007F7719">
              <w:rPr>
                <w:rFonts w:cstheme="minorHAnsi"/>
                <w:bdr w:val="none" w:sz="0" w:space="0" w:color="auto" w:frame="1"/>
              </w:rPr>
              <w:t>7</w:t>
            </w:r>
          </w:p>
          <w:p w14:paraId="3524552B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923" w:type="dxa"/>
            <w:tcBorders>
              <w:bottom w:val="nil"/>
            </w:tcBorders>
          </w:tcPr>
          <w:p w14:paraId="1CD4EFF0" w14:textId="3C606F7E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0.002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 xml:space="preserve">, </w:t>
            </w:r>
            <w:r w:rsidRPr="007F7719">
              <w:rPr>
                <w:rFonts w:eastAsia="Times New Roman" w:cstheme="minorHAnsi"/>
                <w:bdr w:val="none" w:sz="0" w:space="0" w:color="auto" w:frame="1"/>
              </w:rPr>
              <w:t>0.031</w:t>
            </w:r>
          </w:p>
          <w:p w14:paraId="4DE410BC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bottom w:val="nil"/>
            </w:tcBorders>
          </w:tcPr>
          <w:p w14:paraId="1125A86F" w14:textId="33443F3E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0.023</w:t>
            </w:r>
          </w:p>
          <w:p w14:paraId="4162EC64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7889BB98" w14:textId="5C3B0B42" w:rsidR="008E568C" w:rsidRPr="007F7719" w:rsidRDefault="008E568C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-1.074</w:t>
            </w:r>
          </w:p>
          <w:p w14:paraId="0B1387FB" w14:textId="77777777" w:rsidR="008E568C" w:rsidRPr="007F7719" w:rsidRDefault="008E568C" w:rsidP="001349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87286EF" w14:textId="15656DA8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-1.726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>,</w:t>
            </w:r>
            <w:r w:rsidRPr="007F7719">
              <w:rPr>
                <w:rFonts w:eastAsia="Times New Roman" w:cstheme="minorHAnsi"/>
                <w:bdr w:val="none" w:sz="0" w:space="0" w:color="auto" w:frame="1"/>
              </w:rPr>
              <w:t xml:space="preserve"> -0.42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>3</w:t>
            </w:r>
          </w:p>
          <w:p w14:paraId="07545EE3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bottom w:val="nil"/>
            </w:tcBorders>
          </w:tcPr>
          <w:p w14:paraId="0CDE0A52" w14:textId="18B250B0" w:rsidR="008E568C" w:rsidRPr="007F7719" w:rsidRDefault="008E568C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0.001</w:t>
            </w:r>
          </w:p>
          <w:p w14:paraId="4AC8CE81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</w:tr>
      <w:tr w:rsidR="00134902" w:rsidRPr="007F7719" w14:paraId="20C9418C" w14:textId="77777777" w:rsidTr="00BE296A">
        <w:trPr>
          <w:trHeight w:val="20"/>
        </w:trPr>
        <w:tc>
          <w:tcPr>
            <w:tcW w:w="337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054A34" w14:textId="77777777" w:rsidR="008E568C" w:rsidRPr="007F7719" w:rsidRDefault="008E568C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A8EE58" w14:textId="438B9C76" w:rsidR="008E568C" w:rsidRPr="007F7719" w:rsidRDefault="008E568C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14:paraId="76DF27BE" w14:textId="3B820AEA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0.051</w:t>
            </w:r>
          </w:p>
          <w:p w14:paraId="66CC723E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4A94D463" w14:textId="7DFDA346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0.049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 xml:space="preserve">, </w:t>
            </w:r>
            <w:r w:rsidRPr="007F7719">
              <w:rPr>
                <w:rFonts w:eastAsia="Times New Roman" w:cstheme="minorHAnsi"/>
                <w:bdr w:val="none" w:sz="0" w:space="0" w:color="auto" w:frame="1"/>
              </w:rPr>
              <w:t>0.053</w:t>
            </w:r>
          </w:p>
          <w:p w14:paraId="4C47B147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7568DB30" w14:textId="6918C286" w:rsidR="008E568C" w:rsidRPr="007F7719" w:rsidRDefault="008E568C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017F4D4A" w14:textId="066DBE9A" w:rsidR="008E568C" w:rsidRPr="007F7719" w:rsidRDefault="008E568C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-2.655</w:t>
            </w:r>
          </w:p>
          <w:p w14:paraId="52ADBDF1" w14:textId="77777777" w:rsidR="008E568C" w:rsidRPr="007F7719" w:rsidRDefault="008E568C" w:rsidP="001349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0740A7" w14:textId="6496F301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-2.901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>,</w:t>
            </w:r>
            <w:r w:rsidRPr="007F7719">
              <w:rPr>
                <w:rFonts w:eastAsia="Times New Roman" w:cstheme="minorHAnsi"/>
                <w:bdr w:val="none" w:sz="0" w:space="0" w:color="auto" w:frame="1"/>
              </w:rPr>
              <w:t xml:space="preserve"> -2.408</w:t>
            </w:r>
          </w:p>
          <w:p w14:paraId="6E5CA9FA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73F1DD72" w14:textId="23060288" w:rsidR="008E568C" w:rsidRPr="007F7719" w:rsidRDefault="008E568C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17F2C7FC" w14:textId="77777777" w:rsidTr="00BE296A">
        <w:trPr>
          <w:trHeight w:val="20"/>
        </w:trPr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28AA8725" w14:textId="08D943F2" w:rsidR="008E568C" w:rsidRPr="007F7719" w:rsidRDefault="008E568C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moke (Yes)</w:t>
            </w:r>
          </w:p>
        </w:tc>
        <w:tc>
          <w:tcPr>
            <w:tcW w:w="1325" w:type="dxa"/>
            <w:tcBorders>
              <w:bottom w:val="nil"/>
            </w:tcBorders>
          </w:tcPr>
          <w:p w14:paraId="4C968353" w14:textId="6A690861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-0.058</w:t>
            </w:r>
          </w:p>
          <w:p w14:paraId="310F5575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923" w:type="dxa"/>
            <w:tcBorders>
              <w:bottom w:val="nil"/>
            </w:tcBorders>
          </w:tcPr>
          <w:p w14:paraId="777CDA9D" w14:textId="7E583E1D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-0.26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 xml:space="preserve">2, </w:t>
            </w:r>
            <w:r w:rsidRPr="007F7719">
              <w:rPr>
                <w:rFonts w:eastAsia="Times New Roman" w:cstheme="minorHAnsi"/>
                <w:bdr w:val="none" w:sz="0" w:space="0" w:color="auto" w:frame="1"/>
              </w:rPr>
              <w:t>0.14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>6</w:t>
            </w:r>
          </w:p>
          <w:p w14:paraId="344E3A21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bottom w:val="nil"/>
            </w:tcBorders>
          </w:tcPr>
          <w:p w14:paraId="33D55655" w14:textId="77777777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0.579</w:t>
            </w:r>
          </w:p>
          <w:p w14:paraId="3818C88C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3C669A6D" w14:textId="1A53D274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7.860</w:t>
            </w:r>
          </w:p>
          <w:p w14:paraId="29D2846B" w14:textId="77777777" w:rsidR="008E568C" w:rsidRPr="007F7719" w:rsidRDefault="008E568C" w:rsidP="001349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58500E5" w14:textId="27A5D4D3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-1.334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 xml:space="preserve">, </w:t>
            </w:r>
            <w:r w:rsidRPr="007F7719">
              <w:rPr>
                <w:rFonts w:eastAsia="Times New Roman" w:cstheme="minorHAnsi"/>
                <w:bdr w:val="none" w:sz="0" w:space="0" w:color="auto" w:frame="1"/>
              </w:rPr>
              <w:t>17.055</w:t>
            </w:r>
          </w:p>
          <w:p w14:paraId="0C2EC362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bottom w:val="nil"/>
            </w:tcBorders>
          </w:tcPr>
          <w:p w14:paraId="6D594F14" w14:textId="1FE27CA5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0.095</w:t>
            </w:r>
          </w:p>
          <w:p w14:paraId="790A3727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</w:tr>
      <w:tr w:rsidR="00134902" w:rsidRPr="007F7719" w14:paraId="469D5924" w14:textId="77777777" w:rsidTr="00BE296A">
        <w:trPr>
          <w:trHeight w:val="20"/>
        </w:trPr>
        <w:tc>
          <w:tcPr>
            <w:tcW w:w="3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AB23A06" w14:textId="77777777" w:rsidR="008E568C" w:rsidRPr="007F7719" w:rsidRDefault="008E568C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</w:tcBorders>
            <w:vAlign w:val="center"/>
          </w:tcPr>
          <w:p w14:paraId="0801268C" w14:textId="7D49D7A2" w:rsidR="008E568C" w:rsidRPr="007F7719" w:rsidRDefault="008E568C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93BDF2C" w14:textId="4ED47F30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0.051</w:t>
            </w:r>
          </w:p>
          <w:p w14:paraId="2F307A8A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7D84819D" w14:textId="59B9F0CE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0.049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 xml:space="preserve">, </w:t>
            </w:r>
            <w:r w:rsidRPr="007F7719">
              <w:rPr>
                <w:rFonts w:eastAsia="Times New Roman" w:cstheme="minorHAnsi"/>
                <w:bdr w:val="none" w:sz="0" w:space="0" w:color="auto" w:frame="1"/>
              </w:rPr>
              <w:t>0.053</w:t>
            </w:r>
          </w:p>
          <w:p w14:paraId="71D9C404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A41BD05" w14:textId="4CF4DEEB" w:rsidR="008E568C" w:rsidRPr="007F7719" w:rsidRDefault="008E568C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5F738C9" w14:textId="512EAEB9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-2.65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>2</w:t>
            </w:r>
          </w:p>
          <w:p w14:paraId="56FD547D" w14:textId="77777777" w:rsidR="008E568C" w:rsidRPr="007F7719" w:rsidRDefault="008E568C" w:rsidP="001349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CAF1EB" w14:textId="3A1428DA" w:rsidR="00D640CE" w:rsidRPr="007F7719" w:rsidRDefault="00D640CE" w:rsidP="00134902">
            <w:pPr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  <w:bdr w:val="none" w:sz="0" w:space="0" w:color="auto" w:frame="1"/>
              </w:rPr>
              <w:t>-2.898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>,</w:t>
            </w:r>
            <w:r w:rsidRPr="007F7719">
              <w:rPr>
                <w:rFonts w:eastAsia="Times New Roman" w:cstheme="minorHAnsi"/>
                <w:bdr w:val="none" w:sz="0" w:space="0" w:color="auto" w:frame="1"/>
              </w:rPr>
              <w:t xml:space="preserve"> -2.40</w:t>
            </w:r>
            <w:r w:rsidR="00134902" w:rsidRPr="007F7719">
              <w:rPr>
                <w:rFonts w:eastAsia="Times New Roman" w:cstheme="minorHAnsi"/>
                <w:bdr w:val="none" w:sz="0" w:space="0" w:color="auto" w:frame="1"/>
              </w:rPr>
              <w:t>5</w:t>
            </w:r>
          </w:p>
          <w:p w14:paraId="4F9F19EC" w14:textId="77777777" w:rsidR="008E568C" w:rsidRPr="007F7719" w:rsidRDefault="008E568C" w:rsidP="00134902">
            <w:pPr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5B25CC3" w14:textId="389BD2DB" w:rsidR="008E568C" w:rsidRPr="007F7719" w:rsidRDefault="008E568C" w:rsidP="00134902">
            <w:pPr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2028B722" w14:textId="77777777" w:rsidTr="008E568C">
        <w:trPr>
          <w:trHeight w:val="20"/>
        </w:trPr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108D126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Hypertension (Yes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0F07AB2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7F7719">
              <w:rPr>
                <w:rFonts w:cstheme="minorHAnsi"/>
                <w:color w:val="000000"/>
              </w:rPr>
              <w:t>0.540</w:t>
            </w: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343E81D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0, 0.682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5D07DA3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114A4F6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1.87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AD53F2A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8.473, -15.288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11E52E2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3C7F7AED" w14:textId="77777777" w:rsidTr="008E568C">
        <w:trPr>
          <w:trHeight w:val="20"/>
        </w:trPr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55065DD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704A7CFB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74A9A9C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1</w:t>
            </w: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2BE26BFE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9, 0.053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2855B42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7AEC536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6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7490C4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907, -2.414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28681878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2AAE75A1" w14:textId="77777777" w:rsidTr="008E568C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019BACF2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Gene type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4C46610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430554B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3E8EAEA4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  <w:r w:rsidRPr="007F7719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02CEA71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CECEB3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38081F88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17*</w:t>
            </w:r>
          </w:p>
        </w:tc>
      </w:tr>
      <w:tr w:rsidR="00134902" w:rsidRPr="007F7719" w14:paraId="3892BF7A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01E3776F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699DE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1 + truncatio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4DBE38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eference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02B410B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--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0F1836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5C4A371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2F90A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--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9CDD5E1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34902" w:rsidRPr="007F7719" w14:paraId="50C8AADE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70C881A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7222DA5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1 + no truncatio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53DEE4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43EB03B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8, 0.11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9FB63B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C2D5F90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B7E95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8.312, 8.31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180444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34902" w:rsidRPr="007F7719" w14:paraId="0DFF30FF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3D4FD44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8F622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2 + NMD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9B5ABD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03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398E34F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91, -0.31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F93BE9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203FAFB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7.6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C02B4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319, 16.693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0491033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34902" w:rsidRPr="007F7719" w14:paraId="5DA8EEB4" w14:textId="77777777" w:rsidTr="008E568C">
        <w:tc>
          <w:tcPr>
            <w:tcW w:w="246" w:type="dxa"/>
            <w:tcBorders>
              <w:top w:val="nil"/>
              <w:right w:val="nil"/>
            </w:tcBorders>
            <w:vAlign w:val="center"/>
          </w:tcPr>
          <w:p w14:paraId="12077085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</w:tcBorders>
            <w:vAlign w:val="center"/>
          </w:tcPr>
          <w:p w14:paraId="427463E8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06299328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51</w:t>
            </w: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03FF235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9, 0.053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6DFBE18D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14:paraId="7308BE5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65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17B84B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901, -2.407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6A9E8032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470EDBB0" w14:textId="77777777" w:rsidTr="008E568C">
        <w:tc>
          <w:tcPr>
            <w:tcW w:w="2402" w:type="dxa"/>
            <w:gridSpan w:val="3"/>
            <w:tcBorders>
              <w:bottom w:val="nil"/>
            </w:tcBorders>
            <w:vAlign w:val="center"/>
          </w:tcPr>
          <w:p w14:paraId="34DA68D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Caffeine (Any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39F5378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-0.114</w:t>
            </w: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0F60291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0.327, 0.100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7713F75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298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5403DA9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03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2E55F3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-10.028, 10.101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2482C01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  <w:color w:val="000000"/>
              </w:rPr>
              <w:t>0.994</w:t>
            </w:r>
          </w:p>
        </w:tc>
      </w:tr>
      <w:tr w:rsidR="00134902" w:rsidRPr="007F7719" w14:paraId="7489ED05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200EB96B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EC067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CC15089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9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2F3B65EC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44, 0.054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4C1D386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ADC656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2.7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2B7404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3.393, -2.18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20E957F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134902" w:rsidRPr="007F7719" w14:paraId="549B7EC7" w14:textId="77777777" w:rsidTr="008E568C">
        <w:tc>
          <w:tcPr>
            <w:tcW w:w="2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56C862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52434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Caffeine:Time</w:t>
            </w:r>
            <w:proofErr w:type="spellEnd"/>
            <w:r w:rsidRPr="007F7719">
              <w:rPr>
                <w:rFonts w:cstheme="minorHAnsi"/>
              </w:rPr>
              <w:t>**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54EBAEF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  <w:vAlign w:val="center"/>
          </w:tcPr>
          <w:p w14:paraId="70A33D9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3, 0.008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417E0B1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1B7B5CE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6A8AA1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96, 0.824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6F9224D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6</w:t>
            </w:r>
          </w:p>
        </w:tc>
      </w:tr>
      <w:tr w:rsidR="00134902" w:rsidRPr="007F7719" w14:paraId="229AB07B" w14:textId="77777777" w:rsidTr="008E568C">
        <w:tc>
          <w:tcPr>
            <w:tcW w:w="240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C5B871C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Caffeine (mg)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0E5B2FD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  <w:vAlign w:val="center"/>
          </w:tcPr>
          <w:p w14:paraId="5B46151A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2, 0.087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2AA47EC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737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vAlign w:val="center"/>
          </w:tcPr>
          <w:p w14:paraId="03A08D8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16364B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2.740, 4.338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1D1AA78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8</w:t>
            </w:r>
          </w:p>
        </w:tc>
      </w:tr>
      <w:tr w:rsidR="00134902" w:rsidRPr="007F7719" w14:paraId="208F40C6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2371138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063E3D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E8E861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7CBB420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9, 0.053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6E1C5D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E6E955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6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6480E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902, -2.40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1B1E44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0.001</w:t>
            </w:r>
          </w:p>
        </w:tc>
      </w:tr>
      <w:tr w:rsidR="00134902" w:rsidRPr="007F7719" w14:paraId="039230C7" w14:textId="77777777" w:rsidTr="008E568C">
        <w:tc>
          <w:tcPr>
            <w:tcW w:w="2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B4C2A0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9B44AC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Caffein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6EA65E7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  <w:vAlign w:val="center"/>
          </w:tcPr>
          <w:p w14:paraId="7F81D45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6, -0.001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32BCE05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12F7E48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B07680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82, 0.252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762EFC4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3</w:t>
            </w:r>
          </w:p>
        </w:tc>
      </w:tr>
      <w:tr w:rsidR="00134902" w:rsidRPr="007F7719" w14:paraId="7737B2CC" w14:textId="77777777" w:rsidTr="008E568C">
        <w:tc>
          <w:tcPr>
            <w:tcW w:w="240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A66004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Caffeine (Multicategory)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5624C62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  <w:vAlign w:val="center"/>
          </w:tcPr>
          <w:p w14:paraId="5BD1DE3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1D47CCD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vAlign w:val="center"/>
          </w:tcPr>
          <w:p w14:paraId="6689FF3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70FBF4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122A2E1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34902" w:rsidRPr="007F7719" w14:paraId="6F7BE65E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2ED3390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83F207F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No Caffein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8CEA45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1A848A4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9B9C7B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5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172FB65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72C894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A85863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5*</w:t>
            </w:r>
          </w:p>
        </w:tc>
      </w:tr>
      <w:tr w:rsidR="00134902" w:rsidRPr="007F7719" w14:paraId="0456BFB3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7F41891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0349185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1</w:t>
            </w:r>
            <w:r w:rsidRPr="007F7719">
              <w:rPr>
                <w:rFonts w:cstheme="minorHAnsi"/>
                <w:vertAlign w:val="superscript"/>
              </w:rPr>
              <w:t>st</w:t>
            </w:r>
            <w:r w:rsidRPr="007F7719">
              <w:rPr>
                <w:rFonts w:cstheme="minorHAnsi"/>
              </w:rPr>
              <w:t xml:space="preserve"> Quartil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BBF594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74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06D1015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29, 0.08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B2C31F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98539F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3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0D171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4.378, 9.71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C3B91D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34902" w:rsidRPr="007F7719" w14:paraId="005AFD57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0F04DA4C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83745C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2</w:t>
            </w:r>
            <w:r w:rsidRPr="007F7719">
              <w:rPr>
                <w:rFonts w:cstheme="minorHAnsi"/>
                <w:vertAlign w:val="superscript"/>
              </w:rPr>
              <w:t>nd</w:t>
            </w:r>
            <w:r w:rsidRPr="007F7719">
              <w:rPr>
                <w:rFonts w:cstheme="minorHAnsi"/>
              </w:rPr>
              <w:t xml:space="preserve"> Quartil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B7D285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5B81F9F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93, 0.123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45F101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DF9CF6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97467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.410, 15.024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D7804B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34902" w:rsidRPr="007F7719" w14:paraId="32EBEA42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3DB5A01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BCB4FA5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3</w:t>
            </w:r>
            <w:r w:rsidRPr="007F7719">
              <w:rPr>
                <w:rFonts w:cstheme="minorHAnsi"/>
                <w:vertAlign w:val="superscript"/>
              </w:rPr>
              <w:t>rd</w:t>
            </w:r>
            <w:r w:rsidRPr="007F7719">
              <w:rPr>
                <w:rFonts w:cstheme="minorHAnsi"/>
              </w:rPr>
              <w:t xml:space="preserve"> Quartil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1BB6B7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4E17B90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39, 0182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F22563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351CAC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DC1B1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2.762, 11.883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E07238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34902" w:rsidRPr="007F7719" w14:paraId="4D9492C9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1F86C07E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F936570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4</w:t>
            </w:r>
            <w:r w:rsidRPr="007F7719">
              <w:rPr>
                <w:rFonts w:cstheme="minorHAnsi"/>
                <w:vertAlign w:val="superscript"/>
              </w:rPr>
              <w:t>th</w:t>
            </w:r>
            <w:r w:rsidRPr="007F7719">
              <w:rPr>
                <w:rFonts w:cstheme="minorHAnsi"/>
              </w:rPr>
              <w:t xml:space="preserve"> Quartil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4A72DF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3C9C148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20, 0.19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ACB91A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7E9F5FA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25550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1.949, 12.61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A3C7D03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34902" w:rsidRPr="007F7719" w14:paraId="6BCCDEEB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57D019C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57A1C05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 xml:space="preserve">No </w:t>
            </w:r>
            <w:proofErr w:type="spellStart"/>
            <w:r w:rsidRPr="007F7719">
              <w:rPr>
                <w:rFonts w:cstheme="minorHAnsi"/>
              </w:rPr>
              <w:t>Caffein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891CA2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2C0507F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80E973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0.001*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42CC240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8FBEF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19EFFED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6*</w:t>
            </w:r>
          </w:p>
        </w:tc>
      </w:tr>
      <w:tr w:rsidR="00134902" w:rsidRPr="007F7719" w14:paraId="2049AA07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2D90C39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5ABAEF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1</w:t>
            </w:r>
            <w:r w:rsidRPr="007F7719">
              <w:rPr>
                <w:rFonts w:cstheme="minorHAnsi"/>
                <w:vertAlign w:val="superscript"/>
              </w:rPr>
              <w:t>st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Quartil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663843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72D4B11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, 0.017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49B6BA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397E598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3EA60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47, 1.34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173532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34902" w:rsidRPr="007F7719" w14:paraId="7E46AC91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450CA47C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0F1000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2</w:t>
            </w:r>
            <w:r w:rsidRPr="007F7719">
              <w:rPr>
                <w:rFonts w:cstheme="minorHAnsi"/>
                <w:vertAlign w:val="superscript"/>
              </w:rPr>
              <w:t>nd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Quartil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9E5998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483ECAF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, 0.01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BFD758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3592389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9211C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96, 0.837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FC11B7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34902" w:rsidRPr="007F7719" w14:paraId="340ABC7F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785733CE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6B4CDD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3</w:t>
            </w:r>
            <w:r w:rsidRPr="007F7719">
              <w:rPr>
                <w:rFonts w:cstheme="minorHAnsi"/>
                <w:vertAlign w:val="superscript"/>
              </w:rPr>
              <w:t>rd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Quartil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3708AD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6F8AF15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4, -0.00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0592F8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3882472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F0AAE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13, 0.933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3DA981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34902" w:rsidRPr="007F7719" w14:paraId="0580AE9B" w14:textId="77777777" w:rsidTr="008E568C">
        <w:tc>
          <w:tcPr>
            <w:tcW w:w="246" w:type="dxa"/>
            <w:tcBorders>
              <w:top w:val="nil"/>
              <w:bottom w:val="nil"/>
              <w:right w:val="nil"/>
            </w:tcBorders>
            <w:vAlign w:val="center"/>
          </w:tcPr>
          <w:p w14:paraId="1AEE28CF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DA04A6B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4</w:t>
            </w:r>
            <w:r w:rsidRPr="007F7719">
              <w:rPr>
                <w:rFonts w:cstheme="minorHAnsi"/>
                <w:vertAlign w:val="superscript"/>
              </w:rPr>
              <w:t>th</w:t>
            </w:r>
            <w:r w:rsidRPr="007F7719">
              <w:rPr>
                <w:rFonts w:cstheme="minorHAnsi"/>
              </w:rPr>
              <w:t xml:space="preserve"> </w:t>
            </w:r>
            <w:proofErr w:type="spellStart"/>
            <w:r w:rsidRPr="007F7719">
              <w:rPr>
                <w:rFonts w:cstheme="minorHAnsi"/>
              </w:rPr>
              <w:t>Quartile:Tim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953ADB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2A3BD37E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9, 0.004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42D6156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BFC14E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BADB0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55, 0.74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B707D3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34902" w:rsidRPr="007F7719" w14:paraId="729870BE" w14:textId="77777777" w:rsidTr="008E568C">
        <w:tc>
          <w:tcPr>
            <w:tcW w:w="2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B71AF2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9176F3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3A8D3B98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  <w:vAlign w:val="center"/>
          </w:tcPr>
          <w:p w14:paraId="5733FEAC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4, 0.054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00BDFF2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13F14505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79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9F194D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392, -2.190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33E851D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 0.001</w:t>
            </w:r>
          </w:p>
        </w:tc>
      </w:tr>
    </w:tbl>
    <w:p w14:paraId="5D2A2417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  <w:r w:rsidRPr="007F7719">
        <w:rPr>
          <w:rFonts w:cstheme="minorHAnsi"/>
        </w:rPr>
        <w:t>*P-value based on F-test with 3 groups.</w:t>
      </w:r>
    </w:p>
    <w:p w14:paraId="34B780B7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</w:p>
    <w:p w14:paraId="5BDB7341" w14:textId="77777777" w:rsidR="005E15FD" w:rsidRPr="007F7719" w:rsidRDefault="005E15FD" w:rsidP="000876E8">
      <w:pPr>
        <w:spacing w:line="480" w:lineRule="auto"/>
        <w:rPr>
          <w:rFonts w:cstheme="minorHAnsi"/>
          <w:b/>
        </w:rPr>
      </w:pPr>
    </w:p>
    <w:p w14:paraId="3CEB9A12" w14:textId="77777777" w:rsidR="005E15FD" w:rsidRPr="007F7719" w:rsidRDefault="005E15FD" w:rsidP="000876E8">
      <w:pPr>
        <w:spacing w:line="480" w:lineRule="auto"/>
        <w:rPr>
          <w:rFonts w:cstheme="minorHAnsi"/>
          <w:b/>
        </w:rPr>
      </w:pPr>
    </w:p>
    <w:p w14:paraId="6B621375" w14:textId="77777777" w:rsidR="005E15FD" w:rsidRPr="007F7719" w:rsidRDefault="005E15FD" w:rsidP="000876E8">
      <w:pPr>
        <w:spacing w:line="480" w:lineRule="auto"/>
        <w:rPr>
          <w:rFonts w:cstheme="minorHAnsi"/>
          <w:b/>
        </w:rPr>
      </w:pPr>
    </w:p>
    <w:p w14:paraId="616910A8" w14:textId="77777777" w:rsidR="005E15FD" w:rsidRPr="007F7719" w:rsidRDefault="005E15FD" w:rsidP="000876E8">
      <w:pPr>
        <w:spacing w:line="480" w:lineRule="auto"/>
        <w:rPr>
          <w:rFonts w:cstheme="minorHAnsi"/>
          <w:b/>
        </w:rPr>
      </w:pPr>
    </w:p>
    <w:p w14:paraId="15649295" w14:textId="52BDB977" w:rsidR="00D91AE1" w:rsidRPr="007F7719" w:rsidRDefault="00553A50" w:rsidP="000876E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7. Results from Model 1 for ln(</w:t>
      </w:r>
      <w:proofErr w:type="spellStart"/>
      <w:r w:rsidR="00D91AE1" w:rsidRPr="007F7719">
        <w:rPr>
          <w:rFonts w:cstheme="minorHAnsi"/>
          <w:b/>
        </w:rPr>
        <w:t>htTKV</w:t>
      </w:r>
      <w:proofErr w:type="spellEnd"/>
      <w:r w:rsidR="00D91AE1" w:rsidRPr="007F7719">
        <w:rPr>
          <w:rFonts w:cstheme="minorHAnsi"/>
          <w:b/>
        </w:rPr>
        <w:t xml:space="preserve">) and Model 1 for </w:t>
      </w:r>
      <w:proofErr w:type="spellStart"/>
      <w:r w:rsidR="00D91AE1" w:rsidRPr="007F7719">
        <w:rPr>
          <w:rFonts w:cstheme="minorHAnsi"/>
          <w:b/>
        </w:rPr>
        <w:t>mGFR</w:t>
      </w:r>
      <w:proofErr w:type="spellEnd"/>
      <w:r w:rsidR="00D91AE1" w:rsidRPr="007F7719">
        <w:rPr>
          <w:rFonts w:cstheme="minorHAnsi"/>
          <w:b/>
        </w:rPr>
        <w:t xml:space="preserve">, excluding subjects with missing caffeine values at baseline (n = 223). </w:t>
      </w: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270"/>
        <w:gridCol w:w="2342"/>
        <w:gridCol w:w="1126"/>
        <w:gridCol w:w="1478"/>
        <w:gridCol w:w="1174"/>
        <w:gridCol w:w="1135"/>
        <w:gridCol w:w="1658"/>
        <w:gridCol w:w="1072"/>
      </w:tblGrid>
      <w:tr w:rsidR="00D91AE1" w:rsidRPr="007F7719" w14:paraId="2E969E4E" w14:textId="77777777" w:rsidTr="00B35D01">
        <w:tc>
          <w:tcPr>
            <w:tcW w:w="2612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4E58207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  <w:p w14:paraId="25E15F60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Fixed Effects</w:t>
            </w:r>
          </w:p>
        </w:tc>
        <w:tc>
          <w:tcPr>
            <w:tcW w:w="3778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14B4E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Ln(</w:t>
            </w:r>
            <w:proofErr w:type="spellStart"/>
            <w:r w:rsidRPr="007F7719">
              <w:rPr>
                <w:rFonts w:cstheme="minorHAnsi"/>
              </w:rPr>
              <w:t>htTKV</w:t>
            </w:r>
            <w:proofErr w:type="spellEnd"/>
            <w:r w:rsidRPr="007F7719">
              <w:rPr>
                <w:rFonts w:cstheme="minorHAnsi"/>
              </w:rPr>
              <w:t>)</w:t>
            </w:r>
          </w:p>
        </w:tc>
        <w:tc>
          <w:tcPr>
            <w:tcW w:w="3865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7F6DB3C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F7719">
              <w:rPr>
                <w:rFonts w:cstheme="minorHAnsi"/>
              </w:rPr>
              <w:t>mGFR</w:t>
            </w:r>
            <w:proofErr w:type="spellEnd"/>
          </w:p>
        </w:tc>
      </w:tr>
      <w:tr w:rsidR="00D91AE1" w:rsidRPr="007F7719" w14:paraId="1CF63E03" w14:textId="77777777" w:rsidTr="00B35D01">
        <w:tc>
          <w:tcPr>
            <w:tcW w:w="2612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343D50D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512ED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Estimate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E9CC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95% CI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</w:tcBorders>
            <w:vAlign w:val="center"/>
          </w:tcPr>
          <w:p w14:paraId="4151AB14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P-value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</w:tcBorders>
            <w:vAlign w:val="center"/>
          </w:tcPr>
          <w:p w14:paraId="751CF2DB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Estimate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vAlign w:val="center"/>
          </w:tcPr>
          <w:p w14:paraId="729DBE8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95% CI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</w:tcBorders>
            <w:vAlign w:val="center"/>
          </w:tcPr>
          <w:p w14:paraId="28A354BA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P-value</w:t>
            </w:r>
          </w:p>
        </w:tc>
      </w:tr>
      <w:tr w:rsidR="00D91AE1" w:rsidRPr="007F7719" w14:paraId="3F6C7A1F" w14:textId="77777777" w:rsidTr="00B35D01">
        <w:tc>
          <w:tcPr>
            <w:tcW w:w="26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B5B5C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Ag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0B987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3F845" w14:textId="329DCF5D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236313" w:rsidRPr="007F771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, 0.02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B86B5F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C028A" w14:textId="252429AC" w:rsidR="00D91AE1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341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A389A" w14:textId="74F4670C" w:rsidR="00D91AE1" w:rsidRPr="007F7719" w:rsidRDefault="00A2286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697, -0</w:t>
            </w:r>
            <w:r w:rsidR="00D91AE1" w:rsidRPr="007F7719">
              <w:rPr>
                <w:rFonts w:eastAsia="Times New Roman" w:cstheme="minorHAnsi"/>
              </w:rPr>
              <w:t>.</w:t>
            </w:r>
            <w:r w:rsidRPr="007F7719">
              <w:rPr>
                <w:rFonts w:eastAsia="Times New Roman" w:cstheme="minorHAnsi"/>
              </w:rPr>
              <w:t>98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5A6F4C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03E7EF9F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5C3FD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ex (Male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8C9ABF" w14:textId="582DE4DA" w:rsidR="00D91AE1" w:rsidRPr="007F7719" w:rsidRDefault="0025320A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896D" w14:textId="1C53F01D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04</w:t>
            </w:r>
            <w:r w:rsidR="00236313" w:rsidRPr="007F771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, 0.2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B9CDC5" w14:textId="0DE3CE18" w:rsidR="00D91AE1" w:rsidRPr="007F7719" w:rsidRDefault="00236313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2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0117" w14:textId="0616D189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</w:t>
            </w:r>
            <w:r w:rsidR="005E1AF1" w:rsidRPr="007F7719">
              <w:rPr>
                <w:rFonts w:eastAsia="Times New Roman" w:cstheme="minorHAnsi"/>
              </w:rPr>
              <w:t>35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C704" w14:textId="0B7447A7" w:rsidR="00D91AE1" w:rsidRPr="007F7719" w:rsidRDefault="00A2286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7.332, 4.</w:t>
            </w:r>
            <w:r w:rsidR="00D91AE1" w:rsidRPr="007F7719">
              <w:rPr>
                <w:rFonts w:eastAsia="Times New Roman" w:cstheme="minorHAnsi"/>
              </w:rPr>
              <w:t>6</w:t>
            </w:r>
            <w:r w:rsidRPr="007F7719">
              <w:rPr>
                <w:rFonts w:eastAsia="Times New Roman" w:cstheme="minorHAnsi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5C15D" w14:textId="19245E46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</w:t>
            </w:r>
            <w:r w:rsidR="005E1AF1" w:rsidRPr="007F7719">
              <w:rPr>
                <w:rFonts w:eastAsia="Times New Roman" w:cstheme="minorHAnsi"/>
              </w:rPr>
              <w:t>662</w:t>
            </w:r>
          </w:p>
        </w:tc>
      </w:tr>
      <w:tr w:rsidR="00D91AE1" w:rsidRPr="007F7719" w14:paraId="55ACA137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04A4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Race (White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8E6360" w14:textId="18D83425" w:rsidR="00D91AE1" w:rsidRPr="007F7719" w:rsidRDefault="0025320A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5522" w14:textId="2B8BCECD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1</w:t>
            </w:r>
            <w:r w:rsidR="00236313" w:rsidRPr="007F771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, 0.2</w:t>
            </w:r>
            <w:r w:rsidR="00236313" w:rsidRPr="007F771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D9CB8C" w14:textId="69093F79" w:rsidR="00D91AE1" w:rsidRPr="007F7719" w:rsidRDefault="00236313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5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9DAB" w14:textId="6EBBAE7F" w:rsidR="00D91AE1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9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5A7F" w14:textId="303DCF84" w:rsidR="00D91AE1" w:rsidRPr="007F7719" w:rsidRDefault="00A2286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0.153, 8.2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67AEE0" w14:textId="718532AA" w:rsidR="00D91AE1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849</w:t>
            </w:r>
          </w:p>
        </w:tc>
      </w:tr>
      <w:tr w:rsidR="00BC6646" w:rsidRPr="007F7719" w14:paraId="403B5342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CFBDC" w14:textId="7FCBC8E6" w:rsidR="00BC6646" w:rsidRPr="007F7719" w:rsidRDefault="00BC6646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BM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76D2FA" w14:textId="0D6FD437" w:rsidR="00BC6646" w:rsidRPr="007F7719" w:rsidRDefault="0025320A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B988" w14:textId="46D4B392" w:rsidR="00BC6646" w:rsidRPr="007F7719" w:rsidRDefault="00236313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009, 0.0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26D66" w14:textId="7C65B4E3" w:rsidR="00BC6646" w:rsidRPr="007F7719" w:rsidRDefault="00236313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5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B779" w14:textId="4314C464" w:rsidR="00BC6646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39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797E" w14:textId="13B7DBFE" w:rsidR="00BC6646" w:rsidRPr="007F7719" w:rsidRDefault="00A2286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953, 0.1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3BD21" w14:textId="41B5F6B4" w:rsidR="00BC6646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0.182</w:t>
            </w:r>
          </w:p>
        </w:tc>
      </w:tr>
      <w:tr w:rsidR="00BC6646" w:rsidRPr="007F7719" w14:paraId="3D8AC2DB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F8348" w14:textId="6C22377A" w:rsidR="00BC6646" w:rsidRPr="007F7719" w:rsidRDefault="00BC6646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moke (Yes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CC4077" w14:textId="07F9C697" w:rsidR="00BC6646" w:rsidRPr="007F7719" w:rsidRDefault="0025320A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F0DF" w14:textId="103DD875" w:rsidR="00BC6646" w:rsidRPr="007F7719" w:rsidRDefault="00236313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121, 0.2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12541B" w14:textId="59121CB4" w:rsidR="00BC6646" w:rsidRPr="007F7719" w:rsidRDefault="00236313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5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7963" w14:textId="571E047B" w:rsidR="00BC6646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4.86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92D3" w14:textId="63C5C6E2" w:rsidR="00BC6646" w:rsidRPr="007F7719" w:rsidRDefault="00A2286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766, 12.4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AF638C" w14:textId="2D79EDF7" w:rsidR="00BC6646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0.220</w:t>
            </w:r>
          </w:p>
        </w:tc>
      </w:tr>
      <w:tr w:rsidR="00D91AE1" w:rsidRPr="007F7719" w14:paraId="095143AB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B18CA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Hypertension (Yes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DBC0E" w14:textId="03B25440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40</w:t>
            </w:r>
            <w:r w:rsidR="0025320A" w:rsidRPr="007F771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59AC" w14:textId="5FE2B0C4" w:rsidR="00D91AE1" w:rsidRPr="007F7719" w:rsidRDefault="0025320A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264</w:t>
            </w:r>
            <w:r w:rsidR="00D91AE1" w:rsidRPr="007F7719">
              <w:rPr>
                <w:rFonts w:asciiTheme="minorHAnsi" w:hAnsiTheme="minorHAnsi" w:cstheme="minorHAnsi"/>
                <w:sz w:val="22"/>
                <w:szCs w:val="22"/>
              </w:rPr>
              <w:t>, 0.54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810D99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98EB" w14:textId="0711212C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</w:t>
            </w:r>
            <w:r w:rsidR="005E1AF1" w:rsidRPr="007F7719">
              <w:rPr>
                <w:rFonts w:eastAsia="Times New Roman" w:cstheme="minorHAnsi"/>
              </w:rPr>
              <w:t>2.5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76C4" w14:textId="69FF7054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8</w:t>
            </w:r>
            <w:r w:rsidR="00A2286A" w:rsidRPr="007F7719">
              <w:rPr>
                <w:rFonts w:eastAsia="Times New Roman" w:cstheme="minorHAnsi"/>
              </w:rPr>
              <w:t>.861,</w:t>
            </w:r>
            <w:r w:rsidRPr="007F7719">
              <w:rPr>
                <w:rFonts w:eastAsia="Times New Roman" w:cstheme="minorHAnsi"/>
              </w:rPr>
              <w:t xml:space="preserve"> -</w:t>
            </w:r>
            <w:r w:rsidR="00A2286A" w:rsidRPr="007F7719">
              <w:rPr>
                <w:rFonts w:eastAsia="Times New Roman" w:cstheme="minorHAnsi"/>
              </w:rPr>
              <w:t>6</w:t>
            </w:r>
            <w:r w:rsidRPr="007F7719">
              <w:rPr>
                <w:rFonts w:eastAsia="Times New Roman" w:cstheme="minorHAnsi"/>
              </w:rPr>
              <w:t>.</w:t>
            </w:r>
            <w:r w:rsidR="00A2286A" w:rsidRPr="007F7719">
              <w:rPr>
                <w:rFonts w:eastAsia="Times New Roman" w:cstheme="minorHAnsi"/>
              </w:rPr>
              <w:t>12</w:t>
            </w:r>
            <w:r w:rsidRPr="007F7719">
              <w:rPr>
                <w:rFonts w:eastAsia="Times New Roman" w:cstheme="minorHAnsi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5F1FBD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3D6619BE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DBED5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Gene type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AE9E5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227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20AF6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  <w:r w:rsidRPr="007F7719">
              <w:rPr>
                <w:rFonts w:eastAsia="Times New Roman" w:cstheme="minorHAnsi"/>
              </w:rPr>
              <w:t>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2A1C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46C7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3A373D" w14:textId="07516514" w:rsidR="00D91AE1" w:rsidRPr="007F7719" w:rsidRDefault="005E1AF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eastAsia="Times New Roman" w:cstheme="minorHAnsi"/>
              </w:rPr>
              <w:t>0.031</w:t>
            </w:r>
            <w:r w:rsidR="00D91AE1" w:rsidRPr="007F7719">
              <w:rPr>
                <w:rFonts w:eastAsia="Times New Roman" w:cstheme="minorHAnsi"/>
              </w:rPr>
              <w:t>*</w:t>
            </w:r>
          </w:p>
        </w:tc>
      </w:tr>
      <w:tr w:rsidR="00D91AE1" w:rsidRPr="007F7719" w14:paraId="3A84A928" w14:textId="77777777" w:rsidTr="00B35D01"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66E2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CD018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1 + truncation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F8013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eferenc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3BF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-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FB01E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5CB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eferenc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C9F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--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DE62E4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7FE228BA" w14:textId="77777777" w:rsidTr="00B35D01"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A45B1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048D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1 + no truncation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66C954" w14:textId="65A818EE" w:rsidR="00D91AE1" w:rsidRPr="007F7719" w:rsidRDefault="0025320A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D91AE1" w:rsidRPr="007F7719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6CF7" w14:textId="2BEB7D3E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2</w:t>
            </w:r>
            <w:r w:rsidR="0025320A" w:rsidRPr="007F7719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, 0.0</w:t>
            </w:r>
            <w:r w:rsidR="0025320A" w:rsidRPr="007F7719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CF0437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8C92" w14:textId="15CE4554" w:rsidR="00D91AE1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.92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87AB" w14:textId="65E7BB06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</w:t>
            </w:r>
            <w:r w:rsidR="00A2286A" w:rsidRPr="007F7719">
              <w:rPr>
                <w:rFonts w:eastAsia="Times New Roman" w:cstheme="minorHAnsi"/>
              </w:rPr>
              <w:t>4</w:t>
            </w:r>
            <w:r w:rsidRPr="007F7719">
              <w:rPr>
                <w:rFonts w:eastAsia="Times New Roman" w:cstheme="minorHAnsi"/>
              </w:rPr>
              <w:t>.</w:t>
            </w:r>
            <w:r w:rsidR="00A2286A" w:rsidRPr="007F7719">
              <w:rPr>
                <w:rFonts w:eastAsia="Times New Roman" w:cstheme="minorHAnsi"/>
              </w:rPr>
              <w:t>899</w:t>
            </w:r>
            <w:r w:rsidRPr="007F7719">
              <w:rPr>
                <w:rFonts w:eastAsia="Times New Roman" w:cstheme="minorHAnsi"/>
              </w:rPr>
              <w:t>, 8.7</w:t>
            </w:r>
            <w:r w:rsidR="00A2286A" w:rsidRPr="007F7719">
              <w:rPr>
                <w:rFonts w:eastAsia="Times New Roman" w:cstheme="minorHAnsi"/>
              </w:rPr>
              <w:t>3</w:t>
            </w:r>
            <w:r w:rsidRPr="007F7719">
              <w:rPr>
                <w:rFonts w:eastAsia="Times New Roman" w:cstheme="minorHAnsi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381AA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2693DDF6" w14:textId="77777777" w:rsidTr="00B35D01"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415CD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933B8F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2 + NMD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60B12B" w14:textId="1D92F730" w:rsidR="00D91AE1" w:rsidRPr="007F7719" w:rsidRDefault="0025320A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5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9EC0" w14:textId="3988468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-0.67</w:t>
            </w:r>
            <w:r w:rsidR="0025320A" w:rsidRPr="007F7719">
              <w:rPr>
                <w:rFonts w:asciiTheme="minorHAnsi" w:hAnsiTheme="minorHAnsi" w:cstheme="minorHAnsi"/>
                <w:sz w:val="22"/>
                <w:szCs w:val="22"/>
              </w:rPr>
              <w:t>9, -0.3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CC2DC1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FE49" w14:textId="53733956" w:rsidR="00D91AE1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0.62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00B2" w14:textId="2B0DA97B" w:rsidR="00D91AE1" w:rsidRPr="007F7719" w:rsidRDefault="00A2286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.890, 18.3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AA620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43BCAA5D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6F306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Time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95D9B0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0AB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49, 0.0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2180F4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BC06" w14:textId="65FB3F28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65</w:t>
            </w:r>
            <w:r w:rsidR="005E1AF1" w:rsidRPr="007F7719">
              <w:rPr>
                <w:rFonts w:eastAsia="Times New Roman" w:cstheme="minorHAnsi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1289" w14:textId="3DE801F6" w:rsidR="00D91AE1" w:rsidRPr="007F7719" w:rsidRDefault="00A2286A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900, -2.4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22023C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68EF1D38" w14:textId="77777777" w:rsidTr="00B35D01">
        <w:tc>
          <w:tcPr>
            <w:tcW w:w="26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8136" w14:textId="77777777" w:rsidR="00D91AE1" w:rsidRPr="007F7719" w:rsidRDefault="00D91AE1" w:rsidP="000876E8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C9BCC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BCEB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5698B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EBC0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06423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E5567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</w:tr>
      <w:tr w:rsidR="00D91AE1" w:rsidRPr="007F7719" w14:paraId="57ECB6FB" w14:textId="77777777" w:rsidTr="00B35D01">
        <w:tc>
          <w:tcPr>
            <w:tcW w:w="261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40CE2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Random Effec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17BB8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41B9B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Varianc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83FA6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tandard Devia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91262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32DD1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Varianc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F17A46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Standard Deviation</w:t>
            </w:r>
          </w:p>
        </w:tc>
      </w:tr>
      <w:tr w:rsidR="00D91AE1" w:rsidRPr="007F7719" w14:paraId="1D3DCF69" w14:textId="77777777" w:rsidTr="00B35D01">
        <w:tc>
          <w:tcPr>
            <w:tcW w:w="2612" w:type="dxa"/>
            <w:gridSpan w:val="2"/>
            <w:tcBorders>
              <w:bottom w:val="nil"/>
              <w:right w:val="nil"/>
            </w:tcBorders>
          </w:tcPr>
          <w:p w14:paraId="2F349639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atient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vAlign w:val="center"/>
          </w:tcPr>
          <w:p w14:paraId="0F73D6C9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6A039AD5" w14:textId="742344B6" w:rsidR="00D91AE1" w:rsidRPr="007F7719" w:rsidRDefault="00236313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231</w:t>
            </w:r>
          </w:p>
        </w:tc>
        <w:tc>
          <w:tcPr>
            <w:tcW w:w="1174" w:type="dxa"/>
            <w:tcBorders>
              <w:left w:val="nil"/>
              <w:bottom w:val="nil"/>
            </w:tcBorders>
            <w:vAlign w:val="center"/>
          </w:tcPr>
          <w:p w14:paraId="2757D7F7" w14:textId="6FBAEE71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236313" w:rsidRPr="007F7719">
              <w:rPr>
                <w:rFonts w:asciiTheme="minorHAnsi" w:hAnsiTheme="minorHAnsi" w:cstheme="minorHAnsi"/>
                <w:sz w:val="22"/>
                <w:szCs w:val="22"/>
              </w:rPr>
              <w:t>.480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7004D87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04F28211" w14:textId="461BD022" w:rsidR="00D91AE1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420</w:t>
            </w:r>
            <w:r w:rsidR="00D91AE1" w:rsidRPr="007F7719">
              <w:rPr>
                <w:rFonts w:eastAsia="Times New Roman" w:cstheme="minorHAnsi"/>
              </w:rPr>
              <w:t>.1</w:t>
            </w:r>
          </w:p>
        </w:tc>
        <w:tc>
          <w:tcPr>
            <w:tcW w:w="1072" w:type="dxa"/>
            <w:tcBorders>
              <w:left w:val="nil"/>
              <w:bottom w:val="nil"/>
            </w:tcBorders>
            <w:vAlign w:val="center"/>
          </w:tcPr>
          <w:p w14:paraId="66747873" w14:textId="50212ED9" w:rsidR="00D91AE1" w:rsidRPr="007F7719" w:rsidRDefault="005E1AF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0.50</w:t>
            </w:r>
          </w:p>
        </w:tc>
      </w:tr>
      <w:tr w:rsidR="00D91AE1" w:rsidRPr="007F7719" w14:paraId="45E91B9D" w14:textId="77777777" w:rsidTr="00B35D01">
        <w:tc>
          <w:tcPr>
            <w:tcW w:w="2612" w:type="dxa"/>
            <w:gridSpan w:val="2"/>
            <w:tcBorders>
              <w:top w:val="nil"/>
              <w:right w:val="nil"/>
            </w:tcBorders>
          </w:tcPr>
          <w:p w14:paraId="674ABDBE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Residual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vAlign w:val="center"/>
          </w:tcPr>
          <w:p w14:paraId="395E109E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8B05B22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14:paraId="50A50A1B" w14:textId="77777777" w:rsidR="00D91AE1" w:rsidRPr="007F7719" w:rsidRDefault="00D91AE1" w:rsidP="000876E8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719">
              <w:rPr>
                <w:rFonts w:asciiTheme="minorHAnsi" w:hAnsiTheme="minorHAnsi" w:cstheme="minorHAnsi"/>
                <w:sz w:val="22"/>
                <w:szCs w:val="22"/>
              </w:rPr>
              <w:t>0.12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66819715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148DE257" w14:textId="71A73B82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369.</w:t>
            </w:r>
            <w:r w:rsidR="005E1AF1" w:rsidRPr="007F7719">
              <w:rPr>
                <w:rFonts w:eastAsia="Times New Roman" w:cstheme="minorHAnsi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</w:tcBorders>
            <w:vAlign w:val="center"/>
          </w:tcPr>
          <w:p w14:paraId="2230D1B0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9.22</w:t>
            </w:r>
          </w:p>
        </w:tc>
      </w:tr>
    </w:tbl>
    <w:p w14:paraId="1AD5253D" w14:textId="77777777" w:rsidR="00D91AE1" w:rsidRPr="007F7719" w:rsidRDefault="00D91AE1" w:rsidP="000876E8">
      <w:pPr>
        <w:spacing w:line="480" w:lineRule="auto"/>
        <w:rPr>
          <w:rFonts w:cstheme="minorHAnsi"/>
        </w:rPr>
      </w:pPr>
      <w:r w:rsidRPr="007F7719">
        <w:rPr>
          <w:rFonts w:cstheme="minorHAnsi"/>
        </w:rPr>
        <w:t>*P-value based on F-test with 3 groups.</w:t>
      </w:r>
    </w:p>
    <w:p w14:paraId="36A1A9A6" w14:textId="77777777" w:rsidR="000876E8" w:rsidRPr="007F7719" w:rsidRDefault="000876E8">
      <w:pPr>
        <w:rPr>
          <w:rFonts w:cstheme="minorHAnsi"/>
          <w:b/>
        </w:rPr>
      </w:pPr>
      <w:r w:rsidRPr="007F7719">
        <w:rPr>
          <w:rFonts w:cstheme="minorHAnsi"/>
          <w:b/>
        </w:rPr>
        <w:br w:type="page"/>
      </w:r>
    </w:p>
    <w:p w14:paraId="7E024868" w14:textId="4CC779E4" w:rsidR="00D91AE1" w:rsidRPr="007F7719" w:rsidRDefault="00553A50" w:rsidP="000876E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8. Results from Model 2 for ln(</w:t>
      </w:r>
      <w:proofErr w:type="spellStart"/>
      <w:r w:rsidR="00D91AE1" w:rsidRPr="007F7719">
        <w:rPr>
          <w:rFonts w:cstheme="minorHAnsi"/>
          <w:b/>
        </w:rPr>
        <w:t>htTKV</w:t>
      </w:r>
      <w:proofErr w:type="spellEnd"/>
      <w:r w:rsidR="00D91AE1" w:rsidRPr="007F7719">
        <w:rPr>
          <w:rFonts w:cstheme="minorHAnsi"/>
          <w:b/>
        </w:rPr>
        <w:t xml:space="preserve">) and Model 2 for </w:t>
      </w:r>
      <w:proofErr w:type="spellStart"/>
      <w:r w:rsidR="00D91AE1" w:rsidRPr="007F7719">
        <w:rPr>
          <w:rFonts w:cstheme="minorHAnsi"/>
          <w:b/>
        </w:rPr>
        <w:t>mGFR</w:t>
      </w:r>
      <w:proofErr w:type="spellEnd"/>
      <w:r w:rsidR="00D91AE1" w:rsidRPr="007F7719">
        <w:rPr>
          <w:rFonts w:cstheme="minorHAnsi"/>
          <w:b/>
        </w:rPr>
        <w:t>, excluding subjects with missing caffeine values at baseline (n = 223).</w:t>
      </w:r>
    </w:p>
    <w:tbl>
      <w:tblPr>
        <w:tblW w:w="10378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2160"/>
        <w:gridCol w:w="1170"/>
        <w:gridCol w:w="1530"/>
        <w:gridCol w:w="1218"/>
        <w:gridCol w:w="1126"/>
        <w:gridCol w:w="1649"/>
        <w:gridCol w:w="1278"/>
      </w:tblGrid>
      <w:tr w:rsidR="00D91AE1" w:rsidRPr="007F7719" w14:paraId="73AF148E" w14:textId="77777777" w:rsidTr="00B35D01">
        <w:trPr>
          <w:trHeight w:val="294"/>
        </w:trPr>
        <w:tc>
          <w:tcPr>
            <w:tcW w:w="2407" w:type="dxa"/>
            <w:gridSpan w:val="2"/>
            <w:vMerge w:val="restart"/>
            <w:shd w:val="clear" w:color="auto" w:fill="auto"/>
            <w:vAlign w:val="bottom"/>
            <w:hideMark/>
          </w:tcPr>
          <w:p w14:paraId="38A0C74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Fixed Effects</w:t>
            </w:r>
          </w:p>
        </w:tc>
        <w:tc>
          <w:tcPr>
            <w:tcW w:w="3918" w:type="dxa"/>
            <w:gridSpan w:val="3"/>
            <w:shd w:val="clear" w:color="auto" w:fill="auto"/>
            <w:vAlign w:val="center"/>
            <w:hideMark/>
          </w:tcPr>
          <w:p w14:paraId="0B09AE4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Ln(</w:t>
            </w:r>
            <w:proofErr w:type="spellStart"/>
            <w:r w:rsidRPr="007F7719">
              <w:rPr>
                <w:rFonts w:eastAsia="Times New Roman" w:cstheme="minorHAnsi"/>
                <w:color w:val="000000"/>
              </w:rPr>
              <w:t>htTKV</w:t>
            </w:r>
            <w:proofErr w:type="spellEnd"/>
            <w:r w:rsidRPr="007F7719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4053" w:type="dxa"/>
            <w:gridSpan w:val="3"/>
            <w:shd w:val="clear" w:color="auto" w:fill="auto"/>
            <w:vAlign w:val="center"/>
            <w:hideMark/>
          </w:tcPr>
          <w:p w14:paraId="0D6EEE0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7F7719">
              <w:rPr>
                <w:rFonts w:eastAsia="Times New Roman" w:cstheme="minorHAnsi"/>
                <w:color w:val="000000"/>
              </w:rPr>
              <w:t>mGFR</w:t>
            </w:r>
            <w:proofErr w:type="spellEnd"/>
          </w:p>
        </w:tc>
      </w:tr>
      <w:tr w:rsidR="00D91AE1" w:rsidRPr="007F7719" w14:paraId="34ADF945" w14:textId="77777777" w:rsidTr="00B35D01">
        <w:trPr>
          <w:trHeight w:val="294"/>
        </w:trPr>
        <w:tc>
          <w:tcPr>
            <w:tcW w:w="2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46F6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2271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1ABE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D09B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9DBC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0A97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2546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D91AE1" w:rsidRPr="007F7719" w14:paraId="42D3B971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0A8D5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A1E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39C4" w14:textId="61FBC5D2" w:rsidR="00D91AE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08</w:t>
            </w:r>
            <w:r w:rsidR="00D91AE1" w:rsidRPr="007F7719">
              <w:rPr>
                <w:rFonts w:eastAsia="Times New Roman" w:cstheme="minorHAnsi"/>
              </w:rPr>
              <w:t>, 0.02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F10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E87F" w14:textId="37734149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34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1E24" w14:textId="50638991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699</w:t>
            </w:r>
            <w:r w:rsidR="00D91AE1" w:rsidRPr="007F7719">
              <w:rPr>
                <w:rFonts w:eastAsia="Times New Roman" w:cstheme="minorHAnsi"/>
              </w:rPr>
              <w:t>, -</w:t>
            </w:r>
            <w:r w:rsidRPr="007F7719">
              <w:rPr>
                <w:rFonts w:eastAsia="Times New Roman" w:cstheme="minorHAnsi"/>
              </w:rPr>
              <w:t>0.98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01E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44E857CD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F473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B5C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AAA" w14:textId="6B67BB30" w:rsidR="00D91AE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46</w:t>
            </w:r>
            <w:r w:rsidR="00D91AE1" w:rsidRPr="007F7719">
              <w:rPr>
                <w:rFonts w:eastAsia="Times New Roman" w:cstheme="minorHAnsi"/>
              </w:rPr>
              <w:t>, 0.2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D782" w14:textId="6A3345E3" w:rsidR="00D91AE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12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5159" w14:textId="1E8B0C31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35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82DF" w14:textId="7FEF3758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7.331, 4.6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800D" w14:textId="143E4524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663</w:t>
            </w:r>
          </w:p>
        </w:tc>
      </w:tr>
      <w:tr w:rsidR="00D91AE1" w:rsidRPr="007F7719" w14:paraId="29C90F9B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2E9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ace (Whit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0588" w14:textId="08D33420" w:rsidR="00D91AE1" w:rsidRPr="007F7719" w:rsidRDefault="004379AF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8D3" w14:textId="738C70C4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11</w:t>
            </w:r>
            <w:r w:rsidR="00D61559" w:rsidRPr="007F7719">
              <w:rPr>
                <w:rFonts w:eastAsia="Times New Roman" w:cstheme="minorHAnsi"/>
              </w:rPr>
              <w:t>9</w:t>
            </w:r>
            <w:r w:rsidRPr="007F7719">
              <w:rPr>
                <w:rFonts w:eastAsia="Times New Roman" w:cstheme="minorHAnsi"/>
              </w:rPr>
              <w:t>, 0.28</w:t>
            </w:r>
            <w:r w:rsidR="00D61559" w:rsidRPr="007F7719">
              <w:rPr>
                <w:rFonts w:eastAsia="Times New Roman" w:cstheme="minorHAnsi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F1C3" w14:textId="37B8BDEA" w:rsidR="00D91AE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37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8A19" w14:textId="10EC59FB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83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CD21" w14:textId="5C9E78D9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</w:t>
            </w:r>
            <w:r w:rsidR="00D91AE1" w:rsidRPr="007F7719">
              <w:rPr>
                <w:rFonts w:eastAsia="Times New Roman" w:cstheme="minorHAnsi"/>
              </w:rPr>
              <w:t>1</w:t>
            </w:r>
            <w:r w:rsidRPr="007F7719">
              <w:rPr>
                <w:rFonts w:eastAsia="Times New Roman" w:cstheme="minorHAnsi"/>
              </w:rPr>
              <w:t>0.121</w:t>
            </w:r>
            <w:r w:rsidR="00D91AE1" w:rsidRPr="007F7719">
              <w:rPr>
                <w:rFonts w:eastAsia="Times New Roman" w:cstheme="minorHAnsi"/>
              </w:rPr>
              <w:t>, 8.</w:t>
            </w:r>
            <w:r w:rsidRPr="007F7719">
              <w:rPr>
                <w:rFonts w:eastAsia="Times New Roman" w:cstheme="minorHAnsi"/>
              </w:rPr>
              <w:t>4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41FA" w14:textId="37849466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863</w:t>
            </w:r>
          </w:p>
        </w:tc>
      </w:tr>
      <w:tr w:rsidR="005A7F91" w:rsidRPr="007F7719" w14:paraId="7FEDACA4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8C049C" w14:textId="396070F0" w:rsidR="005A7F91" w:rsidRPr="007F7719" w:rsidRDefault="005A7F9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BM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A3A6" w14:textId="36F6CD94" w:rsidR="005A7F91" w:rsidRPr="007F7719" w:rsidRDefault="004379AF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DC03" w14:textId="29470893" w:rsidR="005A7F9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09, 0.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04E96" w14:textId="1BB5AD03" w:rsidR="005A7F9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55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8EC2" w14:textId="7A93F1AD" w:rsidR="005A7F9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39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8025" w14:textId="22B2DB04" w:rsidR="005A7F9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952, 0.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8D2D8" w14:textId="5146AC0F" w:rsidR="005A7F9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185</w:t>
            </w:r>
          </w:p>
        </w:tc>
      </w:tr>
      <w:tr w:rsidR="005A7F91" w:rsidRPr="007F7719" w14:paraId="14BC8D4A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EF4C2F" w14:textId="5EB7CE1D" w:rsidR="005A7F91" w:rsidRPr="007F7719" w:rsidRDefault="005A7F9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moke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9286" w14:textId="048295D6" w:rsidR="005A7F91" w:rsidRPr="007F7719" w:rsidRDefault="004379AF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E44A" w14:textId="1D29451A" w:rsidR="005A7F9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111, 0.1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9BAE7" w14:textId="09291472" w:rsidR="005A7F9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517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2FD2" w14:textId="3D138D2A" w:rsidR="005A7F9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4.9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6788" w14:textId="753FBB02" w:rsidR="005A7F9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764, 12.5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F7085" w14:textId="405246F2" w:rsidR="005A7F9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20</w:t>
            </w:r>
          </w:p>
        </w:tc>
      </w:tr>
      <w:tr w:rsidR="00D91AE1" w:rsidRPr="007F7719" w14:paraId="71127633" w14:textId="77777777" w:rsidTr="00B35D01">
        <w:trPr>
          <w:trHeight w:val="323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637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Hypertension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C09" w14:textId="3D07C50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0</w:t>
            </w:r>
            <w:r w:rsidR="004379AF" w:rsidRPr="007F7719">
              <w:rPr>
                <w:rFonts w:eastAsia="Times New Roman" w:cstheme="minorHAnsi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D3C1" w14:textId="0198C83A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6</w:t>
            </w:r>
            <w:r w:rsidR="00D61559" w:rsidRPr="007F7719">
              <w:rPr>
                <w:rFonts w:eastAsia="Times New Roman" w:cstheme="minorHAnsi"/>
              </w:rPr>
              <w:t>3, 0.5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6ED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7B15" w14:textId="343B124F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2.5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93B7" w14:textId="292F316B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8.867, -6</w:t>
            </w:r>
            <w:r w:rsidR="00D91AE1" w:rsidRPr="007F7719">
              <w:rPr>
                <w:rFonts w:eastAsia="Times New Roman" w:cstheme="minorHAnsi"/>
              </w:rPr>
              <w:t>.</w:t>
            </w:r>
            <w:r w:rsidRPr="007F7719">
              <w:rPr>
                <w:rFonts w:eastAsia="Times New Roman" w:cstheme="minorHAnsi"/>
              </w:rPr>
              <w:t>1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D17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219B3AB9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D6B6D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Gene typ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255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48D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D054C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  <w:r w:rsidRPr="007F7719">
              <w:rPr>
                <w:rFonts w:eastAsia="Times New Roman" w:cstheme="minorHAnsi"/>
              </w:rPr>
              <w:t>*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2B9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512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FB3A3" w14:textId="1BEF8F09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</w:t>
            </w:r>
            <w:r w:rsidR="005A7F91" w:rsidRPr="007F7719">
              <w:rPr>
                <w:rFonts w:eastAsia="Times New Roman" w:cstheme="minorHAnsi"/>
              </w:rPr>
              <w:t>31</w:t>
            </w:r>
            <w:r w:rsidRPr="007F7719">
              <w:rPr>
                <w:rFonts w:eastAsia="Times New Roman" w:cstheme="minorHAnsi"/>
              </w:rPr>
              <w:t>*</w:t>
            </w:r>
          </w:p>
        </w:tc>
      </w:tr>
      <w:tr w:rsidR="00D91AE1" w:rsidRPr="007F7719" w14:paraId="36CED66E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28A21F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E07413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D1DD8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9CE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EA122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C83FB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EA2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63CD7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13CB1B9E" w14:textId="77777777" w:rsidTr="00B35D01">
        <w:trPr>
          <w:trHeight w:val="332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FF45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C1D495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no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1BCA" w14:textId="4374F912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9</w:t>
            </w:r>
            <w:r w:rsidR="004379AF" w:rsidRPr="007F7719">
              <w:rPr>
                <w:rFonts w:eastAsia="Times New Roman" w:cstheme="minorHAnsi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EF0C" w14:textId="01A55246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24</w:t>
            </w:r>
            <w:r w:rsidR="00D61559" w:rsidRPr="007F7719">
              <w:rPr>
                <w:rFonts w:eastAsia="Times New Roman" w:cstheme="minorHAnsi"/>
              </w:rPr>
              <w:t>5</w:t>
            </w:r>
            <w:r w:rsidRPr="007F7719">
              <w:rPr>
                <w:rFonts w:eastAsia="Times New Roman" w:cstheme="minorHAnsi"/>
              </w:rPr>
              <w:t>, 0.05</w:t>
            </w:r>
            <w:r w:rsidR="00D61559" w:rsidRPr="007F7719">
              <w:rPr>
                <w:rFonts w:eastAsia="Times New Roman" w:cstheme="minorHAnsi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A70F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396C" w14:textId="3B8CEE8D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.9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DCF2" w14:textId="61C9FE7E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</w:t>
            </w:r>
            <w:r w:rsidR="005A7F91" w:rsidRPr="007F7719">
              <w:rPr>
                <w:rFonts w:eastAsia="Times New Roman" w:cstheme="minorHAnsi"/>
              </w:rPr>
              <w:t>4</w:t>
            </w:r>
            <w:r w:rsidRPr="007F7719">
              <w:rPr>
                <w:rFonts w:eastAsia="Times New Roman" w:cstheme="minorHAnsi"/>
              </w:rPr>
              <w:t>.</w:t>
            </w:r>
            <w:r w:rsidR="005A7F91" w:rsidRPr="007F7719">
              <w:rPr>
                <w:rFonts w:eastAsia="Times New Roman" w:cstheme="minorHAnsi"/>
              </w:rPr>
              <w:t>892</w:t>
            </w:r>
            <w:r w:rsidRPr="007F7719">
              <w:rPr>
                <w:rFonts w:eastAsia="Times New Roman" w:cstheme="minorHAnsi"/>
              </w:rPr>
              <w:t xml:space="preserve">, </w:t>
            </w:r>
            <w:r w:rsidR="005A7F91" w:rsidRPr="007F7719">
              <w:rPr>
                <w:rFonts w:eastAsia="Times New Roman" w:cstheme="minorHAnsi"/>
              </w:rPr>
              <w:t>8</w:t>
            </w:r>
            <w:r w:rsidRPr="007F7719">
              <w:rPr>
                <w:rFonts w:eastAsia="Times New Roman" w:cstheme="minorHAnsi"/>
              </w:rPr>
              <w:t>.7</w:t>
            </w:r>
            <w:r w:rsidR="005A7F91" w:rsidRPr="007F7719">
              <w:rPr>
                <w:rFonts w:eastAsia="Times New Roman" w:cstheme="minorHAnsi"/>
              </w:rPr>
              <w:t>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FFB5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7E4176E8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476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930D71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2 + NM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56B" w14:textId="5A521F98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50</w:t>
            </w:r>
            <w:r w:rsidR="004379AF" w:rsidRPr="007F7719">
              <w:rPr>
                <w:rFonts w:eastAsia="Times New Roman" w:cstheme="minorHAnsi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8AA4" w14:textId="312E67A5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67</w:t>
            </w:r>
            <w:r w:rsidR="00D61559" w:rsidRPr="007F7719">
              <w:rPr>
                <w:rFonts w:eastAsia="Times New Roman" w:cstheme="minorHAnsi"/>
              </w:rPr>
              <w:t>9</w:t>
            </w:r>
            <w:r w:rsidRPr="007F7719">
              <w:rPr>
                <w:rFonts w:eastAsia="Times New Roman" w:cstheme="minorHAnsi"/>
              </w:rPr>
              <w:t>, -0.3</w:t>
            </w:r>
            <w:r w:rsidR="00D61559" w:rsidRPr="007F7719">
              <w:rPr>
                <w:rFonts w:eastAsia="Times New Roman" w:cstheme="minorHAnsi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5AE6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D814" w14:textId="7819C2E5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0.65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4590" w14:textId="5F8333F2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</w:t>
            </w:r>
            <w:r w:rsidR="00D91AE1" w:rsidRPr="007F7719">
              <w:rPr>
                <w:rFonts w:eastAsia="Times New Roman" w:cstheme="minorHAnsi"/>
              </w:rPr>
              <w:t>.</w:t>
            </w:r>
            <w:r w:rsidRPr="007F7719">
              <w:rPr>
                <w:rFonts w:eastAsia="Times New Roman" w:cstheme="minorHAnsi"/>
              </w:rPr>
              <w:t>911</w:t>
            </w:r>
            <w:r w:rsidR="00D91AE1" w:rsidRPr="007F7719">
              <w:rPr>
                <w:rFonts w:eastAsia="Times New Roman" w:cstheme="minorHAnsi"/>
              </w:rPr>
              <w:t>, 18.3</w:t>
            </w:r>
            <w:r w:rsidRPr="007F7719">
              <w:rPr>
                <w:rFonts w:eastAsia="Times New Roman" w:cstheme="minorHAnsi"/>
              </w:rPr>
              <w:t>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89E6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15BE757B" w14:textId="77777777" w:rsidTr="00B35D01">
        <w:trPr>
          <w:trHeight w:val="27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A9E7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Caffeine (Any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D412" w14:textId="71D8B05A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11</w:t>
            </w:r>
            <w:r w:rsidR="004379AF" w:rsidRPr="007F7719">
              <w:rPr>
                <w:rFonts w:eastAsia="Times New Roman" w:cstheme="minorHAnsi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5F26" w14:textId="115D8A94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2</w:t>
            </w:r>
            <w:r w:rsidR="00D61559" w:rsidRPr="007F7719">
              <w:rPr>
                <w:rFonts w:eastAsia="Times New Roman" w:cstheme="minorHAnsi"/>
              </w:rPr>
              <w:t>93</w:t>
            </w:r>
            <w:r w:rsidRPr="007F7719">
              <w:rPr>
                <w:rFonts w:eastAsia="Times New Roman" w:cstheme="minorHAnsi"/>
              </w:rPr>
              <w:t>, 0.0</w:t>
            </w:r>
            <w:r w:rsidR="00D61559" w:rsidRPr="007F7719">
              <w:rPr>
                <w:rFonts w:eastAsia="Times New Roman" w:cstheme="minorHAnsi"/>
              </w:rPr>
              <w:t>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1FE1" w14:textId="2629E4E7" w:rsidR="00D91AE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19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C3F2" w14:textId="2B926B2E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2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E027" w14:textId="3396EEDF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</w:t>
            </w:r>
            <w:r w:rsidR="005A7F91" w:rsidRPr="007F7719">
              <w:rPr>
                <w:rFonts w:eastAsia="Times New Roman" w:cstheme="minorHAnsi"/>
              </w:rPr>
              <w:t>9</w:t>
            </w:r>
            <w:r w:rsidRPr="007F7719">
              <w:rPr>
                <w:rFonts w:eastAsia="Times New Roman" w:cstheme="minorHAnsi"/>
              </w:rPr>
              <w:t>.</w:t>
            </w:r>
            <w:r w:rsidR="005A7F91" w:rsidRPr="007F7719">
              <w:rPr>
                <w:rFonts w:eastAsia="Times New Roman" w:cstheme="minorHAnsi"/>
              </w:rPr>
              <w:t>603</w:t>
            </w:r>
            <w:r w:rsidRPr="007F7719">
              <w:rPr>
                <w:rFonts w:eastAsia="Times New Roman" w:cstheme="minorHAnsi"/>
              </w:rPr>
              <w:t xml:space="preserve">, </w:t>
            </w:r>
            <w:r w:rsidR="005A7F91" w:rsidRPr="007F7719">
              <w:rPr>
                <w:rFonts w:eastAsia="Times New Roman" w:cstheme="minorHAnsi"/>
              </w:rPr>
              <w:t>7</w:t>
            </w:r>
            <w:r w:rsidRPr="007F7719">
              <w:rPr>
                <w:rFonts w:eastAsia="Times New Roman" w:cstheme="minorHAnsi"/>
              </w:rPr>
              <w:t>.</w:t>
            </w:r>
            <w:r w:rsidR="005A7F91" w:rsidRPr="007F7719">
              <w:rPr>
                <w:rFonts w:eastAsia="Times New Roman" w:cstheme="minorHAnsi"/>
              </w:rPr>
              <w:t>2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E55A" w14:textId="57F44F46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783</w:t>
            </w:r>
          </w:p>
        </w:tc>
      </w:tr>
      <w:tr w:rsidR="00D91AE1" w:rsidRPr="007F7719" w14:paraId="2366444F" w14:textId="77777777" w:rsidTr="00B35D01">
        <w:trPr>
          <w:trHeight w:val="260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A39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proofErr w:type="spellStart"/>
            <w:r w:rsidRPr="007F7719">
              <w:rPr>
                <w:rFonts w:eastAsia="Times New Roman" w:cstheme="minorHAnsi"/>
              </w:rPr>
              <w:t>Caffeine:Time</w:t>
            </w:r>
            <w:proofErr w:type="spellEnd"/>
            <w:r w:rsidRPr="007F7719">
              <w:rPr>
                <w:rFonts w:eastAsia="Times New Roman" w:cstheme="minorHAnsi"/>
              </w:rPr>
              <w:t xml:space="preserve"> (Any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CC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86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03, 0.0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549E" w14:textId="0131D838" w:rsidR="00D91AE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352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0E63" w14:textId="0AA6F37A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17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AF66" w14:textId="49A04082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4</w:t>
            </w:r>
            <w:r w:rsidR="00D61559" w:rsidRPr="007F7719">
              <w:rPr>
                <w:rFonts w:eastAsia="Times New Roman" w:cstheme="minorHAnsi"/>
              </w:rPr>
              <w:t>81, 0.8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C82C" w14:textId="0D857151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597</w:t>
            </w:r>
          </w:p>
        </w:tc>
      </w:tr>
      <w:tr w:rsidR="00D91AE1" w:rsidRPr="007F7719" w14:paraId="6A465B56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5C2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Ti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E24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0B7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44, 0.0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EB9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B009" w14:textId="72EAC24C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8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1B3E" w14:textId="320517A0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3.402</w:t>
            </w:r>
            <w:r w:rsidR="00D91AE1" w:rsidRPr="007F7719">
              <w:rPr>
                <w:rFonts w:eastAsia="Times New Roman" w:cstheme="minorHAnsi"/>
              </w:rPr>
              <w:t>, -2.2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E86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1EFDC3AE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AE5D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0E6D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394C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E65C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2C5C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A384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D3B6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</w:tr>
      <w:tr w:rsidR="00D91AE1" w:rsidRPr="007F7719" w14:paraId="5A89CA1F" w14:textId="77777777" w:rsidTr="00B35D01">
        <w:trPr>
          <w:trHeight w:val="576"/>
        </w:trPr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8A017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Random Eff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2367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0889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3D68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9C73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B8DF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1738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</w:tr>
      <w:tr w:rsidR="00D91AE1" w:rsidRPr="007F7719" w14:paraId="601C695C" w14:textId="77777777" w:rsidTr="00B35D01">
        <w:trPr>
          <w:trHeight w:val="288"/>
        </w:trPr>
        <w:tc>
          <w:tcPr>
            <w:tcW w:w="2407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FD6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ati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033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6F6" w14:textId="5FFD3DC8" w:rsidR="00D91AE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3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5DC0" w14:textId="222F2143" w:rsidR="00D91AE1" w:rsidRPr="007F7719" w:rsidRDefault="00D61559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4</w:t>
            </w:r>
            <w:r w:rsidR="00D91AE1" w:rsidRPr="007F7719">
              <w:rPr>
                <w:rFonts w:eastAsia="Times New Roman" w:cstheme="minorHAnsi"/>
                <w:color w:val="000000"/>
              </w:rPr>
              <w:t>8</w:t>
            </w:r>
            <w:r w:rsidRPr="007F7719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8C6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3CC8" w14:textId="074A452C" w:rsidR="00D91AE1" w:rsidRPr="007F7719" w:rsidRDefault="005A7F9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422</w:t>
            </w:r>
            <w:r w:rsidR="00D91AE1" w:rsidRPr="007F7719">
              <w:rPr>
                <w:rFonts w:eastAsia="Times New Roman" w:cstheme="minorHAnsi"/>
                <w:color w:val="000000"/>
              </w:rPr>
              <w:t>.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BE09" w14:textId="41245BEF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20.</w:t>
            </w:r>
            <w:r w:rsidR="005A7F91" w:rsidRPr="007F7719">
              <w:rPr>
                <w:rFonts w:eastAsia="Times New Roman" w:cstheme="minorHAnsi"/>
                <w:color w:val="000000"/>
              </w:rPr>
              <w:t>5</w:t>
            </w:r>
            <w:r w:rsidRPr="007F7719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D91AE1" w:rsidRPr="007F7719" w14:paraId="71BE7BA5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2E5A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bCs/>
                <w:color w:val="000000"/>
              </w:rPr>
            </w:pPr>
            <w:r w:rsidRPr="007F7719">
              <w:rPr>
                <w:rFonts w:eastAsia="Times New Roman" w:cstheme="minorHAnsi"/>
                <w:bCs/>
                <w:color w:val="00000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515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659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4C6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125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8B0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026E" w14:textId="57A0AB3F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369.</w:t>
            </w:r>
            <w:r w:rsidR="005A7F91" w:rsidRPr="007F7719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233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9.23</w:t>
            </w:r>
          </w:p>
        </w:tc>
      </w:tr>
    </w:tbl>
    <w:p w14:paraId="339A6F84" w14:textId="77777777" w:rsidR="00D91AE1" w:rsidRPr="007F7719" w:rsidRDefault="00D91AE1" w:rsidP="000876E8">
      <w:pPr>
        <w:spacing w:line="480" w:lineRule="auto"/>
        <w:rPr>
          <w:rFonts w:cstheme="minorHAnsi"/>
        </w:rPr>
      </w:pPr>
      <w:r w:rsidRPr="007F7719">
        <w:rPr>
          <w:rFonts w:cstheme="minorHAnsi"/>
        </w:rPr>
        <w:t>*P-value based on F-test with 3 groups.</w:t>
      </w:r>
    </w:p>
    <w:p w14:paraId="782BD28E" w14:textId="1F2B17D6" w:rsidR="00D91AE1" w:rsidRPr="007F7719" w:rsidRDefault="00553A50" w:rsidP="00BE296A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9. Results from Model 2 for ln(</w:t>
      </w:r>
      <w:proofErr w:type="spellStart"/>
      <w:r w:rsidR="00D91AE1" w:rsidRPr="007F7719">
        <w:rPr>
          <w:rFonts w:cstheme="minorHAnsi"/>
          <w:b/>
        </w:rPr>
        <w:t>htTKV</w:t>
      </w:r>
      <w:proofErr w:type="spellEnd"/>
      <w:r w:rsidR="00D91AE1" w:rsidRPr="007F7719">
        <w:rPr>
          <w:rFonts w:cstheme="minorHAnsi"/>
          <w:b/>
        </w:rPr>
        <w:t xml:space="preserve">) and Model 2 for </w:t>
      </w:r>
      <w:proofErr w:type="spellStart"/>
      <w:r w:rsidR="00D91AE1" w:rsidRPr="007F7719">
        <w:rPr>
          <w:rFonts w:cstheme="minorHAnsi"/>
          <w:b/>
        </w:rPr>
        <w:t>mGFR</w:t>
      </w:r>
      <w:proofErr w:type="spellEnd"/>
      <w:r w:rsidR="00D91AE1" w:rsidRPr="007F7719">
        <w:rPr>
          <w:rFonts w:cstheme="minorHAnsi"/>
          <w:b/>
        </w:rPr>
        <w:t>, using caffeine as a continuous variable (mg), excluding subjects with missing caffeine values at baseline (n = 223).</w:t>
      </w:r>
    </w:p>
    <w:tbl>
      <w:tblPr>
        <w:tblW w:w="10378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2160"/>
        <w:gridCol w:w="1170"/>
        <w:gridCol w:w="1530"/>
        <w:gridCol w:w="1218"/>
        <w:gridCol w:w="1126"/>
        <w:gridCol w:w="1649"/>
        <w:gridCol w:w="1278"/>
      </w:tblGrid>
      <w:tr w:rsidR="00D91AE1" w:rsidRPr="007F7719" w14:paraId="27C1A30E" w14:textId="77777777" w:rsidTr="00B35D01">
        <w:trPr>
          <w:trHeight w:val="294"/>
        </w:trPr>
        <w:tc>
          <w:tcPr>
            <w:tcW w:w="2407" w:type="dxa"/>
            <w:gridSpan w:val="2"/>
            <w:vMerge w:val="restart"/>
            <w:shd w:val="clear" w:color="auto" w:fill="auto"/>
            <w:vAlign w:val="bottom"/>
            <w:hideMark/>
          </w:tcPr>
          <w:p w14:paraId="44398B4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Fixed Effects</w:t>
            </w:r>
          </w:p>
        </w:tc>
        <w:tc>
          <w:tcPr>
            <w:tcW w:w="3918" w:type="dxa"/>
            <w:gridSpan w:val="3"/>
            <w:shd w:val="clear" w:color="auto" w:fill="auto"/>
            <w:vAlign w:val="center"/>
            <w:hideMark/>
          </w:tcPr>
          <w:p w14:paraId="6EA0AF4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Ln(</w:t>
            </w:r>
            <w:proofErr w:type="spellStart"/>
            <w:r w:rsidRPr="007F7719">
              <w:rPr>
                <w:rFonts w:eastAsia="Times New Roman" w:cstheme="minorHAnsi"/>
                <w:color w:val="000000"/>
              </w:rPr>
              <w:t>htTKV</w:t>
            </w:r>
            <w:proofErr w:type="spellEnd"/>
            <w:r w:rsidRPr="007F7719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4053" w:type="dxa"/>
            <w:gridSpan w:val="3"/>
            <w:shd w:val="clear" w:color="auto" w:fill="auto"/>
            <w:vAlign w:val="center"/>
            <w:hideMark/>
          </w:tcPr>
          <w:p w14:paraId="257229F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7F7719">
              <w:rPr>
                <w:rFonts w:eastAsia="Times New Roman" w:cstheme="minorHAnsi"/>
                <w:color w:val="000000"/>
              </w:rPr>
              <w:t>mGFR</w:t>
            </w:r>
            <w:proofErr w:type="spellEnd"/>
          </w:p>
        </w:tc>
      </w:tr>
      <w:tr w:rsidR="00D91AE1" w:rsidRPr="007F7719" w14:paraId="061B78C2" w14:textId="77777777" w:rsidTr="00B35D01">
        <w:trPr>
          <w:trHeight w:val="294"/>
        </w:trPr>
        <w:tc>
          <w:tcPr>
            <w:tcW w:w="2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9294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05BE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3B7F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4636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651D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F774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EFA7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D91AE1" w:rsidRPr="007F7719" w14:paraId="77387D2F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4F90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42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0A72" w14:textId="5B0C6839" w:rsidR="00D91AE1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08</w:t>
            </w:r>
            <w:r w:rsidR="00D91AE1" w:rsidRPr="007F7719">
              <w:rPr>
                <w:rFonts w:eastAsia="Times New Roman" w:cstheme="minorHAnsi"/>
              </w:rPr>
              <w:t>, 0.02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8A7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A80E" w14:textId="04F24260" w:rsidR="00D91AE1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34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F1DC" w14:textId="2AA9A8E6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697</w:t>
            </w:r>
            <w:r w:rsidR="00D91AE1" w:rsidRPr="007F7719">
              <w:rPr>
                <w:rFonts w:eastAsia="Times New Roman" w:cstheme="minorHAnsi"/>
              </w:rPr>
              <w:t>, -</w:t>
            </w:r>
            <w:r w:rsidRPr="007F7719">
              <w:rPr>
                <w:rFonts w:eastAsia="Times New Roman" w:cstheme="minorHAnsi"/>
              </w:rPr>
              <w:t>0.98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576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2EB58A32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61B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B99C" w14:textId="1476C7E9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8</w:t>
            </w:r>
            <w:r w:rsidR="00417AF6" w:rsidRPr="007F7719">
              <w:rPr>
                <w:rFonts w:eastAsia="Times New Roman" w:cstheme="minorHAnsi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8E9B" w14:textId="5C6D06B8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4</w:t>
            </w:r>
            <w:r w:rsidR="009F39BE" w:rsidRPr="007F7719">
              <w:rPr>
                <w:rFonts w:eastAsia="Times New Roman" w:cstheme="minorHAnsi"/>
              </w:rPr>
              <w:t>7</w:t>
            </w:r>
            <w:r w:rsidRPr="007F7719">
              <w:rPr>
                <w:rFonts w:eastAsia="Times New Roman" w:cstheme="minorHAnsi"/>
              </w:rPr>
              <w:t>, 0.2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B0BF" w14:textId="4EF01A9B" w:rsidR="00D91AE1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</w:t>
            </w:r>
            <w:r w:rsidR="00D91AE1" w:rsidRPr="007F7719">
              <w:rPr>
                <w:rFonts w:eastAsia="Times New Roman" w:cstheme="minorHAnsi"/>
              </w:rPr>
              <w:t>2</w:t>
            </w:r>
            <w:r w:rsidRPr="007F7719">
              <w:rPr>
                <w:rFonts w:eastAsia="Times New Roman" w:cstheme="minorHAnsi"/>
              </w:rPr>
              <w:t>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3A18" w14:textId="24BC92C9" w:rsidR="00D91AE1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26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9917" w14:textId="44B88C75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7.2</w:t>
            </w:r>
            <w:r w:rsidR="00CB58E4" w:rsidRPr="007F7719">
              <w:rPr>
                <w:rFonts w:eastAsia="Times New Roman" w:cstheme="minorHAnsi"/>
              </w:rPr>
              <w:t>42</w:t>
            </w:r>
            <w:r w:rsidRPr="007F7719">
              <w:rPr>
                <w:rFonts w:eastAsia="Times New Roman" w:cstheme="minorHAnsi"/>
              </w:rPr>
              <w:t>, 4.7</w:t>
            </w:r>
            <w:r w:rsidR="00CB58E4" w:rsidRPr="007F7719">
              <w:rPr>
                <w:rFonts w:eastAsia="Times New Roman" w:cstheme="minorHAnsi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D02F" w14:textId="290D571F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685</w:t>
            </w:r>
          </w:p>
        </w:tc>
      </w:tr>
      <w:tr w:rsidR="00D91AE1" w:rsidRPr="007F7719" w14:paraId="0A70286E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61F4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ace (Whit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938D" w14:textId="1EACE05F" w:rsidR="00D91AE1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4DC3" w14:textId="7F76AB4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12</w:t>
            </w:r>
            <w:r w:rsidR="009F39BE" w:rsidRPr="007F7719">
              <w:rPr>
                <w:rFonts w:eastAsia="Times New Roman" w:cstheme="minorHAnsi"/>
              </w:rPr>
              <w:t>7</w:t>
            </w:r>
            <w:r w:rsidRPr="007F7719">
              <w:rPr>
                <w:rFonts w:eastAsia="Times New Roman" w:cstheme="minorHAnsi"/>
              </w:rPr>
              <w:t>, 0.27</w:t>
            </w:r>
            <w:r w:rsidR="009F39BE" w:rsidRPr="007F7719">
              <w:rPr>
                <w:rFonts w:eastAsia="Times New Roman" w:cstheme="minorHAnsi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D489" w14:textId="55B8C535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8</w:t>
            </w:r>
            <w:r w:rsidR="009F39BE" w:rsidRPr="007F7719">
              <w:rPr>
                <w:rFonts w:eastAsia="Times New Roman" w:cstheme="minorHAnsi"/>
              </w:rPr>
              <w:t>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4312" w14:textId="3EDB604A" w:rsidR="00D91AE1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.06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CA76" w14:textId="20251DC6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0.3</w:t>
            </w:r>
            <w:r w:rsidR="00CB58E4" w:rsidRPr="007F7719">
              <w:rPr>
                <w:rFonts w:eastAsia="Times New Roman" w:cstheme="minorHAnsi"/>
              </w:rPr>
              <w:t>17</w:t>
            </w:r>
            <w:r w:rsidRPr="007F7719">
              <w:rPr>
                <w:rFonts w:eastAsia="Times New Roman" w:cstheme="minorHAnsi"/>
              </w:rPr>
              <w:t>, 8.</w:t>
            </w:r>
            <w:r w:rsidR="00CB58E4" w:rsidRPr="007F7719">
              <w:rPr>
                <w:rFonts w:eastAsia="Times New Roman" w:cstheme="minorHAnsi"/>
              </w:rPr>
              <w:t>1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0CE9" w14:textId="29436300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825</w:t>
            </w:r>
          </w:p>
        </w:tc>
      </w:tr>
      <w:tr w:rsidR="009F39BE" w:rsidRPr="007F7719" w14:paraId="568B6A2D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DC90B6" w14:textId="56947671" w:rsidR="009F39BE" w:rsidRPr="007F7719" w:rsidRDefault="009F39BE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BM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6623" w14:textId="45C92802" w:rsidR="009F39BE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4C9F" w14:textId="153C1066" w:rsidR="009F39BE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09, 0.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F25A4" w14:textId="38ED686C" w:rsidR="009F39BE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58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A8B1" w14:textId="6C0C4BF8" w:rsidR="009F39BE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3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7D45" w14:textId="34935E10" w:rsidR="009F39BE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951, 0.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19A5C" w14:textId="37633FA5" w:rsidR="009F39BE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185</w:t>
            </w:r>
          </w:p>
        </w:tc>
      </w:tr>
      <w:tr w:rsidR="009F39BE" w:rsidRPr="007F7719" w14:paraId="07414BB5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6705CF" w14:textId="35A3FBD6" w:rsidR="009F39BE" w:rsidRPr="007F7719" w:rsidRDefault="009F39BE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moke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B908" w14:textId="61CF6789" w:rsidR="009F39BE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31C9" w14:textId="53F02CD6" w:rsidR="009F39BE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117, 0.2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3C99C" w14:textId="318B36CD" w:rsidR="009F39BE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55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1420" w14:textId="0A2DF96A" w:rsidR="009F39BE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4.49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0123" w14:textId="5840C6B7" w:rsidR="009F39BE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3.243, 12.2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FA31D" w14:textId="50166AC0" w:rsidR="009F39BE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65</w:t>
            </w:r>
          </w:p>
        </w:tc>
      </w:tr>
      <w:tr w:rsidR="00D91AE1" w:rsidRPr="007F7719" w14:paraId="7F8AF920" w14:textId="77777777" w:rsidTr="00B35D01">
        <w:trPr>
          <w:trHeight w:val="323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B904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Hypertension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2A5" w14:textId="4F56F489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0</w:t>
            </w:r>
            <w:r w:rsidR="009F39BE" w:rsidRPr="007F7719">
              <w:rPr>
                <w:rFonts w:eastAsia="Times New Roman" w:cstheme="minorHAnsi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F385" w14:textId="6FCF2B9F" w:rsidR="00D91AE1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65, 0.5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E50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CBE2" w14:textId="2F3E28C8" w:rsidR="00D91AE1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2</w:t>
            </w:r>
            <w:r w:rsidR="00D91AE1" w:rsidRPr="007F7719">
              <w:rPr>
                <w:rFonts w:eastAsia="Times New Roman" w:cstheme="minorHAnsi"/>
              </w:rPr>
              <w:t>.</w:t>
            </w:r>
            <w:r w:rsidRPr="007F7719">
              <w:rPr>
                <w:rFonts w:eastAsia="Times New Roman" w:cstheme="minorHAnsi"/>
              </w:rPr>
              <w:t>55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84BA" w14:textId="140A4569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18.915, -6</w:t>
            </w:r>
            <w:r w:rsidR="00D91AE1" w:rsidRPr="007F7719">
              <w:rPr>
                <w:rFonts w:eastAsia="Times New Roman" w:cstheme="minorHAnsi"/>
              </w:rPr>
              <w:t>.</w:t>
            </w:r>
            <w:r w:rsidRPr="007F7719">
              <w:rPr>
                <w:rFonts w:eastAsia="Times New Roman" w:cstheme="minorHAnsi"/>
              </w:rPr>
              <w:t>1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B56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5677087D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3B70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Gene typ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E01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0F1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FB08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  <w:r w:rsidRPr="007F7719">
              <w:rPr>
                <w:rFonts w:eastAsia="Times New Roman" w:cstheme="minorHAnsi"/>
              </w:rPr>
              <w:t>*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456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AF6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D4BD" w14:textId="6F1D5247" w:rsidR="00D91AE1" w:rsidRPr="007F7719" w:rsidRDefault="00CB58E4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30</w:t>
            </w:r>
            <w:r w:rsidR="00D91AE1" w:rsidRPr="007F7719">
              <w:rPr>
                <w:rFonts w:eastAsia="Times New Roman" w:cstheme="minorHAnsi"/>
              </w:rPr>
              <w:t>*</w:t>
            </w:r>
          </w:p>
        </w:tc>
      </w:tr>
      <w:tr w:rsidR="00D91AE1" w:rsidRPr="007F7719" w14:paraId="54207D4E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8D753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D73FC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B5E1D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282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24B7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15F24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F2F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4ECE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18656117" w14:textId="77777777" w:rsidTr="00B35D01">
        <w:trPr>
          <w:trHeight w:val="332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060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19366D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no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F0CD" w14:textId="5222E1C2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9</w:t>
            </w:r>
            <w:r w:rsidR="009F39BE" w:rsidRPr="007F7719">
              <w:rPr>
                <w:rFonts w:eastAsia="Times New Roman" w:cstheme="minorHAnsi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D652" w14:textId="4E5A0B8F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24</w:t>
            </w:r>
            <w:r w:rsidR="009F39BE" w:rsidRPr="007F7719">
              <w:rPr>
                <w:rFonts w:eastAsia="Times New Roman" w:cstheme="minorHAnsi"/>
              </w:rPr>
              <w:t>8</w:t>
            </w:r>
            <w:r w:rsidRPr="007F7719">
              <w:rPr>
                <w:rFonts w:eastAsia="Times New Roman" w:cstheme="minorHAnsi"/>
              </w:rPr>
              <w:t>, 0.05</w:t>
            </w:r>
            <w:r w:rsidR="009F39BE" w:rsidRPr="007F7719">
              <w:rPr>
                <w:rFonts w:eastAsia="Times New Roman" w:cstheme="minorHAnsi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5C63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E7F" w14:textId="23F3DC91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.1</w:t>
            </w:r>
            <w:r w:rsidR="00417AF6" w:rsidRPr="007F7719">
              <w:rPr>
                <w:rFonts w:eastAsia="Times New Roman" w:cstheme="minorHAnsi"/>
              </w:rPr>
              <w:t>6</w:t>
            </w:r>
            <w:r w:rsidRPr="007F7719">
              <w:rPr>
                <w:rFonts w:eastAsia="Times New Roman" w:cstheme="minorHAnsi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2D4E" w14:textId="0D4FCD40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4.711</w:t>
            </w:r>
            <w:r w:rsidR="00D91AE1" w:rsidRPr="007F7719">
              <w:rPr>
                <w:rFonts w:eastAsia="Times New Roman" w:cstheme="minorHAnsi"/>
              </w:rPr>
              <w:t>, 9</w:t>
            </w:r>
            <w:r w:rsidRPr="007F7719">
              <w:rPr>
                <w:rFonts w:eastAsia="Times New Roman" w:cstheme="minorHAnsi"/>
              </w:rPr>
              <w:t>.0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8C18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4C45139C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6B4D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032870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2 + NM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24C2" w14:textId="2139E045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50</w:t>
            </w:r>
            <w:r w:rsidR="009F39BE" w:rsidRPr="007F7719">
              <w:rPr>
                <w:rFonts w:eastAsia="Times New Roman" w:cstheme="minorHAnsi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F8AC" w14:textId="1713C5A8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67</w:t>
            </w:r>
            <w:r w:rsidR="009F39BE" w:rsidRPr="007F7719">
              <w:rPr>
                <w:rFonts w:eastAsia="Times New Roman" w:cstheme="minorHAnsi"/>
              </w:rPr>
              <w:t>9, -0.3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1C24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68A0" w14:textId="1E56CF9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0.</w:t>
            </w:r>
            <w:r w:rsidR="00417AF6" w:rsidRPr="007F7719">
              <w:rPr>
                <w:rFonts w:eastAsia="Times New Roman" w:cstheme="minorHAnsi"/>
              </w:rPr>
              <w:t>7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907F" w14:textId="23B37A7E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.977, 18.4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5583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1F72E44D" w14:textId="77777777" w:rsidTr="00B35D01">
        <w:trPr>
          <w:trHeight w:val="27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E304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Caffeine (m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B6C8" w14:textId="4FB25F06" w:rsidR="00D91AE1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1031" w14:textId="2C13DD5A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6</w:t>
            </w:r>
            <w:r w:rsidR="009F39BE" w:rsidRPr="007F7719">
              <w:rPr>
                <w:rFonts w:eastAsia="Times New Roman" w:cstheme="minorHAnsi"/>
              </w:rPr>
              <w:t>5</w:t>
            </w:r>
            <w:r w:rsidRPr="007F7719">
              <w:rPr>
                <w:rFonts w:eastAsia="Times New Roman" w:cstheme="minorHAnsi"/>
              </w:rPr>
              <w:t>, 0.06</w:t>
            </w:r>
            <w:r w:rsidR="009F39BE" w:rsidRPr="007F7719">
              <w:rPr>
                <w:rFonts w:eastAsia="Times New Roman" w:cstheme="minorHAnsi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F31C" w14:textId="13352EC8" w:rsidR="00D91AE1" w:rsidRPr="007F7719" w:rsidRDefault="009F39BE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94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1B58" w14:textId="1DEB920D" w:rsidR="00D91AE1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</w:t>
            </w:r>
            <w:r w:rsidR="00D91AE1" w:rsidRPr="007F7719">
              <w:rPr>
                <w:rFonts w:eastAsia="Times New Roman" w:cstheme="minorHAnsi"/>
              </w:rPr>
              <w:t>.8</w:t>
            </w:r>
            <w:r w:rsidRPr="007F7719">
              <w:rPr>
                <w:rFonts w:eastAsia="Times New Roman" w:cstheme="minorHAnsi"/>
              </w:rPr>
              <w:t>4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ABDA" w14:textId="3040786C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153, 3.8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B378" w14:textId="73879410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588</w:t>
            </w:r>
          </w:p>
        </w:tc>
      </w:tr>
      <w:tr w:rsidR="00D91AE1" w:rsidRPr="007F7719" w14:paraId="30F64F02" w14:textId="77777777" w:rsidTr="00B35D01">
        <w:trPr>
          <w:trHeight w:val="260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D326B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proofErr w:type="spellStart"/>
            <w:r w:rsidRPr="007F7719">
              <w:rPr>
                <w:rFonts w:eastAsia="Times New Roman" w:cstheme="minorHAnsi"/>
              </w:rPr>
              <w:t>Caffeine:Time</w:t>
            </w:r>
            <w:proofErr w:type="spellEnd"/>
            <w:r w:rsidRPr="007F7719">
              <w:rPr>
                <w:rFonts w:eastAsia="Times New Roman" w:cstheme="minorHAnsi"/>
              </w:rPr>
              <w:t xml:space="preserve"> (m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18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270E" w14:textId="111F998B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 xml:space="preserve">-0.006, </w:t>
            </w:r>
            <w:r w:rsidR="009F39BE" w:rsidRPr="007F7719">
              <w:rPr>
                <w:rFonts w:eastAsia="Times New Roman" w:cstheme="minorHAnsi"/>
              </w:rPr>
              <w:t>-</w:t>
            </w:r>
            <w:r w:rsidRPr="007F7719">
              <w:rPr>
                <w:rFonts w:eastAsia="Times New Roman" w:cstheme="minorHAnsi"/>
              </w:rPr>
              <w:t>0.0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441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CF2" w14:textId="0EF9FA74" w:rsidR="00D91AE1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0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8F4F" w14:textId="1BD8D50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0.28</w:t>
            </w:r>
            <w:r w:rsidR="00CB58E4" w:rsidRPr="007F7719">
              <w:rPr>
                <w:rFonts w:eastAsia="Times New Roman" w:cstheme="minorHAnsi"/>
              </w:rPr>
              <w:t>2</w:t>
            </w:r>
            <w:r w:rsidR="00DD39ED" w:rsidRPr="007F7719">
              <w:rPr>
                <w:rFonts w:eastAsia="Times New Roman" w:cstheme="minorHAnsi"/>
              </w:rPr>
              <w:t>, 0.2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7070" w14:textId="021CB824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911</w:t>
            </w:r>
          </w:p>
        </w:tc>
      </w:tr>
      <w:tr w:rsidR="00D91AE1" w:rsidRPr="007F7719" w14:paraId="36DC891F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1BCCA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Ti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930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96D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49, 0.0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0355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0B51" w14:textId="1443A345" w:rsidR="00D91AE1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65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E050" w14:textId="272423FE" w:rsidR="00D91AE1" w:rsidRPr="007F7719" w:rsidRDefault="00CB58E4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2.901, -2.4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5E9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5F4B853C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54D2B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E3B7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C440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BC8A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D299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0B8C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CA17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</w:tr>
      <w:tr w:rsidR="00D91AE1" w:rsidRPr="007F7719" w14:paraId="5BEA49A3" w14:textId="77777777" w:rsidTr="00B35D01">
        <w:trPr>
          <w:trHeight w:val="576"/>
        </w:trPr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32650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Random Eff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1AAE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5F95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5A887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1462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DC7C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5BCD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</w:tr>
      <w:tr w:rsidR="00D91AE1" w:rsidRPr="007F7719" w14:paraId="287EC67C" w14:textId="77777777" w:rsidTr="00B35D01">
        <w:trPr>
          <w:trHeight w:val="288"/>
        </w:trPr>
        <w:tc>
          <w:tcPr>
            <w:tcW w:w="2407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E1A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ati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E18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3A62" w14:textId="7D98EBF8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3</w:t>
            </w:r>
            <w:r w:rsidR="009F39BE" w:rsidRPr="007F771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6245" w14:textId="04F0A73E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4</w:t>
            </w:r>
            <w:r w:rsidR="009F39BE" w:rsidRPr="007F7719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D26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B05" w14:textId="45714EDA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42</w:t>
            </w:r>
            <w:r w:rsidR="00417AF6" w:rsidRPr="007F7719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8218" w14:textId="3D2B1295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2</w:t>
            </w:r>
            <w:r w:rsidR="00417AF6" w:rsidRPr="007F7719">
              <w:rPr>
                <w:rFonts w:eastAsia="Times New Roman" w:cstheme="minorHAnsi"/>
                <w:color w:val="000000"/>
              </w:rPr>
              <w:t>0.53</w:t>
            </w:r>
          </w:p>
        </w:tc>
      </w:tr>
      <w:tr w:rsidR="00D91AE1" w:rsidRPr="007F7719" w14:paraId="4EA33554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14EF4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bCs/>
                <w:color w:val="000000"/>
              </w:rPr>
            </w:pPr>
            <w:r w:rsidRPr="007F7719">
              <w:rPr>
                <w:rFonts w:eastAsia="Times New Roman" w:cstheme="minorHAnsi"/>
                <w:bCs/>
                <w:color w:val="00000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9A3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227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1E5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12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FE6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0A8F" w14:textId="0A0D3E91" w:rsidR="00D91AE1" w:rsidRPr="007F7719" w:rsidRDefault="00417AF6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369.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EDA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9.23</w:t>
            </w:r>
          </w:p>
        </w:tc>
      </w:tr>
    </w:tbl>
    <w:p w14:paraId="6641C0CA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  <w:r w:rsidRPr="007F7719">
        <w:rPr>
          <w:rFonts w:cstheme="minorHAnsi"/>
        </w:rPr>
        <w:t>*P-value based on F-test with 3 groups. Caffeine (mg) was centered.</w:t>
      </w:r>
    </w:p>
    <w:p w14:paraId="038DE718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</w:p>
    <w:p w14:paraId="25D7F6D3" w14:textId="3906FB50" w:rsidR="00D91AE1" w:rsidRPr="007F7719" w:rsidRDefault="00553A50" w:rsidP="000876E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="00D91AE1" w:rsidRPr="007F7719">
        <w:rPr>
          <w:rFonts w:cstheme="minorHAnsi"/>
          <w:b/>
        </w:rPr>
        <w:t>10. Results from Model 2 for ln(</w:t>
      </w:r>
      <w:proofErr w:type="spellStart"/>
      <w:r w:rsidR="00D91AE1" w:rsidRPr="007F7719">
        <w:rPr>
          <w:rFonts w:cstheme="minorHAnsi"/>
          <w:b/>
        </w:rPr>
        <w:t>htTKV</w:t>
      </w:r>
      <w:proofErr w:type="spellEnd"/>
      <w:r w:rsidR="00D91AE1" w:rsidRPr="007F7719">
        <w:rPr>
          <w:rFonts w:cstheme="minorHAnsi"/>
          <w:b/>
        </w:rPr>
        <w:t xml:space="preserve">) and Model 2 for </w:t>
      </w:r>
      <w:proofErr w:type="spellStart"/>
      <w:r w:rsidR="00D91AE1" w:rsidRPr="007F7719">
        <w:rPr>
          <w:rFonts w:cstheme="minorHAnsi"/>
          <w:b/>
        </w:rPr>
        <w:t>mGFR</w:t>
      </w:r>
      <w:proofErr w:type="spellEnd"/>
      <w:r w:rsidR="00D91AE1" w:rsidRPr="007F7719">
        <w:rPr>
          <w:rFonts w:cstheme="minorHAnsi"/>
          <w:b/>
        </w:rPr>
        <w:t>, using caffeine represented as a multicategory variable, excluding subjects with missing caffeine values at baseline (n = 223).</w:t>
      </w:r>
    </w:p>
    <w:tbl>
      <w:tblPr>
        <w:tblW w:w="10378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2160"/>
        <w:gridCol w:w="1170"/>
        <w:gridCol w:w="1530"/>
        <w:gridCol w:w="1218"/>
        <w:gridCol w:w="1126"/>
        <w:gridCol w:w="1649"/>
        <w:gridCol w:w="1278"/>
      </w:tblGrid>
      <w:tr w:rsidR="00D91AE1" w:rsidRPr="007F7719" w14:paraId="2F50B1E3" w14:textId="77777777" w:rsidTr="00B35D01">
        <w:trPr>
          <w:trHeight w:val="294"/>
        </w:trPr>
        <w:tc>
          <w:tcPr>
            <w:tcW w:w="2407" w:type="dxa"/>
            <w:gridSpan w:val="2"/>
            <w:vMerge w:val="restart"/>
            <w:shd w:val="clear" w:color="auto" w:fill="auto"/>
            <w:vAlign w:val="bottom"/>
            <w:hideMark/>
          </w:tcPr>
          <w:p w14:paraId="6924C6E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Fixed Effects</w:t>
            </w:r>
          </w:p>
        </w:tc>
        <w:tc>
          <w:tcPr>
            <w:tcW w:w="3918" w:type="dxa"/>
            <w:gridSpan w:val="3"/>
            <w:shd w:val="clear" w:color="auto" w:fill="auto"/>
            <w:vAlign w:val="center"/>
            <w:hideMark/>
          </w:tcPr>
          <w:p w14:paraId="42EF8C5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Ln(</w:t>
            </w:r>
            <w:proofErr w:type="spellStart"/>
            <w:r w:rsidRPr="007F7719">
              <w:rPr>
                <w:rFonts w:eastAsia="Times New Roman" w:cstheme="minorHAnsi"/>
                <w:color w:val="000000"/>
              </w:rPr>
              <w:t>htTKV</w:t>
            </w:r>
            <w:proofErr w:type="spellEnd"/>
            <w:r w:rsidRPr="007F7719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4053" w:type="dxa"/>
            <w:gridSpan w:val="3"/>
            <w:shd w:val="clear" w:color="auto" w:fill="auto"/>
            <w:vAlign w:val="center"/>
            <w:hideMark/>
          </w:tcPr>
          <w:p w14:paraId="7AE7F28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7F7719">
              <w:rPr>
                <w:rFonts w:eastAsia="Times New Roman" w:cstheme="minorHAnsi"/>
                <w:color w:val="000000"/>
              </w:rPr>
              <w:t>mGFR</w:t>
            </w:r>
            <w:proofErr w:type="spellEnd"/>
          </w:p>
        </w:tc>
      </w:tr>
      <w:tr w:rsidR="00D91AE1" w:rsidRPr="007F7719" w14:paraId="03E73B93" w14:textId="77777777" w:rsidTr="00B35D01">
        <w:trPr>
          <w:trHeight w:val="294"/>
        </w:trPr>
        <w:tc>
          <w:tcPr>
            <w:tcW w:w="2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520D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8B31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C3A6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A27B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343B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9BD5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08D3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D91AE1" w:rsidRPr="007F7719" w14:paraId="65FF1D17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24C8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F73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6AF8" w14:textId="0961DEC2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09</w:t>
            </w:r>
            <w:r w:rsidR="00D91AE1" w:rsidRPr="007F7719">
              <w:rPr>
                <w:rFonts w:cstheme="minorHAnsi"/>
                <w:color w:val="000000"/>
              </w:rPr>
              <w:t>, 0.02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873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D14C" w14:textId="3AC2FB75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.4</w:t>
            </w:r>
            <w:r w:rsidR="00D91AE1" w:rsidRPr="007F7719">
              <w:rPr>
                <w:rFonts w:cstheme="minorHAnsi"/>
                <w:color w:val="000000"/>
              </w:rPr>
              <w:t>0</w:t>
            </w:r>
            <w:r w:rsidRPr="007F771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30AB" w14:textId="6060B906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.762</w:t>
            </w:r>
            <w:r w:rsidR="00D91AE1" w:rsidRPr="007F7719">
              <w:rPr>
                <w:rFonts w:cstheme="minorHAnsi"/>
                <w:color w:val="000000"/>
              </w:rPr>
              <w:t>, -1.0</w:t>
            </w:r>
            <w:r w:rsidRPr="007F7719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E4B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723F8FE1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BE8A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0F3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6B5" w14:textId="6086B897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50</w:t>
            </w:r>
            <w:r w:rsidR="00D91AE1" w:rsidRPr="007F7719">
              <w:rPr>
                <w:rFonts w:cstheme="minorHAnsi"/>
                <w:color w:val="000000"/>
              </w:rPr>
              <w:t>, 0.2</w:t>
            </w:r>
            <w:r w:rsidRPr="007F7719">
              <w:rPr>
                <w:rFonts w:cstheme="minorHAnsi"/>
                <w:color w:val="000000"/>
              </w:rPr>
              <w:t>1</w:t>
            </w:r>
            <w:r w:rsidR="00D91AE1" w:rsidRPr="007F771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EA60" w14:textId="03A438FC" w:rsidR="00D91AE1" w:rsidRPr="007F7719" w:rsidRDefault="009512F7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4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1654" w14:textId="35DDE732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.</w:t>
            </w:r>
            <w:r w:rsidR="00B75DC0" w:rsidRPr="007F7719">
              <w:rPr>
                <w:rFonts w:cstheme="minorHAnsi"/>
                <w:color w:val="000000"/>
              </w:rPr>
              <w:t>0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69DC" w14:textId="059099AA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</w:t>
            </w:r>
            <w:r w:rsidR="00B75DC0" w:rsidRPr="007F7719">
              <w:rPr>
                <w:rFonts w:cstheme="minorHAnsi"/>
                <w:color w:val="000000"/>
              </w:rPr>
              <w:t>6</w:t>
            </w:r>
            <w:r w:rsidRPr="007F7719">
              <w:rPr>
                <w:rFonts w:cstheme="minorHAnsi"/>
                <w:color w:val="000000"/>
              </w:rPr>
              <w:t>.</w:t>
            </w:r>
            <w:r w:rsidR="00B75DC0" w:rsidRPr="007F7719">
              <w:rPr>
                <w:rFonts w:cstheme="minorHAnsi"/>
                <w:color w:val="000000"/>
              </w:rPr>
              <w:t>939</w:t>
            </w:r>
            <w:r w:rsidRPr="007F7719">
              <w:rPr>
                <w:rFonts w:cstheme="minorHAnsi"/>
                <w:color w:val="000000"/>
              </w:rPr>
              <w:t>, 4.9</w:t>
            </w:r>
            <w:r w:rsidR="00B75DC0" w:rsidRPr="007F7719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F27E" w14:textId="1EDBDD5A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745</w:t>
            </w:r>
          </w:p>
        </w:tc>
      </w:tr>
      <w:tr w:rsidR="00D91AE1" w:rsidRPr="007F7719" w14:paraId="792712CA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AF37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ace (White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89DA" w14:textId="04DBAEDE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44DD" w14:textId="71BBAFC5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101,</w:t>
            </w:r>
            <w:r w:rsidR="00D91AE1" w:rsidRPr="007F7719">
              <w:rPr>
                <w:rFonts w:cstheme="minorHAnsi"/>
                <w:color w:val="000000"/>
              </w:rPr>
              <w:t xml:space="preserve"> 0.29</w:t>
            </w:r>
            <w:r w:rsidRPr="007F771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B5DE" w14:textId="61B95AE6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3</w:t>
            </w:r>
            <w:r w:rsidR="007C3951" w:rsidRPr="007F7719">
              <w:rPr>
                <w:rFonts w:eastAsia="Times New Roman" w:cstheme="minorHAnsi"/>
              </w:rPr>
              <w:t>5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C87C" w14:textId="4310A6F9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9</w:t>
            </w:r>
            <w:r w:rsidR="00B75DC0" w:rsidRPr="007F7719">
              <w:rPr>
                <w:rFonts w:cstheme="minorHAnsi"/>
                <w:color w:val="000000"/>
              </w:rPr>
              <w:t>8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17C9" w14:textId="56DFF44C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0.243, 8.2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5296" w14:textId="4377F11C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8</w:t>
            </w:r>
            <w:r w:rsidR="00D91AE1" w:rsidRPr="007F7719">
              <w:rPr>
                <w:rFonts w:eastAsia="Times New Roman" w:cstheme="minorHAnsi"/>
              </w:rPr>
              <w:t>3</w:t>
            </w:r>
            <w:r w:rsidRPr="007F7719">
              <w:rPr>
                <w:rFonts w:eastAsia="Times New Roman" w:cstheme="minorHAnsi"/>
              </w:rPr>
              <w:t>8</w:t>
            </w:r>
          </w:p>
        </w:tc>
      </w:tr>
      <w:tr w:rsidR="005E15FD" w:rsidRPr="007F7719" w14:paraId="42E513C1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ED95A0" w14:textId="6AE0F6D7" w:rsidR="005E15FD" w:rsidRPr="007F7719" w:rsidRDefault="00B75DC0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BM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FC3C" w14:textId="08027E79" w:rsidR="005E15FD" w:rsidRPr="007F7719" w:rsidRDefault="007C3951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4CDB" w14:textId="30029B06" w:rsidR="005E15FD" w:rsidRPr="007F7719" w:rsidRDefault="007C3951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001, 0.0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F5D34" w14:textId="01282D4F" w:rsidR="005E15FD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715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603F" w14:textId="5F9E9410" w:rsidR="005E15FD" w:rsidRPr="007F7719" w:rsidRDefault="00B75DC0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3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07E2" w14:textId="70C92137" w:rsidR="005E15FD" w:rsidRPr="007F7719" w:rsidRDefault="00B75DC0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892, 0.2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4F62" w14:textId="5F1AC596" w:rsidR="005E15FD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61</w:t>
            </w:r>
          </w:p>
        </w:tc>
      </w:tr>
      <w:tr w:rsidR="005E15FD" w:rsidRPr="007F7719" w14:paraId="76D092EC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138AA3" w14:textId="25C7F522" w:rsidR="005E15FD" w:rsidRPr="007F7719" w:rsidRDefault="00B75DC0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Smoke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7C9C" w14:textId="33CB7506" w:rsidR="005E15FD" w:rsidRPr="007F7719" w:rsidRDefault="007C3951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0.0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4E00" w14:textId="5B23FF86" w:rsidR="005E15FD" w:rsidRPr="007F7719" w:rsidRDefault="007C3951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0.129, 0.2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C5454" w14:textId="7147C1B6" w:rsidR="005E15FD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65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FDCB" w14:textId="58B1A7A8" w:rsidR="005E15FD" w:rsidRPr="007F7719" w:rsidRDefault="00B75DC0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4.95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4870" w14:textId="615DFADD" w:rsidR="005E15FD" w:rsidRPr="007F7719" w:rsidRDefault="00B75DC0" w:rsidP="000876E8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F7719">
              <w:rPr>
                <w:rFonts w:cstheme="minorHAnsi"/>
                <w:color w:val="000000"/>
              </w:rPr>
              <w:t>-2.804, 12.7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BB58C" w14:textId="13B80522" w:rsidR="005E15FD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224</w:t>
            </w:r>
          </w:p>
        </w:tc>
      </w:tr>
      <w:tr w:rsidR="00D91AE1" w:rsidRPr="007F7719" w14:paraId="184D95ED" w14:textId="77777777" w:rsidTr="00B35D01">
        <w:trPr>
          <w:trHeight w:val="323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C877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Hypertension (Y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B73" w14:textId="24BFF90A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4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FC1C" w14:textId="164B269F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28</w:t>
            </w:r>
            <w:r w:rsidR="007C3951" w:rsidRPr="007F7719">
              <w:rPr>
                <w:rFonts w:cstheme="minorHAnsi"/>
                <w:color w:val="000000"/>
              </w:rPr>
              <w:t>1</w:t>
            </w:r>
            <w:r w:rsidRPr="007F7719">
              <w:rPr>
                <w:rFonts w:cstheme="minorHAnsi"/>
                <w:color w:val="000000"/>
              </w:rPr>
              <w:t>, 0.5</w:t>
            </w:r>
            <w:r w:rsidR="007C3951" w:rsidRPr="007F7719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962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FFE" w14:textId="35D0DE8B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3</w:t>
            </w:r>
            <w:r w:rsidR="00D91AE1" w:rsidRPr="007F7719">
              <w:rPr>
                <w:rFonts w:cstheme="minorHAnsi"/>
                <w:color w:val="000000"/>
              </w:rPr>
              <w:t>.</w:t>
            </w:r>
            <w:r w:rsidRPr="007F7719">
              <w:rPr>
                <w:rFonts w:cstheme="minorHAnsi"/>
                <w:color w:val="000000"/>
              </w:rPr>
              <w:t>37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C6F7" w14:textId="0AC3170B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9</w:t>
            </w:r>
            <w:r w:rsidR="00D91AE1" w:rsidRPr="007F7719">
              <w:rPr>
                <w:rFonts w:cstheme="minorHAnsi"/>
                <w:color w:val="000000"/>
              </w:rPr>
              <w:t>.</w:t>
            </w:r>
            <w:r w:rsidRPr="007F7719">
              <w:rPr>
                <w:rFonts w:cstheme="minorHAnsi"/>
                <w:color w:val="000000"/>
              </w:rPr>
              <w:t>721</w:t>
            </w:r>
            <w:r w:rsidR="00D91AE1" w:rsidRPr="007F7719">
              <w:rPr>
                <w:rFonts w:cstheme="minorHAnsi"/>
                <w:color w:val="000000"/>
              </w:rPr>
              <w:t>, -</w:t>
            </w:r>
            <w:r w:rsidRPr="007F7719">
              <w:rPr>
                <w:rFonts w:cstheme="minorHAnsi"/>
                <w:color w:val="000000"/>
              </w:rPr>
              <w:t>6</w:t>
            </w:r>
            <w:r w:rsidR="00D91AE1" w:rsidRPr="007F7719">
              <w:rPr>
                <w:rFonts w:cstheme="minorHAnsi"/>
                <w:color w:val="000000"/>
              </w:rPr>
              <w:t>.</w:t>
            </w:r>
            <w:r w:rsidRPr="007F7719">
              <w:rPr>
                <w:rFonts w:cstheme="minorHAnsi"/>
                <w:color w:val="000000"/>
              </w:rPr>
              <w:t>9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B69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306B7840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5B1F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Gene typ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A3A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27F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251AC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  <w:r w:rsidRPr="007F7719">
              <w:rPr>
                <w:rFonts w:eastAsia="Times New Roman" w:cstheme="minorHAnsi"/>
              </w:rPr>
              <w:t>*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F66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626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BB780" w14:textId="2C2E9686" w:rsidR="00D91AE1" w:rsidRPr="007F7719" w:rsidRDefault="00B75DC0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32</w:t>
            </w:r>
            <w:r w:rsidR="00D91AE1" w:rsidRPr="007F7719">
              <w:rPr>
                <w:rFonts w:eastAsia="Times New Roman" w:cstheme="minorHAnsi"/>
              </w:rPr>
              <w:t>*</w:t>
            </w:r>
          </w:p>
        </w:tc>
      </w:tr>
      <w:tr w:rsidR="00D91AE1" w:rsidRPr="007F7719" w14:paraId="7283E7CB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F1056B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69AF5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79664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071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BC26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3D74E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D3E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03EC1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5EF16028" w14:textId="77777777" w:rsidTr="00B35D01">
        <w:trPr>
          <w:trHeight w:val="332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499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F4D10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1 + no trunc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7801" w14:textId="52624EEA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</w:t>
            </w:r>
            <w:r w:rsidR="007C3951" w:rsidRPr="007F7719">
              <w:rPr>
                <w:rFonts w:cstheme="minorHAnsi"/>
                <w:color w:val="000000"/>
              </w:rPr>
              <w:t>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6C25" w14:textId="58AD3A40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61</w:t>
            </w:r>
            <w:r w:rsidR="00D91AE1" w:rsidRPr="007F7719">
              <w:rPr>
                <w:rFonts w:cstheme="minorHAnsi"/>
                <w:color w:val="000000"/>
              </w:rPr>
              <w:t>, 0.0</w:t>
            </w:r>
            <w:r w:rsidRPr="007F7719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DA09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39FF" w14:textId="7235E659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2.</w:t>
            </w:r>
            <w:r w:rsidR="00B75DC0" w:rsidRPr="007F7719">
              <w:rPr>
                <w:rFonts w:cstheme="minorHAnsi"/>
                <w:color w:val="000000"/>
              </w:rPr>
              <w:t>4</w:t>
            </w:r>
            <w:r w:rsidRPr="007F7719">
              <w:rPr>
                <w:rFonts w:cstheme="minorHAnsi"/>
                <w:color w:val="000000"/>
              </w:rPr>
              <w:t>7</w:t>
            </w:r>
            <w:r w:rsidR="00B75DC0" w:rsidRPr="007F7719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9D64" w14:textId="2221FD8F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4.37</w:t>
            </w:r>
            <w:r w:rsidR="00B75DC0" w:rsidRPr="007F7719">
              <w:rPr>
                <w:rFonts w:cstheme="minorHAnsi"/>
                <w:color w:val="000000"/>
              </w:rPr>
              <w:t>1</w:t>
            </w:r>
            <w:r w:rsidRPr="007F7719">
              <w:rPr>
                <w:rFonts w:cstheme="minorHAnsi"/>
                <w:color w:val="000000"/>
              </w:rPr>
              <w:t>, 9.3</w:t>
            </w:r>
            <w:r w:rsidR="00B75DC0" w:rsidRPr="007F7719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AD02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6A291B3E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CA80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1F86E4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PKD2 + NM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8C02" w14:textId="0DEEC761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5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DE87" w14:textId="6A0A23B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6</w:t>
            </w:r>
            <w:r w:rsidR="007C3951" w:rsidRPr="007F7719">
              <w:rPr>
                <w:rFonts w:cstheme="minorHAnsi"/>
                <w:color w:val="000000"/>
              </w:rPr>
              <w:t>71</w:t>
            </w:r>
            <w:r w:rsidRPr="007F7719">
              <w:rPr>
                <w:rFonts w:cstheme="minorHAnsi"/>
                <w:color w:val="000000"/>
              </w:rPr>
              <w:t>, -0.33</w:t>
            </w:r>
            <w:r w:rsidR="007C3951" w:rsidRPr="007F771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6A48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A850" w14:textId="77218A8D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10.</w:t>
            </w:r>
            <w:r w:rsidR="00B75DC0" w:rsidRPr="007F7719">
              <w:rPr>
                <w:rFonts w:cstheme="minorHAnsi"/>
                <w:color w:val="000000"/>
              </w:rPr>
              <w:t>63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DEE6" w14:textId="713693AD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2</w:t>
            </w:r>
            <w:r w:rsidR="00D91AE1" w:rsidRPr="007F7719">
              <w:rPr>
                <w:rFonts w:cstheme="minorHAnsi"/>
                <w:color w:val="000000"/>
              </w:rPr>
              <w:t>.</w:t>
            </w:r>
            <w:r w:rsidRPr="007F7719">
              <w:rPr>
                <w:rFonts w:cstheme="minorHAnsi"/>
                <w:color w:val="000000"/>
              </w:rPr>
              <w:t>953</w:t>
            </w:r>
            <w:r w:rsidR="00D91AE1" w:rsidRPr="007F7719">
              <w:rPr>
                <w:rFonts w:cstheme="minorHAnsi"/>
                <w:color w:val="000000"/>
              </w:rPr>
              <w:t>, 18.</w:t>
            </w:r>
            <w:r w:rsidRPr="007F7719">
              <w:rPr>
                <w:rFonts w:cstheme="minorHAnsi"/>
                <w:color w:val="000000"/>
              </w:rPr>
              <w:t>2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0159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4907A981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070E30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Caffeine (Multicategory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1A2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5EC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FCD02" w14:textId="6D0E4A9A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431</w:t>
            </w:r>
            <w:r w:rsidR="00D91AE1" w:rsidRPr="007F7719">
              <w:rPr>
                <w:rFonts w:eastAsia="Times New Roman" w:cstheme="minorHAnsi"/>
              </w:rPr>
              <w:t>**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96B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1E9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2139F" w14:textId="02C78149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</w:t>
            </w:r>
            <w:r w:rsidR="00B75DC0" w:rsidRPr="007F7719">
              <w:rPr>
                <w:rFonts w:eastAsia="Times New Roman" w:cstheme="minorHAnsi"/>
              </w:rPr>
              <w:t>341</w:t>
            </w:r>
            <w:r w:rsidRPr="007F7719">
              <w:rPr>
                <w:rFonts w:eastAsia="Times New Roman" w:cstheme="minorHAnsi"/>
              </w:rPr>
              <w:t>**</w:t>
            </w:r>
          </w:p>
        </w:tc>
      </w:tr>
      <w:tr w:rsidR="00D91AE1" w:rsidRPr="007F7719" w14:paraId="18F8DB40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FEA589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215348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No Caffei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DB2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4E6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08AA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D62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2D5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23B4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6A0F98D9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FFF288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7FB6F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</w:t>
            </w:r>
            <w:r w:rsidRPr="007F7719">
              <w:rPr>
                <w:rFonts w:eastAsia="Times New Roman" w:cstheme="minorHAnsi"/>
                <w:vertAlign w:val="superscript"/>
              </w:rPr>
              <w:t>st</w:t>
            </w:r>
            <w:r w:rsidRPr="007F7719">
              <w:rPr>
                <w:rFonts w:eastAsia="Times New Roman" w:cstheme="minorHAnsi"/>
              </w:rPr>
              <w:t xml:space="preserve"> Quarti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BBB8" w14:textId="5DBA0335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7F59" w14:textId="7662B25E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34</w:t>
            </w:r>
            <w:r w:rsidR="007C3951" w:rsidRPr="007F7719">
              <w:rPr>
                <w:rFonts w:cstheme="minorHAnsi"/>
                <w:color w:val="000000"/>
              </w:rPr>
              <w:t>6</w:t>
            </w:r>
            <w:r w:rsidRPr="007F7719">
              <w:rPr>
                <w:rFonts w:cstheme="minorHAnsi"/>
                <w:color w:val="000000"/>
              </w:rPr>
              <w:t>, 0.0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55CC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801A" w14:textId="1EE95231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5.</w:t>
            </w:r>
            <w:r w:rsidR="00B75DC0" w:rsidRPr="007F7719">
              <w:rPr>
                <w:rFonts w:cstheme="minorHAnsi"/>
                <w:color w:val="000000"/>
              </w:rPr>
              <w:t>4</w:t>
            </w:r>
            <w:r w:rsidRPr="007F7719">
              <w:rPr>
                <w:rFonts w:cstheme="minorHAnsi"/>
                <w:color w:val="000000"/>
              </w:rPr>
              <w:t>1</w:t>
            </w:r>
            <w:r w:rsidR="00B75DC0" w:rsidRPr="007F7719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486C" w14:textId="4C241AEE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5.</w:t>
            </w:r>
            <w:r w:rsidR="00B75DC0" w:rsidRPr="007F7719">
              <w:rPr>
                <w:rFonts w:cstheme="minorHAnsi"/>
                <w:color w:val="000000"/>
              </w:rPr>
              <w:t>388</w:t>
            </w:r>
            <w:r w:rsidRPr="007F7719">
              <w:rPr>
                <w:rFonts w:cstheme="minorHAnsi"/>
                <w:color w:val="000000"/>
              </w:rPr>
              <w:t>, 4.</w:t>
            </w:r>
            <w:r w:rsidR="00B75DC0" w:rsidRPr="007F7719">
              <w:rPr>
                <w:rFonts w:cstheme="minorHAnsi"/>
                <w:color w:val="000000"/>
              </w:rPr>
              <w:t>5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E556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316D2783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67B8D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ADB2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</w:t>
            </w:r>
            <w:r w:rsidRPr="007F7719">
              <w:rPr>
                <w:rFonts w:eastAsia="Times New Roman" w:cstheme="minorHAnsi"/>
                <w:vertAlign w:val="superscript"/>
              </w:rPr>
              <w:t>nd</w:t>
            </w:r>
            <w:r w:rsidRPr="007F7719">
              <w:rPr>
                <w:rFonts w:eastAsia="Times New Roman" w:cstheme="minorHAnsi"/>
              </w:rPr>
              <w:t xml:space="preserve"> Quarti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7437" w14:textId="770B027C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293D" w14:textId="12601740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</w:t>
            </w:r>
            <w:r w:rsidR="007C3951" w:rsidRPr="007F7719">
              <w:rPr>
                <w:rFonts w:cstheme="minorHAnsi"/>
                <w:color w:val="000000"/>
              </w:rPr>
              <w:t>72</w:t>
            </w:r>
            <w:r w:rsidRPr="007F7719">
              <w:rPr>
                <w:rFonts w:cstheme="minorHAnsi"/>
                <w:color w:val="000000"/>
              </w:rPr>
              <w:t>, 0.1</w:t>
            </w:r>
            <w:r w:rsidR="007C3951" w:rsidRPr="007F7719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4D90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F9DF" w14:textId="14FC23B5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2.67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C47E" w14:textId="00DA9375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2.8</w:t>
            </w:r>
            <w:r w:rsidR="00B75DC0" w:rsidRPr="007F7719">
              <w:rPr>
                <w:rFonts w:cstheme="minorHAnsi"/>
                <w:color w:val="000000"/>
              </w:rPr>
              <w:t>57</w:t>
            </w:r>
            <w:r w:rsidRPr="007F7719">
              <w:rPr>
                <w:rFonts w:cstheme="minorHAnsi"/>
                <w:color w:val="000000"/>
              </w:rPr>
              <w:t>, 7.</w:t>
            </w:r>
            <w:r w:rsidR="00B75DC0" w:rsidRPr="007F7719">
              <w:rPr>
                <w:rFonts w:cstheme="minorHAnsi"/>
                <w:color w:val="000000"/>
              </w:rPr>
              <w:t>5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ADF80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2F46BEB6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91A9BA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2915F1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3</w:t>
            </w:r>
            <w:r w:rsidRPr="007F7719">
              <w:rPr>
                <w:rFonts w:eastAsia="Times New Roman" w:cstheme="minorHAnsi"/>
                <w:vertAlign w:val="superscript"/>
              </w:rPr>
              <w:t>rd</w:t>
            </w:r>
            <w:r w:rsidRPr="007F7719">
              <w:rPr>
                <w:rFonts w:eastAsia="Times New Roman" w:cstheme="minorHAnsi"/>
              </w:rPr>
              <w:t xml:space="preserve"> Quarti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A26E" w14:textId="7E0420DC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34AB" w14:textId="64AB7B59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40</w:t>
            </w:r>
            <w:r w:rsidR="007C3951" w:rsidRPr="007F7719">
              <w:rPr>
                <w:rFonts w:cstheme="minorHAnsi"/>
                <w:color w:val="000000"/>
              </w:rPr>
              <w:t>6</w:t>
            </w:r>
            <w:r w:rsidRPr="007F7719">
              <w:rPr>
                <w:rFonts w:cstheme="minorHAnsi"/>
                <w:color w:val="000000"/>
              </w:rPr>
              <w:t>, 0.01</w:t>
            </w:r>
            <w:r w:rsidR="007C3951" w:rsidRPr="007F7719">
              <w:rPr>
                <w:rFonts w:cstheme="minorHAnsi"/>
                <w:color w:val="000000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874B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50B9" w14:textId="4A760EE2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4.8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AFC8" w14:textId="26EFD27B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</w:t>
            </w:r>
            <w:r w:rsidR="00B75DC0" w:rsidRPr="007F7719">
              <w:rPr>
                <w:rFonts w:cstheme="minorHAnsi"/>
                <w:color w:val="000000"/>
              </w:rPr>
              <w:t>5.</w:t>
            </w:r>
            <w:r w:rsidRPr="007F7719">
              <w:rPr>
                <w:rFonts w:cstheme="minorHAnsi"/>
                <w:color w:val="000000"/>
              </w:rPr>
              <w:t>4</w:t>
            </w:r>
            <w:r w:rsidR="00B75DC0" w:rsidRPr="007F7719">
              <w:rPr>
                <w:rFonts w:cstheme="minorHAnsi"/>
                <w:color w:val="000000"/>
              </w:rPr>
              <w:t>23</w:t>
            </w:r>
            <w:r w:rsidRPr="007F7719">
              <w:rPr>
                <w:rFonts w:cstheme="minorHAnsi"/>
                <w:color w:val="000000"/>
              </w:rPr>
              <w:t>, 15.</w:t>
            </w:r>
            <w:r w:rsidR="00B75DC0" w:rsidRPr="007F7719">
              <w:rPr>
                <w:rFonts w:cstheme="minorHAnsi"/>
                <w:color w:val="000000"/>
              </w:rPr>
              <w:t>0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07F0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1C02DF64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0F0D4E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7E443A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4</w:t>
            </w:r>
            <w:r w:rsidRPr="007F7719">
              <w:rPr>
                <w:rFonts w:eastAsia="Times New Roman" w:cstheme="minorHAnsi"/>
                <w:vertAlign w:val="superscript"/>
              </w:rPr>
              <w:t>th</w:t>
            </w:r>
            <w:r w:rsidRPr="007F7719">
              <w:rPr>
                <w:rFonts w:eastAsia="Times New Roman" w:cstheme="minorHAnsi"/>
              </w:rPr>
              <w:t xml:space="preserve"> Quarti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2535" w14:textId="4C567E4D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7</w:t>
            </w:r>
            <w:r w:rsidR="00D91AE1" w:rsidRPr="007F771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4EAD" w14:textId="495AD940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</w:t>
            </w:r>
            <w:r w:rsidR="007C3951" w:rsidRPr="007F7719">
              <w:rPr>
                <w:rFonts w:cstheme="minorHAnsi"/>
                <w:color w:val="000000"/>
              </w:rPr>
              <w:t>87</w:t>
            </w:r>
            <w:r w:rsidRPr="007F7719">
              <w:rPr>
                <w:rFonts w:cstheme="minorHAnsi"/>
                <w:color w:val="000000"/>
              </w:rPr>
              <w:t>, 0.1</w:t>
            </w:r>
            <w:r w:rsidR="007C3951" w:rsidRPr="007F7719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166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E879" w14:textId="6017C336" w:rsidR="00D91AE1" w:rsidRPr="007F7719" w:rsidRDefault="00B75DC0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.2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443F" w14:textId="67B8659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1</w:t>
            </w:r>
            <w:r w:rsidR="00B75DC0" w:rsidRPr="007F7719">
              <w:rPr>
                <w:rFonts w:cstheme="minorHAnsi"/>
                <w:color w:val="000000"/>
              </w:rPr>
              <w:t>1</w:t>
            </w:r>
            <w:r w:rsidRPr="007F7719">
              <w:rPr>
                <w:rFonts w:cstheme="minorHAnsi"/>
                <w:color w:val="000000"/>
              </w:rPr>
              <w:t>.5</w:t>
            </w:r>
            <w:r w:rsidR="00B75DC0" w:rsidRPr="007F7719">
              <w:rPr>
                <w:rFonts w:cstheme="minorHAnsi"/>
                <w:color w:val="000000"/>
              </w:rPr>
              <w:t>45</w:t>
            </w:r>
            <w:r w:rsidRPr="007F7719">
              <w:rPr>
                <w:rFonts w:cstheme="minorHAnsi"/>
                <w:color w:val="000000"/>
              </w:rPr>
              <w:t>, 9.</w:t>
            </w:r>
            <w:r w:rsidR="00B75DC0" w:rsidRPr="007F7719">
              <w:rPr>
                <w:rFonts w:cstheme="minorHAnsi"/>
                <w:color w:val="000000"/>
              </w:rPr>
              <w:t>0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BFA0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69ABA779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40CFCD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proofErr w:type="spellStart"/>
            <w:r w:rsidRPr="007F7719">
              <w:rPr>
                <w:rFonts w:eastAsia="Times New Roman" w:cstheme="minorHAnsi"/>
              </w:rPr>
              <w:t>Caffein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C87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1A4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8E81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**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BEA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EAA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619E2" w14:textId="0D00F3D0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5</w:t>
            </w:r>
            <w:r w:rsidR="00B75DC0" w:rsidRPr="007F7719">
              <w:rPr>
                <w:rFonts w:eastAsia="Times New Roman" w:cstheme="minorHAnsi"/>
              </w:rPr>
              <w:t>2</w:t>
            </w:r>
            <w:r w:rsidRPr="007F7719">
              <w:rPr>
                <w:rFonts w:eastAsia="Times New Roman" w:cstheme="minorHAnsi"/>
              </w:rPr>
              <w:t>6**</w:t>
            </w:r>
          </w:p>
        </w:tc>
      </w:tr>
      <w:tr w:rsidR="00D91AE1" w:rsidRPr="007F7719" w14:paraId="6694E0CC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44CBE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E91C3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 xml:space="preserve">No </w:t>
            </w:r>
            <w:proofErr w:type="spellStart"/>
            <w:r w:rsidRPr="007F7719">
              <w:rPr>
                <w:rFonts w:eastAsia="Times New Roman" w:cstheme="minorHAnsi"/>
              </w:rPr>
              <w:t>Caffein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DEF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D1D3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368C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DEC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75F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--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06FF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4C501070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80F29C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E83839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1</w:t>
            </w:r>
            <w:r w:rsidRPr="007F7719">
              <w:rPr>
                <w:rFonts w:eastAsia="Times New Roman" w:cstheme="minorHAnsi"/>
                <w:vertAlign w:val="superscript"/>
              </w:rPr>
              <w:t>st</w:t>
            </w:r>
            <w:r w:rsidRPr="007F7719">
              <w:rPr>
                <w:rFonts w:eastAsia="Times New Roman" w:cstheme="minorHAnsi"/>
              </w:rPr>
              <w:t xml:space="preserve"> </w:t>
            </w:r>
            <w:proofErr w:type="spellStart"/>
            <w:r w:rsidRPr="007F7719">
              <w:rPr>
                <w:rFonts w:eastAsia="Times New Roman" w:cstheme="minorHAnsi"/>
              </w:rPr>
              <w:t>Quartil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856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77B6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03, 0.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8834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B52C" w14:textId="4763A085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55</w:t>
            </w:r>
            <w:r w:rsidR="00B75DC0" w:rsidRPr="007F771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4149" w14:textId="303945B4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23</w:t>
            </w:r>
            <w:r w:rsidR="00B75DC0" w:rsidRPr="007F7719">
              <w:rPr>
                <w:rFonts w:cstheme="minorHAnsi"/>
                <w:color w:val="000000"/>
              </w:rPr>
              <w:t>7</w:t>
            </w:r>
            <w:r w:rsidRPr="007F7719">
              <w:rPr>
                <w:rFonts w:cstheme="minorHAnsi"/>
                <w:color w:val="000000"/>
              </w:rPr>
              <w:t>, 1.3</w:t>
            </w:r>
            <w:r w:rsidR="00B75DC0" w:rsidRPr="007F7719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C615E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1948B59A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9388DB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F6102D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2</w:t>
            </w:r>
            <w:r w:rsidRPr="007F7719">
              <w:rPr>
                <w:rFonts w:eastAsia="Times New Roman" w:cstheme="minorHAnsi"/>
                <w:vertAlign w:val="superscript"/>
              </w:rPr>
              <w:t>nd</w:t>
            </w:r>
            <w:r w:rsidRPr="007F7719">
              <w:rPr>
                <w:rFonts w:eastAsia="Times New Roman" w:cstheme="minorHAnsi"/>
              </w:rPr>
              <w:t xml:space="preserve"> </w:t>
            </w:r>
            <w:proofErr w:type="spellStart"/>
            <w:r w:rsidRPr="007F7719">
              <w:rPr>
                <w:rFonts w:eastAsia="Times New Roman" w:cstheme="minorHAnsi"/>
              </w:rPr>
              <w:t>Quartil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674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4CA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05, 0.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3D40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C1D9" w14:textId="508ADB1B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04</w:t>
            </w:r>
            <w:r w:rsidR="00B75DC0" w:rsidRPr="007F7719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6964" w14:textId="15DA5B8F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77</w:t>
            </w:r>
            <w:r w:rsidR="00B75DC0" w:rsidRPr="007F7719">
              <w:rPr>
                <w:rFonts w:cstheme="minorHAnsi"/>
                <w:color w:val="000000"/>
              </w:rPr>
              <w:t>0</w:t>
            </w:r>
            <w:r w:rsidRPr="007F7719">
              <w:rPr>
                <w:rFonts w:cstheme="minorHAnsi"/>
                <w:color w:val="000000"/>
              </w:rPr>
              <w:t>, 0.8</w:t>
            </w:r>
            <w:r w:rsidR="00B75DC0" w:rsidRPr="007F7719">
              <w:rPr>
                <w:rFonts w:cstheme="minorHAnsi"/>
                <w:color w:val="000000"/>
              </w:rPr>
              <w:t>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DE6B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64059FD6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6B947D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2C3415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3</w:t>
            </w:r>
            <w:r w:rsidRPr="007F7719">
              <w:rPr>
                <w:rFonts w:eastAsia="Times New Roman" w:cstheme="minorHAnsi"/>
                <w:vertAlign w:val="superscript"/>
              </w:rPr>
              <w:t>rd</w:t>
            </w:r>
            <w:r w:rsidRPr="007F7719">
              <w:rPr>
                <w:rFonts w:eastAsia="Times New Roman" w:cstheme="minorHAnsi"/>
              </w:rPr>
              <w:t xml:space="preserve"> </w:t>
            </w:r>
            <w:proofErr w:type="spellStart"/>
            <w:r w:rsidRPr="007F7719">
              <w:rPr>
                <w:rFonts w:eastAsia="Times New Roman" w:cstheme="minorHAnsi"/>
              </w:rPr>
              <w:t>Quartil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FE1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B65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14, -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9954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A4E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0.1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F3BB" w14:textId="2DA8C471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70</w:t>
            </w:r>
            <w:r w:rsidR="00B75DC0" w:rsidRPr="007F7719">
              <w:rPr>
                <w:rFonts w:cstheme="minorHAnsi"/>
                <w:color w:val="000000"/>
              </w:rPr>
              <w:t>8</w:t>
            </w:r>
            <w:r w:rsidRPr="007F7719">
              <w:rPr>
                <w:rFonts w:cstheme="minorHAnsi"/>
                <w:color w:val="000000"/>
              </w:rPr>
              <w:t>, 0.93</w:t>
            </w:r>
            <w:r w:rsidR="00B75DC0" w:rsidRPr="007F771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A52C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51A62D24" w14:textId="77777777" w:rsidTr="00B35D01">
        <w:trPr>
          <w:trHeight w:val="288"/>
        </w:trPr>
        <w:tc>
          <w:tcPr>
            <w:tcW w:w="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D1B9E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D57F46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4</w:t>
            </w:r>
            <w:r w:rsidRPr="007F7719">
              <w:rPr>
                <w:rFonts w:eastAsia="Times New Roman" w:cstheme="minorHAnsi"/>
                <w:vertAlign w:val="superscript"/>
              </w:rPr>
              <w:t>th</w:t>
            </w:r>
            <w:r w:rsidRPr="007F7719">
              <w:rPr>
                <w:rFonts w:eastAsia="Times New Roman" w:cstheme="minorHAnsi"/>
              </w:rPr>
              <w:t xml:space="preserve"> </w:t>
            </w:r>
            <w:proofErr w:type="spellStart"/>
            <w:r w:rsidRPr="007F7719">
              <w:rPr>
                <w:rFonts w:eastAsia="Times New Roman" w:cstheme="minorHAnsi"/>
              </w:rPr>
              <w:t>Quartile:Tim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8EA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D57A4" w14:textId="70ACA7A7" w:rsidR="00D91AE1" w:rsidRPr="007F7719" w:rsidRDefault="0021270A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10</w:t>
            </w:r>
            <w:r w:rsidR="00D91AE1" w:rsidRPr="007F7719">
              <w:rPr>
                <w:rFonts w:cstheme="minorHAnsi"/>
                <w:color w:val="000000"/>
              </w:rPr>
              <w:t>, 0.0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7E04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07DC" w14:textId="6D80EFDA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0</w:t>
            </w:r>
            <w:r w:rsidR="00B75DC0" w:rsidRPr="007F7719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727E" w14:textId="5550919E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0.83</w:t>
            </w:r>
            <w:r w:rsidR="00B75DC0" w:rsidRPr="007F7719">
              <w:rPr>
                <w:rFonts w:cstheme="minorHAnsi"/>
                <w:color w:val="000000"/>
              </w:rPr>
              <w:t>0</w:t>
            </w:r>
            <w:r w:rsidRPr="007F7719">
              <w:rPr>
                <w:rFonts w:cstheme="minorHAnsi"/>
                <w:color w:val="000000"/>
              </w:rPr>
              <w:t>, 0.76</w:t>
            </w:r>
            <w:r w:rsidR="00B75DC0" w:rsidRPr="007F7719">
              <w:rPr>
                <w:rFonts w:cstheme="minorHAnsi"/>
                <w:color w:val="000000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21114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</w:tr>
      <w:tr w:rsidR="00D91AE1" w:rsidRPr="007F7719" w14:paraId="5520FFC7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EA819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Ti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C81D" w14:textId="65496F74" w:rsidR="00D91AE1" w:rsidRPr="007F7719" w:rsidRDefault="007C395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ABEC" w14:textId="1E2B0035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eastAsia="Times New Roman" w:cstheme="minorHAnsi"/>
              </w:rPr>
              <w:t>0.04</w:t>
            </w:r>
            <w:r w:rsidR="007C3951" w:rsidRPr="007F7719">
              <w:rPr>
                <w:rFonts w:eastAsia="Times New Roman" w:cstheme="minorHAnsi"/>
              </w:rPr>
              <w:t>4</w:t>
            </w:r>
            <w:r w:rsidRPr="007F7719">
              <w:rPr>
                <w:rFonts w:eastAsia="Times New Roman" w:cstheme="minorHAnsi"/>
              </w:rPr>
              <w:t>, 0.0</w:t>
            </w:r>
            <w:r w:rsidR="007C3951" w:rsidRPr="007F7719">
              <w:rPr>
                <w:rFonts w:eastAsia="Times New Roman" w:cstheme="minorHAnsi"/>
              </w:rPr>
              <w:t>5</w:t>
            </w:r>
            <w:r w:rsidRPr="007F7719">
              <w:rPr>
                <w:rFonts w:eastAsia="Times New Roman" w:cstheme="minorHAnsi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36B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6E0A" w14:textId="08446080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2.80</w:t>
            </w:r>
            <w:r w:rsidR="00B75DC0" w:rsidRPr="007F771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41D6" w14:textId="7B28EBD3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  <w:color w:val="000000"/>
              </w:rPr>
              <w:t>-3.40</w:t>
            </w:r>
            <w:r w:rsidR="00B75DC0" w:rsidRPr="007F7719">
              <w:rPr>
                <w:rFonts w:cstheme="minorHAnsi"/>
                <w:color w:val="000000"/>
              </w:rPr>
              <w:t>3</w:t>
            </w:r>
            <w:r w:rsidRPr="007F7719">
              <w:rPr>
                <w:rFonts w:cstheme="minorHAnsi"/>
                <w:color w:val="000000"/>
              </w:rPr>
              <w:t>, -2.20</w:t>
            </w:r>
            <w:r w:rsidR="00B75DC0" w:rsidRPr="007F771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7E2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7F7719">
              <w:rPr>
                <w:rFonts w:cstheme="minorHAnsi"/>
              </w:rPr>
              <w:t>&lt; 0.001</w:t>
            </w:r>
          </w:p>
        </w:tc>
      </w:tr>
      <w:tr w:rsidR="00D91AE1" w:rsidRPr="007F7719" w14:paraId="20D0AA16" w14:textId="77777777" w:rsidTr="00B35D01">
        <w:trPr>
          <w:trHeight w:val="294"/>
        </w:trPr>
        <w:tc>
          <w:tcPr>
            <w:tcW w:w="24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14C22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2A232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53D1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58EE5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7C47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95BA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D0B2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</w:tr>
      <w:tr w:rsidR="00D91AE1" w:rsidRPr="007F7719" w14:paraId="62D88605" w14:textId="77777777" w:rsidTr="00B35D01">
        <w:trPr>
          <w:trHeight w:val="576"/>
        </w:trPr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9D135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Random Eff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B9A9B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72549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E197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4C48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51D87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Varianc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AA8BF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Standard Deviation</w:t>
            </w:r>
          </w:p>
        </w:tc>
      </w:tr>
      <w:tr w:rsidR="00D91AE1" w:rsidRPr="007F7719" w14:paraId="52ECBD2A" w14:textId="77777777" w:rsidTr="00B35D01">
        <w:trPr>
          <w:trHeight w:val="288"/>
        </w:trPr>
        <w:tc>
          <w:tcPr>
            <w:tcW w:w="2407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5778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Pati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4E6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1EB5" w14:textId="3D88BEB1" w:rsidR="00D91AE1" w:rsidRPr="007F7719" w:rsidRDefault="00501602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2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FCAA" w14:textId="540A49DE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47</w:t>
            </w:r>
            <w:r w:rsidR="00501602" w:rsidRPr="007F7719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E9CA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B0AA" w14:textId="0B92CD6F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41</w:t>
            </w:r>
            <w:r w:rsidR="00501602" w:rsidRPr="007F7719">
              <w:rPr>
                <w:rFonts w:eastAsia="Times New Roman" w:cstheme="minorHAnsi"/>
                <w:color w:val="000000"/>
              </w:rPr>
              <w:t>9</w:t>
            </w:r>
            <w:r w:rsidRPr="007F7719">
              <w:rPr>
                <w:rFonts w:eastAsia="Times New Roman" w:cstheme="minorHAnsi"/>
                <w:color w:val="000000"/>
              </w:rPr>
              <w:t>.</w:t>
            </w:r>
            <w:r w:rsidR="00501602" w:rsidRPr="007F7719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5222" w14:textId="0766AA8A" w:rsidR="00D91AE1" w:rsidRPr="007F7719" w:rsidRDefault="00501602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20.49</w:t>
            </w:r>
          </w:p>
        </w:tc>
      </w:tr>
      <w:tr w:rsidR="00D91AE1" w:rsidRPr="007F7719" w14:paraId="6C77229C" w14:textId="77777777" w:rsidTr="00B35D01">
        <w:trPr>
          <w:trHeight w:val="288"/>
        </w:trPr>
        <w:tc>
          <w:tcPr>
            <w:tcW w:w="2407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1D3CA" w14:textId="77777777" w:rsidR="00D91AE1" w:rsidRPr="007F7719" w:rsidRDefault="00D91AE1" w:rsidP="000876E8">
            <w:pPr>
              <w:spacing w:after="0" w:line="480" w:lineRule="auto"/>
              <w:rPr>
                <w:rFonts w:eastAsia="Times New Roman" w:cstheme="minorHAnsi"/>
                <w:bCs/>
                <w:color w:val="000000"/>
              </w:rPr>
            </w:pPr>
            <w:r w:rsidRPr="007F7719">
              <w:rPr>
                <w:rFonts w:eastAsia="Times New Roman" w:cstheme="minorHAnsi"/>
                <w:bCs/>
                <w:color w:val="00000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DCED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4331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9980" w14:textId="5D41701C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12</w:t>
            </w:r>
            <w:r w:rsidR="00501602" w:rsidRPr="007F771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9028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FB0A" w14:textId="5B606E00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369.</w:t>
            </w:r>
            <w:r w:rsidR="00501602" w:rsidRPr="007F7719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846C" w14:textId="77777777" w:rsidR="00D91AE1" w:rsidRPr="007F7719" w:rsidRDefault="00D91AE1" w:rsidP="000876E8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9.23</w:t>
            </w:r>
          </w:p>
        </w:tc>
      </w:tr>
    </w:tbl>
    <w:p w14:paraId="762D13DA" w14:textId="167A007E" w:rsidR="00D91AE1" w:rsidRPr="007F7719" w:rsidRDefault="00D91AE1" w:rsidP="000876E8">
      <w:pPr>
        <w:spacing w:line="480" w:lineRule="auto"/>
        <w:rPr>
          <w:rFonts w:cstheme="minorHAnsi"/>
          <w:b/>
        </w:rPr>
      </w:pPr>
      <w:r w:rsidRPr="007F7719">
        <w:rPr>
          <w:rFonts w:cstheme="minorHAnsi"/>
        </w:rPr>
        <w:t>*P-value based on F-test with 3 groups. **P-value based on F-test with 5 groups. Details on how each quartile of caffeine intake was formed can be found in the Methods.</w:t>
      </w:r>
    </w:p>
    <w:p w14:paraId="3A5F7A59" w14:textId="77777777" w:rsidR="00D91AE1" w:rsidRPr="007F7719" w:rsidRDefault="00D91AE1" w:rsidP="000876E8">
      <w:pPr>
        <w:spacing w:line="480" w:lineRule="auto"/>
        <w:rPr>
          <w:rFonts w:cstheme="minorHAnsi"/>
          <w:b/>
        </w:rPr>
      </w:pPr>
    </w:p>
    <w:p w14:paraId="1F1676C0" w14:textId="77777777" w:rsidR="00BE296A" w:rsidRDefault="00BE296A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BE56E63" w14:textId="0CE415E4" w:rsidR="00D91AE1" w:rsidRPr="007F7719" w:rsidRDefault="00D503D8" w:rsidP="000876E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Additional file 1:</w:t>
      </w:r>
      <w:r w:rsidR="00D91AE1" w:rsidRPr="007F7719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bookmarkStart w:id="0" w:name="_GoBack"/>
      <w:bookmarkEnd w:id="0"/>
      <w:r w:rsidR="00D91AE1" w:rsidRPr="007F7719">
        <w:rPr>
          <w:rFonts w:cstheme="minorHAnsi"/>
          <w:b/>
        </w:rPr>
        <w:t>11. Cox Regression baselin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2129"/>
        <w:gridCol w:w="1118"/>
        <w:gridCol w:w="1162"/>
        <w:gridCol w:w="2676"/>
      </w:tblGrid>
      <w:tr w:rsidR="00D91AE1" w:rsidRPr="007F7719" w14:paraId="0FB81B83" w14:textId="77777777" w:rsidTr="00B35D01">
        <w:tc>
          <w:tcPr>
            <w:tcW w:w="2394" w:type="dxa"/>
            <w:gridSpan w:val="2"/>
            <w:vAlign w:val="center"/>
          </w:tcPr>
          <w:p w14:paraId="2BC8C5C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Risk Factor</w:t>
            </w:r>
          </w:p>
        </w:tc>
        <w:tc>
          <w:tcPr>
            <w:tcW w:w="1118" w:type="dxa"/>
            <w:vAlign w:val="center"/>
          </w:tcPr>
          <w:p w14:paraId="50590A6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Estimate</w:t>
            </w:r>
          </w:p>
        </w:tc>
        <w:tc>
          <w:tcPr>
            <w:tcW w:w="1162" w:type="dxa"/>
            <w:vAlign w:val="center"/>
          </w:tcPr>
          <w:p w14:paraId="02F230A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P-value</w:t>
            </w:r>
          </w:p>
        </w:tc>
        <w:tc>
          <w:tcPr>
            <w:tcW w:w="2676" w:type="dxa"/>
            <w:vAlign w:val="center"/>
          </w:tcPr>
          <w:p w14:paraId="204202FD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Hazard Ratio (HR)</w:t>
            </w:r>
          </w:p>
          <w:p w14:paraId="1F7968D9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  <w:r w:rsidRPr="007F7719">
              <w:rPr>
                <w:rFonts w:cstheme="minorHAnsi"/>
              </w:rPr>
              <w:t>(95% CI for HR)</w:t>
            </w:r>
          </w:p>
        </w:tc>
      </w:tr>
      <w:tr w:rsidR="00D91AE1" w:rsidRPr="007F7719" w14:paraId="78A1212D" w14:textId="77777777" w:rsidTr="00B35D01">
        <w:tc>
          <w:tcPr>
            <w:tcW w:w="2394" w:type="dxa"/>
            <w:gridSpan w:val="2"/>
          </w:tcPr>
          <w:p w14:paraId="2504196E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Age</w:t>
            </w:r>
          </w:p>
        </w:tc>
        <w:tc>
          <w:tcPr>
            <w:tcW w:w="1118" w:type="dxa"/>
            <w:vAlign w:val="center"/>
          </w:tcPr>
          <w:p w14:paraId="29504437" w14:textId="2CF48077" w:rsidR="00D91AE1" w:rsidRPr="007F7719" w:rsidRDefault="007128A2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77</w:t>
            </w:r>
          </w:p>
        </w:tc>
        <w:tc>
          <w:tcPr>
            <w:tcW w:w="1162" w:type="dxa"/>
            <w:vAlign w:val="center"/>
          </w:tcPr>
          <w:p w14:paraId="0755AEC0" w14:textId="77777777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cstheme="minorHAnsi"/>
              </w:rPr>
              <w:t>&lt; 0.001</w:t>
            </w:r>
          </w:p>
        </w:tc>
        <w:tc>
          <w:tcPr>
            <w:tcW w:w="2676" w:type="dxa"/>
            <w:vAlign w:val="center"/>
          </w:tcPr>
          <w:p w14:paraId="7D1DBB23" w14:textId="351F6FFB" w:rsidR="00D91AE1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.080</w:t>
            </w:r>
            <w:r w:rsidR="00D91AE1" w:rsidRPr="007F7719">
              <w:rPr>
                <w:rFonts w:eastAsia="Times New Roman" w:cstheme="minorHAnsi"/>
                <w:color w:val="000000"/>
              </w:rPr>
              <w:t xml:space="preserve"> (1.03</w:t>
            </w:r>
            <w:r w:rsidRPr="007F7719">
              <w:rPr>
                <w:rFonts w:eastAsia="Times New Roman" w:cstheme="minorHAnsi"/>
                <w:color w:val="000000"/>
              </w:rPr>
              <w:t>3, 1.13</w:t>
            </w:r>
            <w:r w:rsidR="00D91AE1" w:rsidRPr="007F7719">
              <w:rPr>
                <w:rFonts w:eastAsia="Times New Roman" w:cstheme="minorHAnsi"/>
                <w:color w:val="000000"/>
              </w:rPr>
              <w:t>0)</w:t>
            </w:r>
          </w:p>
        </w:tc>
      </w:tr>
      <w:tr w:rsidR="00D91AE1" w:rsidRPr="007F7719" w14:paraId="3F0AC50A" w14:textId="77777777" w:rsidTr="00B35D01">
        <w:tc>
          <w:tcPr>
            <w:tcW w:w="2394" w:type="dxa"/>
            <w:gridSpan w:val="2"/>
          </w:tcPr>
          <w:p w14:paraId="5882B81A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ex (Male)</w:t>
            </w:r>
          </w:p>
        </w:tc>
        <w:tc>
          <w:tcPr>
            <w:tcW w:w="1118" w:type="dxa"/>
            <w:vAlign w:val="center"/>
          </w:tcPr>
          <w:p w14:paraId="29DDA7EC" w14:textId="222E956A" w:rsidR="00D91AE1" w:rsidRPr="007F7719" w:rsidRDefault="007128A2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09</w:t>
            </w:r>
          </w:p>
        </w:tc>
        <w:tc>
          <w:tcPr>
            <w:tcW w:w="1162" w:type="dxa"/>
            <w:vAlign w:val="center"/>
          </w:tcPr>
          <w:p w14:paraId="377FC07B" w14:textId="7D7D4130" w:rsidR="00D91AE1" w:rsidRPr="007F7719" w:rsidRDefault="007128A2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514</w:t>
            </w:r>
          </w:p>
        </w:tc>
        <w:tc>
          <w:tcPr>
            <w:tcW w:w="2676" w:type="dxa"/>
            <w:vAlign w:val="center"/>
          </w:tcPr>
          <w:p w14:paraId="3B080DEB" w14:textId="19E59D80" w:rsidR="00D91AE1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.232 (0.657, 2.309</w:t>
            </w:r>
            <w:r w:rsidR="00D91AE1" w:rsidRPr="007F7719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D91AE1" w:rsidRPr="007F7719" w14:paraId="49FFA853" w14:textId="77777777" w:rsidTr="00B35D01">
        <w:tc>
          <w:tcPr>
            <w:tcW w:w="2394" w:type="dxa"/>
            <w:gridSpan w:val="2"/>
          </w:tcPr>
          <w:p w14:paraId="1B35F43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Race (White)</w:t>
            </w:r>
          </w:p>
        </w:tc>
        <w:tc>
          <w:tcPr>
            <w:tcW w:w="1118" w:type="dxa"/>
            <w:vAlign w:val="center"/>
          </w:tcPr>
          <w:p w14:paraId="7FE6A4D0" w14:textId="59C1237B" w:rsidR="00D91AE1" w:rsidRPr="007F7719" w:rsidRDefault="007128A2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1.177</w:t>
            </w:r>
          </w:p>
        </w:tc>
        <w:tc>
          <w:tcPr>
            <w:tcW w:w="1162" w:type="dxa"/>
            <w:vAlign w:val="center"/>
          </w:tcPr>
          <w:p w14:paraId="4E4DC0AA" w14:textId="0E3FDEFC" w:rsidR="00D91AE1" w:rsidRPr="007F7719" w:rsidRDefault="007128A2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38</w:t>
            </w:r>
          </w:p>
        </w:tc>
        <w:tc>
          <w:tcPr>
            <w:tcW w:w="2676" w:type="dxa"/>
            <w:vAlign w:val="center"/>
          </w:tcPr>
          <w:p w14:paraId="17E51267" w14:textId="3A591D49" w:rsidR="00D91AE1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308</w:t>
            </w:r>
            <w:r w:rsidR="00D91AE1" w:rsidRPr="007F7719">
              <w:rPr>
                <w:rFonts w:eastAsia="Times New Roman" w:cstheme="minorHAnsi"/>
                <w:color w:val="000000"/>
              </w:rPr>
              <w:t xml:space="preserve"> (0.1</w:t>
            </w:r>
            <w:r w:rsidRPr="007F7719">
              <w:rPr>
                <w:rFonts w:eastAsia="Times New Roman" w:cstheme="minorHAnsi"/>
                <w:color w:val="000000"/>
              </w:rPr>
              <w:t>0</w:t>
            </w:r>
            <w:r w:rsidR="00D91AE1" w:rsidRPr="007F7719">
              <w:rPr>
                <w:rFonts w:eastAsia="Times New Roman" w:cstheme="minorHAnsi"/>
                <w:color w:val="000000"/>
              </w:rPr>
              <w:t>1</w:t>
            </w:r>
            <w:r w:rsidRPr="007F7719">
              <w:rPr>
                <w:rFonts w:eastAsia="Times New Roman" w:cstheme="minorHAnsi"/>
                <w:color w:val="000000"/>
              </w:rPr>
              <w:t>, 0.937</w:t>
            </w:r>
            <w:r w:rsidR="00D91AE1" w:rsidRPr="007F7719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61654C" w:rsidRPr="007F7719" w14:paraId="0CE16B5E" w14:textId="77777777" w:rsidTr="00B35D01">
        <w:tc>
          <w:tcPr>
            <w:tcW w:w="2394" w:type="dxa"/>
            <w:gridSpan w:val="2"/>
          </w:tcPr>
          <w:p w14:paraId="25087247" w14:textId="1B188C6C" w:rsidR="0061654C" w:rsidRPr="007F7719" w:rsidRDefault="0061654C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BMI</w:t>
            </w:r>
          </w:p>
        </w:tc>
        <w:tc>
          <w:tcPr>
            <w:tcW w:w="1118" w:type="dxa"/>
            <w:vAlign w:val="center"/>
          </w:tcPr>
          <w:p w14:paraId="5014DFFD" w14:textId="11F2751C" w:rsidR="0061654C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38</w:t>
            </w:r>
          </w:p>
        </w:tc>
        <w:tc>
          <w:tcPr>
            <w:tcW w:w="1162" w:type="dxa"/>
            <w:vAlign w:val="center"/>
          </w:tcPr>
          <w:p w14:paraId="4BE1DC37" w14:textId="3E749CB1" w:rsidR="0061654C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13</w:t>
            </w:r>
          </w:p>
        </w:tc>
        <w:tc>
          <w:tcPr>
            <w:tcW w:w="2676" w:type="dxa"/>
            <w:vAlign w:val="center"/>
          </w:tcPr>
          <w:p w14:paraId="32CA1055" w14:textId="07438CB3" w:rsidR="0061654C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.039 (0.978, 1.103)</w:t>
            </w:r>
          </w:p>
        </w:tc>
      </w:tr>
      <w:tr w:rsidR="0061654C" w:rsidRPr="007F7719" w14:paraId="684E4211" w14:textId="77777777" w:rsidTr="00B35D01">
        <w:tc>
          <w:tcPr>
            <w:tcW w:w="2394" w:type="dxa"/>
            <w:gridSpan w:val="2"/>
          </w:tcPr>
          <w:p w14:paraId="634B618C" w14:textId="72736923" w:rsidR="0061654C" w:rsidRPr="007F7719" w:rsidRDefault="0061654C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Smoke (Yes)</w:t>
            </w:r>
          </w:p>
        </w:tc>
        <w:tc>
          <w:tcPr>
            <w:tcW w:w="1118" w:type="dxa"/>
            <w:vAlign w:val="center"/>
          </w:tcPr>
          <w:p w14:paraId="5DEA19CA" w14:textId="19DBF0AB" w:rsidR="0061654C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.045</w:t>
            </w:r>
          </w:p>
        </w:tc>
        <w:tc>
          <w:tcPr>
            <w:tcW w:w="1162" w:type="dxa"/>
            <w:vAlign w:val="center"/>
          </w:tcPr>
          <w:p w14:paraId="78EC43BB" w14:textId="0D74F49E" w:rsidR="0061654C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17</w:t>
            </w:r>
          </w:p>
        </w:tc>
        <w:tc>
          <w:tcPr>
            <w:tcW w:w="2676" w:type="dxa"/>
            <w:vAlign w:val="center"/>
          </w:tcPr>
          <w:p w14:paraId="1AEF459C" w14:textId="08D08AB8" w:rsidR="0061654C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2.845 (1.202, 6.733)</w:t>
            </w:r>
          </w:p>
        </w:tc>
      </w:tr>
      <w:tr w:rsidR="00D91AE1" w:rsidRPr="007F7719" w14:paraId="0A4F3FDE" w14:textId="77777777" w:rsidTr="00BE296A">
        <w:tc>
          <w:tcPr>
            <w:tcW w:w="2394" w:type="dxa"/>
            <w:gridSpan w:val="2"/>
            <w:tcBorders>
              <w:bottom w:val="single" w:sz="4" w:space="0" w:color="auto"/>
            </w:tcBorders>
          </w:tcPr>
          <w:p w14:paraId="6FE946C0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Hypertension (Yes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634C2258" w14:textId="4269C32C" w:rsidR="00D91AE1" w:rsidRPr="007F7719" w:rsidRDefault="007128A2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.65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ACE67B3" w14:textId="63C18546" w:rsidR="00D91AE1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vAlign w:val="center"/>
          </w:tcPr>
          <w:p w14:paraId="5B6D4725" w14:textId="44CE639F" w:rsidR="00D91AE1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5.209 (1.945</w:t>
            </w:r>
            <w:r w:rsidR="00D91AE1" w:rsidRPr="007F7719">
              <w:rPr>
                <w:rFonts w:eastAsia="Times New Roman" w:cstheme="minorHAnsi"/>
                <w:color w:val="000000"/>
              </w:rPr>
              <w:t>, 1</w:t>
            </w:r>
            <w:r w:rsidRPr="007F7719">
              <w:rPr>
                <w:rFonts w:eastAsia="Times New Roman" w:cstheme="minorHAnsi"/>
                <w:color w:val="000000"/>
              </w:rPr>
              <w:t>3.951</w:t>
            </w:r>
            <w:r w:rsidR="00D91AE1" w:rsidRPr="007F7719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D91AE1" w:rsidRPr="007F7719" w14:paraId="7C26E432" w14:textId="77777777" w:rsidTr="00BE296A">
        <w:tc>
          <w:tcPr>
            <w:tcW w:w="2394" w:type="dxa"/>
            <w:gridSpan w:val="2"/>
            <w:tcBorders>
              <w:bottom w:val="nil"/>
            </w:tcBorders>
          </w:tcPr>
          <w:p w14:paraId="1D51F0EE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Gene type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6B94A6A9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14:paraId="40CA972F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676" w:type="dxa"/>
            <w:tcBorders>
              <w:bottom w:val="nil"/>
            </w:tcBorders>
            <w:vAlign w:val="center"/>
          </w:tcPr>
          <w:p w14:paraId="3716AE3B" w14:textId="77777777" w:rsidR="00D91AE1" w:rsidRPr="007F7719" w:rsidRDefault="00D91AE1" w:rsidP="000876E8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D91AE1" w:rsidRPr="007F7719" w14:paraId="2A80DF52" w14:textId="77777777" w:rsidTr="00BE296A">
        <w:tc>
          <w:tcPr>
            <w:tcW w:w="265" w:type="dxa"/>
            <w:tcBorders>
              <w:top w:val="nil"/>
              <w:bottom w:val="nil"/>
              <w:right w:val="nil"/>
            </w:tcBorders>
          </w:tcPr>
          <w:p w14:paraId="7B0D5F67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</w:tcBorders>
          </w:tcPr>
          <w:p w14:paraId="4B11DB6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1+no truncatio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071A779A" w14:textId="58D04F39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4</w:t>
            </w:r>
            <w:r w:rsidR="0061654C" w:rsidRPr="007F7719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1D6B147B" w14:textId="13DD1D20" w:rsidR="00D91AE1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16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2FFD7BBD" w14:textId="35D34881" w:rsidR="00D91AE1" w:rsidRPr="007F7719" w:rsidRDefault="00D91AE1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1.</w:t>
            </w:r>
            <w:r w:rsidR="0061654C" w:rsidRPr="007F7719">
              <w:rPr>
                <w:rFonts w:eastAsia="Times New Roman" w:cstheme="minorHAnsi"/>
                <w:color w:val="000000"/>
              </w:rPr>
              <w:t>519 (0.784</w:t>
            </w:r>
            <w:r w:rsidRPr="007F7719">
              <w:rPr>
                <w:rFonts w:eastAsia="Times New Roman" w:cstheme="minorHAnsi"/>
                <w:color w:val="000000"/>
              </w:rPr>
              <w:t xml:space="preserve">, </w:t>
            </w:r>
            <w:r w:rsidR="0061654C" w:rsidRPr="007F7719">
              <w:rPr>
                <w:rFonts w:eastAsia="Times New Roman" w:cstheme="minorHAnsi"/>
                <w:color w:val="000000"/>
              </w:rPr>
              <w:t>2.944</w:t>
            </w:r>
            <w:r w:rsidRPr="007F7719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D91AE1" w:rsidRPr="007F7719" w14:paraId="1362BFA0" w14:textId="77777777" w:rsidTr="00BE296A">
        <w:tc>
          <w:tcPr>
            <w:tcW w:w="265" w:type="dxa"/>
            <w:tcBorders>
              <w:top w:val="nil"/>
              <w:right w:val="nil"/>
            </w:tcBorders>
          </w:tcPr>
          <w:p w14:paraId="2D042894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29" w:type="dxa"/>
            <w:tcBorders>
              <w:top w:val="nil"/>
              <w:left w:val="nil"/>
            </w:tcBorders>
          </w:tcPr>
          <w:p w14:paraId="13957CCD" w14:textId="77777777" w:rsidR="00D91AE1" w:rsidRPr="007F7719" w:rsidRDefault="00D91AE1" w:rsidP="000876E8">
            <w:pPr>
              <w:spacing w:line="480" w:lineRule="auto"/>
              <w:rPr>
                <w:rFonts w:cstheme="minorHAnsi"/>
              </w:rPr>
            </w:pPr>
            <w:r w:rsidRPr="007F7719">
              <w:rPr>
                <w:rFonts w:cstheme="minorHAnsi"/>
              </w:rPr>
              <w:t>PKD2 + NMD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14:paraId="68E17F70" w14:textId="6B721CCB" w:rsidR="00D91AE1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-1.605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14:paraId="2DE2EA05" w14:textId="367FFAAF" w:rsidR="00D91AE1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2676" w:type="dxa"/>
            <w:tcBorders>
              <w:top w:val="nil"/>
            </w:tcBorders>
            <w:vAlign w:val="center"/>
          </w:tcPr>
          <w:p w14:paraId="75387EBB" w14:textId="24FEB4CE" w:rsidR="00D91AE1" w:rsidRPr="007F7719" w:rsidRDefault="0061654C" w:rsidP="000876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7F7719">
              <w:rPr>
                <w:rFonts w:eastAsia="Times New Roman" w:cstheme="minorHAnsi"/>
                <w:color w:val="000000"/>
              </w:rPr>
              <w:t>0.201 (0.058</w:t>
            </w:r>
            <w:r w:rsidR="00D91AE1" w:rsidRPr="007F7719">
              <w:rPr>
                <w:rFonts w:eastAsia="Times New Roman" w:cstheme="minorHAnsi"/>
                <w:color w:val="000000"/>
              </w:rPr>
              <w:t>, 0.</w:t>
            </w:r>
            <w:r w:rsidRPr="007F7719">
              <w:rPr>
                <w:rFonts w:eastAsia="Times New Roman" w:cstheme="minorHAnsi"/>
                <w:color w:val="000000"/>
              </w:rPr>
              <w:t>698</w:t>
            </w:r>
            <w:r w:rsidR="00D91AE1" w:rsidRPr="007F7719">
              <w:rPr>
                <w:rFonts w:eastAsia="Times New Roman" w:cstheme="minorHAnsi"/>
                <w:color w:val="000000"/>
              </w:rPr>
              <w:t>)</w:t>
            </w:r>
          </w:p>
        </w:tc>
      </w:tr>
    </w:tbl>
    <w:p w14:paraId="4E5E21FC" w14:textId="77777777" w:rsidR="00D91AE1" w:rsidRPr="007F7719" w:rsidRDefault="00D91AE1" w:rsidP="000876E8">
      <w:pPr>
        <w:spacing w:line="480" w:lineRule="auto"/>
        <w:rPr>
          <w:rFonts w:cstheme="minorHAnsi"/>
        </w:rPr>
      </w:pPr>
      <w:r w:rsidRPr="007F7719">
        <w:rPr>
          <w:rFonts w:cstheme="minorHAnsi"/>
        </w:rPr>
        <w:t>*Reference group: PKD1 + truncation.</w:t>
      </w:r>
    </w:p>
    <w:p w14:paraId="0C4A979E" w14:textId="77777777" w:rsidR="0011230A" w:rsidRPr="007F7719" w:rsidRDefault="0011230A" w:rsidP="000876E8">
      <w:pPr>
        <w:spacing w:line="480" w:lineRule="auto"/>
        <w:rPr>
          <w:rFonts w:cstheme="minorHAnsi"/>
        </w:rPr>
      </w:pPr>
    </w:p>
    <w:sectPr w:rsidR="0011230A" w:rsidRPr="007F7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E0C08"/>
    <w:multiLevelType w:val="hybridMultilevel"/>
    <w:tmpl w:val="D1D0AB0C"/>
    <w:lvl w:ilvl="0" w:tplc="392CE0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9B41B0"/>
    <w:multiLevelType w:val="hybridMultilevel"/>
    <w:tmpl w:val="E7C4F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0C2BE7"/>
    <w:multiLevelType w:val="hybridMultilevel"/>
    <w:tmpl w:val="E7C4F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50FA3"/>
    <w:multiLevelType w:val="hybridMultilevel"/>
    <w:tmpl w:val="3E0EE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1AE1"/>
    <w:rsid w:val="00014FAC"/>
    <w:rsid w:val="00036581"/>
    <w:rsid w:val="000554BF"/>
    <w:rsid w:val="000876E8"/>
    <w:rsid w:val="000D7EF5"/>
    <w:rsid w:val="0011230A"/>
    <w:rsid w:val="00134902"/>
    <w:rsid w:val="001B454F"/>
    <w:rsid w:val="0021270A"/>
    <w:rsid w:val="00236313"/>
    <w:rsid w:val="0025320A"/>
    <w:rsid w:val="00255F0E"/>
    <w:rsid w:val="00283DB2"/>
    <w:rsid w:val="003220B0"/>
    <w:rsid w:val="00364D17"/>
    <w:rsid w:val="003A77EC"/>
    <w:rsid w:val="00417AF6"/>
    <w:rsid w:val="004379AF"/>
    <w:rsid w:val="00480097"/>
    <w:rsid w:val="00501602"/>
    <w:rsid w:val="00553A50"/>
    <w:rsid w:val="005A7F91"/>
    <w:rsid w:val="005B79B2"/>
    <w:rsid w:val="005E15FD"/>
    <w:rsid w:val="005E1AF1"/>
    <w:rsid w:val="0061654C"/>
    <w:rsid w:val="006439CA"/>
    <w:rsid w:val="006643D2"/>
    <w:rsid w:val="00712249"/>
    <w:rsid w:val="007128A2"/>
    <w:rsid w:val="007C3951"/>
    <w:rsid w:val="007F7719"/>
    <w:rsid w:val="00865AF5"/>
    <w:rsid w:val="008A3D93"/>
    <w:rsid w:val="008E568C"/>
    <w:rsid w:val="00947F37"/>
    <w:rsid w:val="009512F7"/>
    <w:rsid w:val="009F39BE"/>
    <w:rsid w:val="009F4D5E"/>
    <w:rsid w:val="00A2286A"/>
    <w:rsid w:val="00AA10BA"/>
    <w:rsid w:val="00AA2903"/>
    <w:rsid w:val="00AE6620"/>
    <w:rsid w:val="00B35D01"/>
    <w:rsid w:val="00B5239B"/>
    <w:rsid w:val="00B75DC0"/>
    <w:rsid w:val="00B84481"/>
    <w:rsid w:val="00B90697"/>
    <w:rsid w:val="00BC6646"/>
    <w:rsid w:val="00BE296A"/>
    <w:rsid w:val="00C81A65"/>
    <w:rsid w:val="00C912B5"/>
    <w:rsid w:val="00CA520D"/>
    <w:rsid w:val="00CB58E4"/>
    <w:rsid w:val="00D01C41"/>
    <w:rsid w:val="00D503D8"/>
    <w:rsid w:val="00D61559"/>
    <w:rsid w:val="00D640CE"/>
    <w:rsid w:val="00D91AE1"/>
    <w:rsid w:val="00DD39ED"/>
    <w:rsid w:val="00DE65C7"/>
    <w:rsid w:val="00E2550C"/>
    <w:rsid w:val="00E63618"/>
    <w:rsid w:val="00FE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8DB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AE1"/>
  </w:style>
  <w:style w:type="paragraph" w:styleId="Heading1">
    <w:name w:val="heading 1"/>
    <w:basedOn w:val="Normal"/>
    <w:link w:val="Heading1Char"/>
    <w:uiPriority w:val="9"/>
    <w:qFormat/>
    <w:rsid w:val="00D91A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AE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91AE1"/>
    <w:pPr>
      <w:ind w:left="720"/>
      <w:contextualSpacing/>
    </w:pPr>
  </w:style>
  <w:style w:type="table" w:styleId="TableGrid">
    <w:name w:val="Table Grid"/>
    <w:basedOn w:val="TableNormal"/>
    <w:uiPriority w:val="39"/>
    <w:rsid w:val="00D91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91AE1"/>
  </w:style>
  <w:style w:type="paragraph" w:styleId="HTMLPreformatted">
    <w:name w:val="HTML Preformatted"/>
    <w:basedOn w:val="Normal"/>
    <w:link w:val="HTMLPreformattedChar"/>
    <w:uiPriority w:val="99"/>
    <w:unhideWhenUsed/>
    <w:rsid w:val="00D91A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1AE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91AE1"/>
    <w:rPr>
      <w:color w:val="0000FF"/>
      <w:u w:val="single"/>
    </w:rPr>
  </w:style>
  <w:style w:type="character" w:customStyle="1" w:styleId="highlight">
    <w:name w:val="highlight"/>
    <w:basedOn w:val="DefaultParagraphFont"/>
    <w:rsid w:val="00D91AE1"/>
  </w:style>
  <w:style w:type="paragraph" w:styleId="BalloonText">
    <w:name w:val="Balloon Text"/>
    <w:basedOn w:val="Normal"/>
    <w:link w:val="BalloonTextChar"/>
    <w:uiPriority w:val="99"/>
    <w:semiHidden/>
    <w:unhideWhenUsed/>
    <w:rsid w:val="00D91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A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1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AE1"/>
    <w:rPr>
      <w:sz w:val="20"/>
      <w:szCs w:val="20"/>
    </w:rPr>
  </w:style>
  <w:style w:type="paragraph" w:styleId="NoSpacing">
    <w:name w:val="No Spacing"/>
    <w:uiPriority w:val="1"/>
    <w:qFormat/>
    <w:rsid w:val="00D91AE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AE1"/>
    <w:rPr>
      <w:b/>
      <w:bCs/>
      <w:sz w:val="20"/>
      <w:szCs w:val="20"/>
    </w:rPr>
  </w:style>
  <w:style w:type="paragraph" w:customStyle="1" w:styleId="p1">
    <w:name w:val="p1"/>
    <w:basedOn w:val="Normal"/>
    <w:rsid w:val="00D91AE1"/>
    <w:pPr>
      <w:spacing w:after="0" w:line="240" w:lineRule="auto"/>
    </w:pPr>
    <w:rPr>
      <w:rFonts w:ascii="Arial" w:hAnsi="Arial" w:cs="Arial"/>
      <w:sz w:val="18"/>
      <w:szCs w:val="18"/>
    </w:rPr>
  </w:style>
  <w:style w:type="paragraph" w:styleId="Revision">
    <w:name w:val="Revision"/>
    <w:hidden/>
    <w:uiPriority w:val="99"/>
    <w:semiHidden/>
    <w:rsid w:val="00D91AE1"/>
    <w:pPr>
      <w:spacing w:after="0" w:line="240" w:lineRule="auto"/>
    </w:pPr>
  </w:style>
  <w:style w:type="character" w:customStyle="1" w:styleId="s1">
    <w:name w:val="s1"/>
    <w:basedOn w:val="DefaultParagraphFont"/>
    <w:rsid w:val="00D91AE1"/>
    <w:rPr>
      <w:rFonts w:ascii="Helvetica" w:hAnsi="Helvetica" w:hint="default"/>
      <w:sz w:val="10"/>
      <w:szCs w:val="10"/>
    </w:rPr>
  </w:style>
  <w:style w:type="character" w:customStyle="1" w:styleId="cit">
    <w:name w:val="cit"/>
    <w:basedOn w:val="DefaultParagraphFont"/>
    <w:rsid w:val="00D91AE1"/>
  </w:style>
  <w:style w:type="character" w:customStyle="1" w:styleId="fm-vol-iss-date">
    <w:name w:val="fm-vol-iss-date"/>
    <w:basedOn w:val="DefaultParagraphFont"/>
    <w:rsid w:val="00D91AE1"/>
  </w:style>
  <w:style w:type="character" w:customStyle="1" w:styleId="doi">
    <w:name w:val="doi"/>
    <w:basedOn w:val="DefaultParagraphFont"/>
    <w:rsid w:val="00D91AE1"/>
  </w:style>
  <w:style w:type="paragraph" w:customStyle="1" w:styleId="EndNoteBibliographyTitle">
    <w:name w:val="EndNote Bibliography Title"/>
    <w:basedOn w:val="Normal"/>
    <w:link w:val="EndNoteBibliographyTitleChar"/>
    <w:rsid w:val="00D91A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A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1A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1AE1"/>
    <w:rPr>
      <w:rFonts w:ascii="Calibri" w:hAnsi="Calibri" w:cs="Calibri"/>
      <w:noProof/>
    </w:rPr>
  </w:style>
  <w:style w:type="character" w:customStyle="1" w:styleId="gnkrckgcgsb">
    <w:name w:val="gnkrckgcgsb"/>
    <w:basedOn w:val="DefaultParagraphFont"/>
    <w:rsid w:val="006643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AE1"/>
  </w:style>
  <w:style w:type="paragraph" w:styleId="Heading1">
    <w:name w:val="heading 1"/>
    <w:basedOn w:val="Normal"/>
    <w:link w:val="Heading1Char"/>
    <w:uiPriority w:val="9"/>
    <w:qFormat/>
    <w:rsid w:val="00D91A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AE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91AE1"/>
    <w:pPr>
      <w:ind w:left="720"/>
      <w:contextualSpacing/>
    </w:pPr>
  </w:style>
  <w:style w:type="table" w:styleId="TableGrid">
    <w:name w:val="Table Grid"/>
    <w:basedOn w:val="TableNormal"/>
    <w:uiPriority w:val="39"/>
    <w:rsid w:val="00D91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91AE1"/>
  </w:style>
  <w:style w:type="paragraph" w:styleId="HTMLPreformatted">
    <w:name w:val="HTML Preformatted"/>
    <w:basedOn w:val="Normal"/>
    <w:link w:val="HTMLPreformattedChar"/>
    <w:uiPriority w:val="99"/>
    <w:unhideWhenUsed/>
    <w:rsid w:val="00D91A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1AE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91AE1"/>
    <w:rPr>
      <w:color w:val="0000FF"/>
      <w:u w:val="single"/>
    </w:rPr>
  </w:style>
  <w:style w:type="character" w:customStyle="1" w:styleId="highlight">
    <w:name w:val="highlight"/>
    <w:basedOn w:val="DefaultParagraphFont"/>
    <w:rsid w:val="00D91AE1"/>
  </w:style>
  <w:style w:type="paragraph" w:styleId="BalloonText">
    <w:name w:val="Balloon Text"/>
    <w:basedOn w:val="Normal"/>
    <w:link w:val="BalloonTextChar"/>
    <w:uiPriority w:val="99"/>
    <w:semiHidden/>
    <w:unhideWhenUsed/>
    <w:rsid w:val="00D91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A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1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AE1"/>
    <w:rPr>
      <w:sz w:val="20"/>
      <w:szCs w:val="20"/>
    </w:rPr>
  </w:style>
  <w:style w:type="paragraph" w:styleId="NoSpacing">
    <w:name w:val="No Spacing"/>
    <w:uiPriority w:val="1"/>
    <w:qFormat/>
    <w:rsid w:val="00D91AE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AE1"/>
    <w:rPr>
      <w:b/>
      <w:bCs/>
      <w:sz w:val="20"/>
      <w:szCs w:val="20"/>
    </w:rPr>
  </w:style>
  <w:style w:type="paragraph" w:customStyle="1" w:styleId="p1">
    <w:name w:val="p1"/>
    <w:basedOn w:val="Normal"/>
    <w:rsid w:val="00D91AE1"/>
    <w:pPr>
      <w:spacing w:after="0" w:line="240" w:lineRule="auto"/>
    </w:pPr>
    <w:rPr>
      <w:rFonts w:ascii="Arial" w:hAnsi="Arial" w:cs="Arial"/>
      <w:sz w:val="18"/>
      <w:szCs w:val="18"/>
    </w:rPr>
  </w:style>
  <w:style w:type="paragraph" w:styleId="Revision">
    <w:name w:val="Revision"/>
    <w:hidden/>
    <w:uiPriority w:val="99"/>
    <w:semiHidden/>
    <w:rsid w:val="00D91AE1"/>
    <w:pPr>
      <w:spacing w:after="0" w:line="240" w:lineRule="auto"/>
    </w:pPr>
  </w:style>
  <w:style w:type="character" w:customStyle="1" w:styleId="s1">
    <w:name w:val="s1"/>
    <w:basedOn w:val="DefaultParagraphFont"/>
    <w:rsid w:val="00D91AE1"/>
    <w:rPr>
      <w:rFonts w:ascii="Helvetica" w:hAnsi="Helvetica" w:hint="default"/>
      <w:sz w:val="10"/>
      <w:szCs w:val="10"/>
    </w:rPr>
  </w:style>
  <w:style w:type="character" w:customStyle="1" w:styleId="cit">
    <w:name w:val="cit"/>
    <w:basedOn w:val="DefaultParagraphFont"/>
    <w:rsid w:val="00D91AE1"/>
  </w:style>
  <w:style w:type="character" w:customStyle="1" w:styleId="fm-vol-iss-date">
    <w:name w:val="fm-vol-iss-date"/>
    <w:basedOn w:val="DefaultParagraphFont"/>
    <w:rsid w:val="00D91AE1"/>
  </w:style>
  <w:style w:type="character" w:customStyle="1" w:styleId="doi">
    <w:name w:val="doi"/>
    <w:basedOn w:val="DefaultParagraphFont"/>
    <w:rsid w:val="00D91AE1"/>
  </w:style>
  <w:style w:type="paragraph" w:customStyle="1" w:styleId="EndNoteBibliographyTitle">
    <w:name w:val="EndNote Bibliography Title"/>
    <w:basedOn w:val="Normal"/>
    <w:link w:val="EndNoteBibliographyTitleChar"/>
    <w:rsid w:val="00D91A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A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1A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1AE1"/>
    <w:rPr>
      <w:rFonts w:ascii="Calibri" w:hAnsi="Calibri" w:cs="Calibri"/>
      <w:noProof/>
    </w:rPr>
  </w:style>
  <w:style w:type="character" w:customStyle="1" w:styleId="gnkrckgcgsb">
    <w:name w:val="gnkrckgcgsb"/>
    <w:basedOn w:val="DefaultParagraphFont"/>
    <w:rsid w:val="00664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4605B-08A3-4A44-A706-93535745F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748</Words>
  <Characters>14653</Characters>
  <Application>Microsoft Office Word</Application>
  <DocSecurity>0</DocSecurity>
  <Lines>2093</Lines>
  <Paragraphs>15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cKenzie</dc:creator>
  <cp:keywords/>
  <dc:description/>
  <cp:lastModifiedBy>PCUEVAS</cp:lastModifiedBy>
  <cp:revision>5</cp:revision>
  <cp:lastPrinted>2018-10-04T00:33:00Z</cp:lastPrinted>
  <dcterms:created xsi:type="dcterms:W3CDTF">2018-10-12T16:52:00Z</dcterms:created>
  <dcterms:modified xsi:type="dcterms:W3CDTF">2018-12-12T11:48:00Z</dcterms:modified>
</cp:coreProperties>
</file>